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895DE4" w14:textId="788FC243" w:rsidR="005471FB" w:rsidRDefault="005471FB" w:rsidP="0026469C">
      <w:pPr>
        <w:pStyle w:val="Heading1"/>
        <w:tabs>
          <w:tab w:val="center" w:pos="4819"/>
        </w:tabs>
        <w:rPr>
          <w:rFonts w:ascii="Times New Roman" w:hAnsi="Times New Roman" w:cs="Times New Roman"/>
          <w:color w:val="auto"/>
          <w:lang w:val="en-US"/>
        </w:rPr>
      </w:pPr>
      <w:r w:rsidRPr="00BB5B9A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Impact of a Short-Term Mediterranean Diet Intervention on Plasma Metabolites: A Pilot Study</w:t>
      </w:r>
      <w:r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– supplementary material</w:t>
      </w:r>
    </w:p>
    <w:p w14:paraId="1DD5FEF6" w14:textId="2E775F22" w:rsidR="0026469C" w:rsidRDefault="0026469C" w:rsidP="0026469C">
      <w:pPr>
        <w:pStyle w:val="Heading1"/>
        <w:tabs>
          <w:tab w:val="center" w:pos="4819"/>
        </w:tabs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t>Description of dietary intake</w:t>
      </w:r>
    </w:p>
    <w:p w14:paraId="35A2D831" w14:textId="01C2A31F" w:rsidR="0026469C" w:rsidRPr="00AA32AD" w:rsidRDefault="0026469C" w:rsidP="0026469C">
      <w:pPr>
        <w:rPr>
          <w:rFonts w:ascii="Times New Roman" w:hAnsi="Times New Roman" w:cs="Times New Roman"/>
          <w:lang w:val="en-US"/>
        </w:rPr>
      </w:pPr>
      <w:r w:rsidRPr="00AA32AD">
        <w:rPr>
          <w:rFonts w:ascii="Times New Roman" w:hAnsi="Times New Roman" w:cs="Times New Roman"/>
          <w:lang w:val="en-US"/>
        </w:rPr>
        <w:t xml:space="preserve">The breakfast buffet boasted a rich variety, featuring eggs, oats, spelt, almonds, walnuts, goat milk and cheese, whole grain toast with tomato and olive oil, and roasted </w:t>
      </w:r>
      <w:proofErr w:type="spellStart"/>
      <w:r w:rsidRPr="00AA32AD">
        <w:rPr>
          <w:rFonts w:ascii="Times New Roman" w:hAnsi="Times New Roman" w:cs="Times New Roman"/>
          <w:lang w:val="en-US"/>
        </w:rPr>
        <w:t>aubergine</w:t>
      </w:r>
      <w:proofErr w:type="spellEnd"/>
      <w:r w:rsidRPr="00AA32AD">
        <w:rPr>
          <w:rFonts w:ascii="Times New Roman" w:hAnsi="Times New Roman" w:cs="Times New Roman"/>
          <w:lang w:val="en-US"/>
        </w:rPr>
        <w:t>, among others. Dinners were composed of multiple courses, from appetizers to desserts, each meticulously crafted to highlight the distinct flavors of the Cilento region. Lunches, similarly, blended a mix of appetizers and main courses, echoing the dining experience of the dinners.</w:t>
      </w:r>
    </w:p>
    <w:p w14:paraId="434CABD0" w14:textId="77777777" w:rsidR="0026469C" w:rsidRPr="000A0506" w:rsidRDefault="0026469C" w:rsidP="0026469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0506">
        <w:rPr>
          <w:rFonts w:ascii="Times New Roman" w:hAnsi="Times New Roman" w:cs="Times New Roman"/>
          <w:b/>
          <w:sz w:val="24"/>
          <w:szCs w:val="24"/>
          <w:lang w:val="en-US"/>
        </w:rPr>
        <w:t>Breakfast Buffet</w:t>
      </w:r>
    </w:p>
    <w:p w14:paraId="6F68267F" w14:textId="77777777" w:rsidR="0026469C" w:rsidRPr="000A0506" w:rsidRDefault="0026469C" w:rsidP="0026469C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0506">
        <w:rPr>
          <w:rFonts w:ascii="Times New Roman" w:hAnsi="Times New Roman" w:cs="Times New Roman"/>
          <w:bCs/>
          <w:sz w:val="24"/>
          <w:szCs w:val="24"/>
          <w:lang w:val="en-US"/>
        </w:rPr>
        <w:t>Eggs</w:t>
      </w:r>
    </w:p>
    <w:p w14:paraId="0999D179" w14:textId="77777777" w:rsidR="0026469C" w:rsidRPr="000A0506" w:rsidRDefault="0026469C" w:rsidP="0026469C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0506">
        <w:rPr>
          <w:rFonts w:ascii="Times New Roman" w:hAnsi="Times New Roman" w:cs="Times New Roman"/>
          <w:bCs/>
          <w:sz w:val="24"/>
          <w:szCs w:val="24"/>
          <w:lang w:val="en-US"/>
        </w:rPr>
        <w:t>Oats</w:t>
      </w:r>
    </w:p>
    <w:p w14:paraId="6D05C1D5" w14:textId="77777777" w:rsidR="0026469C" w:rsidRPr="000A0506" w:rsidRDefault="0026469C" w:rsidP="0026469C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0506">
        <w:rPr>
          <w:rFonts w:ascii="Times New Roman" w:hAnsi="Times New Roman" w:cs="Times New Roman"/>
          <w:bCs/>
          <w:sz w:val="24"/>
          <w:szCs w:val="24"/>
          <w:lang w:val="en-US"/>
        </w:rPr>
        <w:t>Spelt</w:t>
      </w:r>
    </w:p>
    <w:p w14:paraId="10E9EF09" w14:textId="77777777" w:rsidR="0026469C" w:rsidRPr="000A0506" w:rsidRDefault="0026469C" w:rsidP="0026469C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0506">
        <w:rPr>
          <w:rFonts w:ascii="Times New Roman" w:hAnsi="Times New Roman" w:cs="Times New Roman"/>
          <w:bCs/>
          <w:sz w:val="24"/>
          <w:szCs w:val="24"/>
          <w:lang w:val="en-US"/>
        </w:rPr>
        <w:t>Almonds</w:t>
      </w:r>
    </w:p>
    <w:p w14:paraId="7983DA0C" w14:textId="77777777" w:rsidR="0026469C" w:rsidRPr="000A0506" w:rsidRDefault="0026469C" w:rsidP="0026469C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0506">
        <w:rPr>
          <w:rFonts w:ascii="Times New Roman" w:hAnsi="Times New Roman" w:cs="Times New Roman"/>
          <w:bCs/>
          <w:sz w:val="24"/>
          <w:szCs w:val="24"/>
          <w:lang w:val="en-US"/>
        </w:rPr>
        <w:t>Walnuts</w:t>
      </w:r>
    </w:p>
    <w:p w14:paraId="5250FDE3" w14:textId="77777777" w:rsidR="0026469C" w:rsidRPr="000A0506" w:rsidRDefault="0026469C" w:rsidP="0026469C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0506">
        <w:rPr>
          <w:rFonts w:ascii="Times New Roman" w:hAnsi="Times New Roman" w:cs="Times New Roman"/>
          <w:bCs/>
          <w:sz w:val="24"/>
          <w:szCs w:val="24"/>
          <w:lang w:val="en-US"/>
        </w:rPr>
        <w:t>Whole grain rusks with jam or chestnut honey</w:t>
      </w:r>
    </w:p>
    <w:p w14:paraId="0828CD4D" w14:textId="77777777" w:rsidR="0026469C" w:rsidRPr="000A0506" w:rsidRDefault="0026469C" w:rsidP="0026469C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0506">
        <w:rPr>
          <w:rFonts w:ascii="Times New Roman" w:hAnsi="Times New Roman" w:cs="Times New Roman"/>
          <w:bCs/>
          <w:sz w:val="24"/>
          <w:szCs w:val="24"/>
          <w:lang w:val="en-US"/>
        </w:rPr>
        <w:t>Goat milk</w:t>
      </w:r>
    </w:p>
    <w:p w14:paraId="2058C2AA" w14:textId="77777777" w:rsidR="0026469C" w:rsidRPr="000A0506" w:rsidRDefault="0026469C" w:rsidP="0026469C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0506">
        <w:rPr>
          <w:rFonts w:ascii="Times New Roman" w:hAnsi="Times New Roman" w:cs="Times New Roman"/>
          <w:bCs/>
          <w:sz w:val="24"/>
          <w:szCs w:val="24"/>
          <w:lang w:val="en-US"/>
        </w:rPr>
        <w:t>Goat cheese (</w:t>
      </w:r>
      <w:proofErr w:type="spellStart"/>
      <w:r w:rsidRPr="000A0506">
        <w:rPr>
          <w:rFonts w:ascii="Times New Roman" w:hAnsi="Times New Roman" w:cs="Times New Roman"/>
          <w:lang w:val="en-US"/>
        </w:rPr>
        <w:t>cacioricotta</w:t>
      </w:r>
      <w:proofErr w:type="spellEnd"/>
      <w:r w:rsidRPr="000A0506">
        <w:rPr>
          <w:rFonts w:ascii="Times New Roman" w:hAnsi="Times New Roman" w:cs="Times New Roman"/>
          <w:lang w:val="en-US"/>
        </w:rPr>
        <w:t>)</w:t>
      </w:r>
    </w:p>
    <w:p w14:paraId="0830B65F" w14:textId="77777777" w:rsidR="0026469C" w:rsidRPr="000A0506" w:rsidRDefault="0026469C" w:rsidP="0026469C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0506">
        <w:rPr>
          <w:rFonts w:ascii="Times New Roman" w:hAnsi="Times New Roman" w:cs="Times New Roman"/>
          <w:bCs/>
          <w:sz w:val="24"/>
          <w:szCs w:val="24"/>
          <w:lang w:val="en-US"/>
        </w:rPr>
        <w:t>Whole grain toast with tomato and olive oil</w:t>
      </w:r>
    </w:p>
    <w:p w14:paraId="4FD12058" w14:textId="77777777" w:rsidR="0026469C" w:rsidRPr="000A0506" w:rsidRDefault="0026469C" w:rsidP="0026469C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050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oasted </w:t>
      </w:r>
      <w:proofErr w:type="spellStart"/>
      <w:r w:rsidRPr="000A0506">
        <w:rPr>
          <w:rFonts w:ascii="Times New Roman" w:hAnsi="Times New Roman" w:cs="Times New Roman"/>
          <w:bCs/>
          <w:sz w:val="24"/>
          <w:szCs w:val="24"/>
          <w:lang w:val="en-US"/>
        </w:rPr>
        <w:t>aubergine</w:t>
      </w:r>
      <w:proofErr w:type="spellEnd"/>
    </w:p>
    <w:p w14:paraId="24D2B4E6" w14:textId="77777777" w:rsidR="0026469C" w:rsidRPr="000A0506" w:rsidRDefault="0026469C" w:rsidP="0026469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0506">
        <w:rPr>
          <w:rFonts w:ascii="Times New Roman" w:hAnsi="Times New Roman" w:cs="Times New Roman"/>
          <w:b/>
          <w:sz w:val="24"/>
          <w:szCs w:val="24"/>
          <w:lang w:val="en-US"/>
        </w:rPr>
        <w:t>During the day (on average):</w:t>
      </w:r>
    </w:p>
    <w:p w14:paraId="4272A8BB" w14:textId="77777777" w:rsidR="0026469C" w:rsidRPr="000A0506" w:rsidRDefault="0026469C" w:rsidP="0026469C">
      <w:pPr>
        <w:pStyle w:val="ListParagraph"/>
        <w:numPr>
          <w:ilvl w:val="0"/>
          <w:numId w:val="7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1 glass of wine for lunch</w:t>
      </w:r>
    </w:p>
    <w:p w14:paraId="43BFEB38" w14:textId="77777777" w:rsidR="0026469C" w:rsidRPr="000A0506" w:rsidRDefault="0026469C" w:rsidP="0026469C">
      <w:pPr>
        <w:pStyle w:val="ListParagraph"/>
        <w:numPr>
          <w:ilvl w:val="0"/>
          <w:numId w:val="7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1 glass of wine for dinner</w:t>
      </w:r>
    </w:p>
    <w:p w14:paraId="34AFA2A7" w14:textId="77777777" w:rsidR="0026469C" w:rsidRPr="000A0506" w:rsidRDefault="0026469C" w:rsidP="0026469C">
      <w:pPr>
        <w:pStyle w:val="ListParagraph"/>
        <w:numPr>
          <w:ilvl w:val="0"/>
          <w:numId w:val="7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 xml:space="preserve">30 grams of oil for lunch </w:t>
      </w:r>
    </w:p>
    <w:p w14:paraId="50FFBC4E" w14:textId="77777777" w:rsidR="0026469C" w:rsidRPr="000A0506" w:rsidRDefault="0026469C" w:rsidP="0026469C">
      <w:pPr>
        <w:pStyle w:val="ListParagraph"/>
        <w:numPr>
          <w:ilvl w:val="0"/>
          <w:numId w:val="7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20 grams of oil for dinner</w:t>
      </w:r>
    </w:p>
    <w:p w14:paraId="7DE7DBCB" w14:textId="77777777" w:rsidR="0026469C" w:rsidRPr="000A0506" w:rsidRDefault="0026469C" w:rsidP="0026469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05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DA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14:paraId="42E7E452" w14:textId="77777777" w:rsidR="0026469C" w:rsidRPr="000A0506" w:rsidRDefault="0026469C" w:rsidP="0026469C">
      <w:pPr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LUNCH</w:t>
      </w:r>
    </w:p>
    <w:p w14:paraId="552EF514" w14:textId="77777777" w:rsidR="0026469C" w:rsidRPr="000A0506" w:rsidRDefault="0026469C" w:rsidP="0026469C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 xml:space="preserve">Cilento appetizer: sauteed escarole, au gratin peppers, baked onion, spelt with carrots, topped with slices of </w:t>
      </w:r>
      <w:proofErr w:type="spellStart"/>
      <w:r w:rsidRPr="000A0506">
        <w:rPr>
          <w:rFonts w:ascii="Times New Roman" w:hAnsi="Times New Roman" w:cs="Times New Roman"/>
          <w:lang w:val="en-US"/>
        </w:rPr>
        <w:t>aubergine</w:t>
      </w:r>
      <w:proofErr w:type="spellEnd"/>
      <w:r w:rsidRPr="000A050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0A0506">
        <w:rPr>
          <w:rFonts w:ascii="Times New Roman" w:hAnsi="Times New Roman" w:cs="Times New Roman"/>
          <w:lang w:val="en-US"/>
        </w:rPr>
        <w:t>courgette</w:t>
      </w:r>
      <w:proofErr w:type="spellEnd"/>
      <w:r w:rsidRPr="000A0506">
        <w:rPr>
          <w:rFonts w:ascii="Times New Roman" w:hAnsi="Times New Roman" w:cs="Times New Roman"/>
          <w:lang w:val="en-US"/>
        </w:rPr>
        <w:t xml:space="preserve"> and pumpkin</w:t>
      </w:r>
    </w:p>
    <w:p w14:paraId="057CF190" w14:textId="77777777" w:rsidR="0026469C" w:rsidRPr="000A0506" w:rsidRDefault="0026469C" w:rsidP="0026469C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Cilento pizza</w:t>
      </w:r>
    </w:p>
    <w:p w14:paraId="254BC701" w14:textId="77777777" w:rsidR="0026469C" w:rsidRPr="000A0506" w:rsidRDefault="0026469C" w:rsidP="0026469C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 xml:space="preserve">ancient grain fusilli with </w:t>
      </w:r>
      <w:proofErr w:type="spellStart"/>
      <w:r w:rsidRPr="000A0506">
        <w:rPr>
          <w:rFonts w:ascii="Times New Roman" w:hAnsi="Times New Roman" w:cs="Times New Roman"/>
          <w:lang w:val="en-US"/>
        </w:rPr>
        <w:t>courgettes</w:t>
      </w:r>
      <w:proofErr w:type="spellEnd"/>
    </w:p>
    <w:p w14:paraId="671E32D9" w14:textId="77777777" w:rsidR="0026469C" w:rsidRPr="000A0506" w:rsidRDefault="0026469C" w:rsidP="0026469C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mixed salad with carrots, onion and olives</w:t>
      </w:r>
    </w:p>
    <w:p w14:paraId="0C91A599" w14:textId="77777777" w:rsidR="0026469C" w:rsidRPr="000A0506" w:rsidRDefault="0026469C" w:rsidP="0026469C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dried and fresh figs</w:t>
      </w:r>
    </w:p>
    <w:p w14:paraId="4A8A8E3C" w14:textId="77777777" w:rsidR="0026469C" w:rsidRPr="000A0506" w:rsidRDefault="0026469C" w:rsidP="0026469C">
      <w:pPr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DINNER</w:t>
      </w:r>
    </w:p>
    <w:p w14:paraId="407F81B8" w14:textId="77777777" w:rsidR="0026469C" w:rsidRPr="000A0506" w:rsidRDefault="0026469C" w:rsidP="0026469C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mixed vegetable appetizer: green beans, roasted eggplant, peppers, potatoes with aromatic herbs, pumpkin</w:t>
      </w:r>
    </w:p>
    <w:p w14:paraId="76A03539" w14:textId="77777777" w:rsidR="0026469C" w:rsidRPr="000A0506" w:rsidRDefault="0026469C" w:rsidP="0026469C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anchovies with lemon</w:t>
      </w:r>
    </w:p>
    <w:p w14:paraId="7B26D38C" w14:textId="77777777" w:rsidR="0026469C" w:rsidRPr="000A0506" w:rsidRDefault="0026469C" w:rsidP="0026469C">
      <w:pPr>
        <w:pStyle w:val="ListParagraph"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fried anchovies</w:t>
      </w:r>
    </w:p>
    <w:p w14:paraId="1B8EAE34" w14:textId="77777777" w:rsidR="0026469C" w:rsidRPr="000A0506" w:rsidRDefault="0026469C" w:rsidP="0026469C">
      <w:pPr>
        <w:pStyle w:val="ListParagraph"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lastRenderedPageBreak/>
        <w:t>mixed salad with tomatoes</w:t>
      </w:r>
    </w:p>
    <w:p w14:paraId="4BBDBC9C" w14:textId="77777777" w:rsidR="0026469C" w:rsidRPr="000A0506" w:rsidRDefault="0026469C" w:rsidP="0026469C">
      <w:pPr>
        <w:pStyle w:val="ListParagraph"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focaccia</w:t>
      </w:r>
    </w:p>
    <w:p w14:paraId="48F97D98" w14:textId="77777777" w:rsidR="0026469C" w:rsidRPr="000A0506" w:rsidRDefault="0026469C" w:rsidP="0026469C">
      <w:pPr>
        <w:pStyle w:val="ListParagraph"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black grapes and melon</w:t>
      </w:r>
    </w:p>
    <w:p w14:paraId="265410A7" w14:textId="77777777" w:rsidR="0026469C" w:rsidRPr="000A0506" w:rsidRDefault="0026469C" w:rsidP="0026469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05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DA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14:paraId="020FA7BF" w14:textId="77777777" w:rsidR="0026469C" w:rsidRPr="000A0506" w:rsidRDefault="0026469C" w:rsidP="0026469C">
      <w:pPr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LUNCH</w:t>
      </w:r>
    </w:p>
    <w:p w14:paraId="2DA2EC08" w14:textId="77777777" w:rsidR="0026469C" w:rsidRPr="000A0506" w:rsidRDefault="0026469C" w:rsidP="0026469C">
      <w:pPr>
        <w:pStyle w:val="ListParagraph"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 xml:space="preserve">mixed cold cuts: pork sausage, </w:t>
      </w:r>
      <w:proofErr w:type="spellStart"/>
      <w:r w:rsidRPr="000A0506">
        <w:rPr>
          <w:rFonts w:ascii="Times New Roman" w:hAnsi="Times New Roman" w:cs="Times New Roman"/>
          <w:lang w:val="en-US"/>
        </w:rPr>
        <w:t>soppressata</w:t>
      </w:r>
      <w:proofErr w:type="spellEnd"/>
      <w:r w:rsidRPr="000A0506">
        <w:rPr>
          <w:rFonts w:ascii="Times New Roman" w:hAnsi="Times New Roman" w:cs="Times New Roman"/>
          <w:lang w:val="en-US"/>
        </w:rPr>
        <w:t xml:space="preserve">, capocollo, pancetta with grilled </w:t>
      </w:r>
      <w:proofErr w:type="spellStart"/>
      <w:r w:rsidRPr="000A0506">
        <w:rPr>
          <w:rFonts w:ascii="Times New Roman" w:hAnsi="Times New Roman" w:cs="Times New Roman"/>
          <w:lang w:val="en-US"/>
        </w:rPr>
        <w:t>courgettes</w:t>
      </w:r>
      <w:proofErr w:type="spellEnd"/>
      <w:r w:rsidRPr="000A0506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0A0506">
        <w:rPr>
          <w:rFonts w:ascii="Times New Roman" w:hAnsi="Times New Roman" w:cs="Times New Roman"/>
          <w:lang w:val="en-US"/>
        </w:rPr>
        <w:t>aubergines</w:t>
      </w:r>
      <w:proofErr w:type="spellEnd"/>
    </w:p>
    <w:p w14:paraId="5E45B7BD" w14:textId="77777777" w:rsidR="0026469C" w:rsidRPr="000A0506" w:rsidRDefault="0026469C" w:rsidP="0026469C">
      <w:pPr>
        <w:pStyle w:val="ListParagraph"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cavatelli with tomato and basil</w:t>
      </w:r>
    </w:p>
    <w:p w14:paraId="33A6AD6B" w14:textId="77777777" w:rsidR="0026469C" w:rsidRPr="000A0506" w:rsidRDefault="0026469C" w:rsidP="0026469C">
      <w:pPr>
        <w:pStyle w:val="ListParagraph"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lang w:val="en-US"/>
        </w:rPr>
      </w:pPr>
      <w:proofErr w:type="spellStart"/>
      <w:r w:rsidRPr="000A0506">
        <w:rPr>
          <w:rFonts w:ascii="Times New Roman" w:hAnsi="Times New Roman" w:cs="Times New Roman"/>
          <w:lang w:val="en-US"/>
        </w:rPr>
        <w:t>aubergines</w:t>
      </w:r>
      <w:proofErr w:type="spellEnd"/>
      <w:r w:rsidRPr="000A0506">
        <w:rPr>
          <w:rFonts w:ascii="Times New Roman" w:hAnsi="Times New Roman" w:cs="Times New Roman"/>
          <w:lang w:val="en-US"/>
        </w:rPr>
        <w:t xml:space="preserve"> stuffed with goat cheese (</w:t>
      </w:r>
      <w:proofErr w:type="spellStart"/>
      <w:r w:rsidRPr="000A0506">
        <w:rPr>
          <w:rFonts w:ascii="Times New Roman" w:hAnsi="Times New Roman" w:cs="Times New Roman"/>
          <w:lang w:val="en-US"/>
        </w:rPr>
        <w:t>cacioricotta</w:t>
      </w:r>
      <w:proofErr w:type="spellEnd"/>
      <w:r w:rsidRPr="000A0506">
        <w:rPr>
          <w:rFonts w:ascii="Times New Roman" w:hAnsi="Times New Roman" w:cs="Times New Roman"/>
          <w:lang w:val="en-US"/>
        </w:rPr>
        <w:t>)</w:t>
      </w:r>
    </w:p>
    <w:p w14:paraId="1C57C0F5" w14:textId="77777777" w:rsidR="0026469C" w:rsidRPr="000A0506" w:rsidRDefault="0026469C" w:rsidP="0026469C">
      <w:pPr>
        <w:pStyle w:val="ListParagraph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white grapes and fresh figs</w:t>
      </w:r>
    </w:p>
    <w:p w14:paraId="6D923DBC" w14:textId="77777777" w:rsidR="0026469C" w:rsidRPr="000A0506" w:rsidRDefault="0026469C" w:rsidP="0026469C">
      <w:pPr>
        <w:pStyle w:val="ListParagraph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 xml:space="preserve">Sweet with </w:t>
      </w:r>
      <w:proofErr w:type="spellStart"/>
      <w:r w:rsidRPr="000A0506">
        <w:rPr>
          <w:rFonts w:ascii="Times New Roman" w:hAnsi="Times New Roman" w:cs="Times New Roman"/>
          <w:lang w:val="en-US"/>
        </w:rPr>
        <w:t>naspro</w:t>
      </w:r>
      <w:proofErr w:type="spellEnd"/>
    </w:p>
    <w:p w14:paraId="1E57411F" w14:textId="77777777" w:rsidR="0026469C" w:rsidRPr="000A0506" w:rsidRDefault="0026469C" w:rsidP="0026469C">
      <w:pPr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DINNER</w:t>
      </w:r>
    </w:p>
    <w:p w14:paraId="146A046D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 xml:space="preserve">Appetizer: </w:t>
      </w:r>
      <w:proofErr w:type="spellStart"/>
      <w:r w:rsidRPr="000A0506">
        <w:rPr>
          <w:rFonts w:ascii="Times New Roman" w:hAnsi="Times New Roman" w:cs="Times New Roman"/>
          <w:lang w:val="en-US"/>
        </w:rPr>
        <w:t>Aubergines</w:t>
      </w:r>
      <w:proofErr w:type="spellEnd"/>
      <w:r w:rsidRPr="000A0506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0A0506">
        <w:rPr>
          <w:rFonts w:ascii="Times New Roman" w:hAnsi="Times New Roman" w:cs="Times New Roman"/>
          <w:lang w:val="en-US"/>
        </w:rPr>
        <w:t>courgettes</w:t>
      </w:r>
      <w:proofErr w:type="spellEnd"/>
      <w:r w:rsidRPr="000A0506">
        <w:rPr>
          <w:rFonts w:ascii="Times New Roman" w:hAnsi="Times New Roman" w:cs="Times New Roman"/>
          <w:lang w:val="en-US"/>
        </w:rPr>
        <w:t xml:space="preserve"> in oil, goat's milk ricotta, buffalo morsel, caciocavallo</w:t>
      </w:r>
    </w:p>
    <w:p w14:paraId="42388BFC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Bean and pumpkin soup</w:t>
      </w:r>
    </w:p>
    <w:p w14:paraId="0E5F19D7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Mixed salad: Lettuce and tomatoes</w:t>
      </w:r>
    </w:p>
    <w:p w14:paraId="716F1808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Fruit: Fresh figs, white grapes, prickly pear</w:t>
      </w:r>
    </w:p>
    <w:p w14:paraId="4DF9DD52" w14:textId="77777777" w:rsidR="0026469C" w:rsidRPr="000A0506" w:rsidRDefault="0026469C" w:rsidP="0026469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05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DA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14:paraId="05AC7AB8" w14:textId="77777777" w:rsidR="0026469C" w:rsidRPr="000A0506" w:rsidRDefault="0026469C" w:rsidP="0026469C">
      <w:pPr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LUNCH</w:t>
      </w:r>
    </w:p>
    <w:p w14:paraId="44EC95D9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 xml:space="preserve">Bruschetta with herbs: Toasted bread with rocket, tomatoes, goat </w:t>
      </w:r>
      <w:proofErr w:type="spellStart"/>
      <w:r w:rsidRPr="000A0506">
        <w:rPr>
          <w:rFonts w:ascii="Times New Roman" w:hAnsi="Times New Roman" w:cs="Times New Roman"/>
          <w:lang w:val="en-US"/>
        </w:rPr>
        <w:t>cacioricotta</w:t>
      </w:r>
      <w:proofErr w:type="spellEnd"/>
      <w:r w:rsidRPr="000A0506">
        <w:rPr>
          <w:rFonts w:ascii="Times New Roman" w:hAnsi="Times New Roman" w:cs="Times New Roman"/>
          <w:lang w:val="en-US"/>
        </w:rPr>
        <w:t>, walnuts</w:t>
      </w:r>
    </w:p>
    <w:p w14:paraId="433D77BB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 xml:space="preserve">Fried herbs: Basil, sage, </w:t>
      </w:r>
      <w:proofErr w:type="spellStart"/>
      <w:r w:rsidRPr="000A0506">
        <w:rPr>
          <w:rFonts w:ascii="Times New Roman" w:hAnsi="Times New Roman" w:cs="Times New Roman"/>
          <w:lang w:val="en-US"/>
        </w:rPr>
        <w:t>courgette</w:t>
      </w:r>
      <w:proofErr w:type="spellEnd"/>
      <w:r w:rsidRPr="000A0506">
        <w:rPr>
          <w:rFonts w:ascii="Times New Roman" w:hAnsi="Times New Roman" w:cs="Times New Roman"/>
          <w:lang w:val="en-US"/>
        </w:rPr>
        <w:t xml:space="preserve"> flowers</w:t>
      </w:r>
    </w:p>
    <w:p w14:paraId="282708DE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proofErr w:type="spellStart"/>
      <w:r w:rsidRPr="000A0506">
        <w:rPr>
          <w:rFonts w:ascii="Times New Roman" w:hAnsi="Times New Roman" w:cs="Times New Roman"/>
          <w:lang w:val="en-US"/>
        </w:rPr>
        <w:t>Lagane</w:t>
      </w:r>
      <w:proofErr w:type="spellEnd"/>
      <w:r w:rsidRPr="000A0506">
        <w:rPr>
          <w:rFonts w:ascii="Times New Roman" w:hAnsi="Times New Roman" w:cs="Times New Roman"/>
          <w:lang w:val="en-US"/>
        </w:rPr>
        <w:t xml:space="preserve"> and chickpeas: Homemade pasta, chickpeas, rosemary</w:t>
      </w:r>
    </w:p>
    <w:p w14:paraId="7C8BEE82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Mixed salad: Spelled, salad, purslane, tomatoes, onion, raisins</w:t>
      </w:r>
    </w:p>
    <w:p w14:paraId="1F49E478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 xml:space="preserve">Onion </w:t>
      </w:r>
      <w:proofErr w:type="spellStart"/>
      <w:r w:rsidRPr="000A0506">
        <w:rPr>
          <w:rFonts w:ascii="Times New Roman" w:hAnsi="Times New Roman" w:cs="Times New Roman"/>
          <w:lang w:val="en-US"/>
        </w:rPr>
        <w:t>susciello</w:t>
      </w:r>
      <w:proofErr w:type="spellEnd"/>
      <w:r w:rsidRPr="000A0506">
        <w:rPr>
          <w:rFonts w:ascii="Times New Roman" w:hAnsi="Times New Roman" w:cs="Times New Roman"/>
          <w:lang w:val="en-US"/>
        </w:rPr>
        <w:t xml:space="preserve"> (eggs with onion)</w:t>
      </w:r>
    </w:p>
    <w:p w14:paraId="70CE9127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Fruit: Fresh figs, dried figs with syrup</w:t>
      </w:r>
    </w:p>
    <w:p w14:paraId="3FA382E6" w14:textId="77777777" w:rsidR="0026469C" w:rsidRPr="000A0506" w:rsidRDefault="0026469C" w:rsidP="0026469C">
      <w:pPr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DINNER</w:t>
      </w:r>
    </w:p>
    <w:p w14:paraId="7EE18399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proofErr w:type="spellStart"/>
      <w:r w:rsidRPr="000A0506">
        <w:rPr>
          <w:rFonts w:ascii="Times New Roman" w:hAnsi="Times New Roman" w:cs="Times New Roman"/>
          <w:lang w:val="en-US"/>
        </w:rPr>
        <w:t>Cilentana</w:t>
      </w:r>
      <w:proofErr w:type="spellEnd"/>
      <w:r w:rsidRPr="000A0506">
        <w:rPr>
          <w:rFonts w:ascii="Times New Roman" w:hAnsi="Times New Roman" w:cs="Times New Roman"/>
          <w:lang w:val="en-US"/>
        </w:rPr>
        <w:t xml:space="preserve"> anchovies</w:t>
      </w:r>
    </w:p>
    <w:p w14:paraId="2C8280D1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Cod au gratin</w:t>
      </w:r>
    </w:p>
    <w:p w14:paraId="25948BB3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Sauteed escarole</w:t>
      </w:r>
    </w:p>
    <w:p w14:paraId="4EC0073A" w14:textId="77777777" w:rsidR="0026469C" w:rsidRPr="000A0506" w:rsidRDefault="0026469C" w:rsidP="0026469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05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DA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</w:p>
    <w:p w14:paraId="37E21490" w14:textId="77777777" w:rsidR="0026469C" w:rsidRPr="000A0506" w:rsidRDefault="0026469C" w:rsidP="0026469C">
      <w:pPr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LUNCH</w:t>
      </w:r>
    </w:p>
    <w:p w14:paraId="773B9FA4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Bruschetta with tomato</w:t>
      </w:r>
    </w:p>
    <w:p w14:paraId="456853C9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Pasta and beans</w:t>
      </w:r>
    </w:p>
    <w:p w14:paraId="4E630D93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proofErr w:type="spellStart"/>
      <w:r w:rsidRPr="000A0506">
        <w:rPr>
          <w:rFonts w:ascii="Times New Roman" w:hAnsi="Times New Roman" w:cs="Times New Roman"/>
          <w:lang w:val="en-US"/>
        </w:rPr>
        <w:t>Maracucciata</w:t>
      </w:r>
      <w:proofErr w:type="spellEnd"/>
      <w:r w:rsidRPr="000A0506">
        <w:rPr>
          <w:rFonts w:ascii="Times New Roman" w:hAnsi="Times New Roman" w:cs="Times New Roman"/>
          <w:lang w:val="en-US"/>
        </w:rPr>
        <w:t>: Legume in cream</w:t>
      </w:r>
    </w:p>
    <w:p w14:paraId="490CAC26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 xml:space="preserve">Leaves and potatoes: Green leafy vegetables, potatoes, </w:t>
      </w:r>
      <w:proofErr w:type="spellStart"/>
      <w:r w:rsidRPr="000A0506">
        <w:rPr>
          <w:rFonts w:ascii="Times New Roman" w:hAnsi="Times New Roman" w:cs="Times New Roman"/>
          <w:lang w:val="en-US"/>
        </w:rPr>
        <w:t>chilli</w:t>
      </w:r>
      <w:proofErr w:type="spellEnd"/>
    </w:p>
    <w:p w14:paraId="06350F4A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proofErr w:type="spellStart"/>
      <w:r w:rsidRPr="000A0506">
        <w:rPr>
          <w:rFonts w:ascii="Times New Roman" w:hAnsi="Times New Roman" w:cs="Times New Roman"/>
          <w:lang w:val="en-US"/>
        </w:rPr>
        <w:t>Ciambotta</w:t>
      </w:r>
      <w:proofErr w:type="spellEnd"/>
      <w:r w:rsidRPr="000A0506">
        <w:rPr>
          <w:rFonts w:ascii="Times New Roman" w:hAnsi="Times New Roman" w:cs="Times New Roman"/>
          <w:lang w:val="en-US"/>
        </w:rPr>
        <w:t xml:space="preserve">: Mixed </w:t>
      </w:r>
      <w:proofErr w:type="spellStart"/>
      <w:r w:rsidRPr="000A0506">
        <w:rPr>
          <w:rFonts w:ascii="Times New Roman" w:hAnsi="Times New Roman" w:cs="Times New Roman"/>
          <w:lang w:val="en-US"/>
        </w:rPr>
        <w:t>aubergines</w:t>
      </w:r>
      <w:proofErr w:type="spellEnd"/>
      <w:r w:rsidRPr="000A0506">
        <w:rPr>
          <w:rFonts w:ascii="Times New Roman" w:hAnsi="Times New Roman" w:cs="Times New Roman"/>
          <w:lang w:val="en-US"/>
        </w:rPr>
        <w:t xml:space="preserve">, peppers and </w:t>
      </w:r>
      <w:proofErr w:type="spellStart"/>
      <w:r w:rsidRPr="000A0506">
        <w:rPr>
          <w:rFonts w:ascii="Times New Roman" w:hAnsi="Times New Roman" w:cs="Times New Roman"/>
          <w:lang w:val="en-US"/>
        </w:rPr>
        <w:t>courgettes</w:t>
      </w:r>
      <w:proofErr w:type="spellEnd"/>
    </w:p>
    <w:p w14:paraId="3C98496C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Mixed salad: Tomatoes, onion</w:t>
      </w:r>
    </w:p>
    <w:p w14:paraId="39458F46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Fruit: Figs, grapes, prickly pears</w:t>
      </w:r>
    </w:p>
    <w:p w14:paraId="3C963E81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Cilento cake: Sponge cake with cream</w:t>
      </w:r>
    </w:p>
    <w:p w14:paraId="6AE8BF0A" w14:textId="77777777" w:rsidR="0026469C" w:rsidRPr="000A0506" w:rsidRDefault="0026469C" w:rsidP="0026469C">
      <w:pPr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DINNER</w:t>
      </w:r>
    </w:p>
    <w:p w14:paraId="7DF5DD36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lastRenderedPageBreak/>
        <w:t>Ricotta with red mulberry jam and mint</w:t>
      </w:r>
    </w:p>
    <w:p w14:paraId="5C34671D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proofErr w:type="spellStart"/>
      <w:r w:rsidRPr="000A0506">
        <w:rPr>
          <w:rFonts w:ascii="Times New Roman" w:hAnsi="Times New Roman" w:cs="Times New Roman"/>
          <w:lang w:val="en-US"/>
        </w:rPr>
        <w:t>Mortella</w:t>
      </w:r>
      <w:proofErr w:type="spellEnd"/>
      <w:r w:rsidRPr="000A0506">
        <w:rPr>
          <w:rFonts w:ascii="Times New Roman" w:hAnsi="Times New Roman" w:cs="Times New Roman"/>
          <w:lang w:val="en-US"/>
        </w:rPr>
        <w:t xml:space="preserve"> mozzarella</w:t>
      </w:r>
    </w:p>
    <w:p w14:paraId="61649F2C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Crouton with black cabbage</w:t>
      </w:r>
    </w:p>
    <w:p w14:paraId="6C3B3A71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Crouton with beans</w:t>
      </w:r>
    </w:p>
    <w:p w14:paraId="373DEAA0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Parmigiana</w:t>
      </w:r>
    </w:p>
    <w:p w14:paraId="5D5ED36A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Escarole with raisins</w:t>
      </w:r>
    </w:p>
    <w:p w14:paraId="19E17ACD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Salt water with tomato and tuna</w:t>
      </w:r>
    </w:p>
    <w:p w14:paraId="7A30D686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Dried figs</w:t>
      </w:r>
    </w:p>
    <w:p w14:paraId="3EA2BA88" w14:textId="77777777" w:rsidR="0026469C" w:rsidRPr="000A0506" w:rsidRDefault="0026469C" w:rsidP="0026469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0506">
        <w:rPr>
          <w:rFonts w:ascii="Times New Roman" w:hAnsi="Times New Roman" w:cs="Times New Roman"/>
          <w:b/>
          <w:sz w:val="24"/>
          <w:szCs w:val="24"/>
          <w:lang w:val="en-US"/>
        </w:rPr>
        <w:t>DA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5</w:t>
      </w:r>
    </w:p>
    <w:p w14:paraId="03DAC3F5" w14:textId="77777777" w:rsidR="0026469C" w:rsidRPr="000A0506" w:rsidRDefault="0026469C" w:rsidP="0026469C">
      <w:pPr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LUNCH</w:t>
      </w:r>
    </w:p>
    <w:p w14:paraId="7A9C4B97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Bruschetta with cherry tomatoes, onion, pepper and celery</w:t>
      </w:r>
    </w:p>
    <w:p w14:paraId="590CEBE5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Chestnut fusilli with goat meat sauce</w:t>
      </w:r>
    </w:p>
    <w:p w14:paraId="5FC29CC3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Beans with chestnuts</w:t>
      </w:r>
    </w:p>
    <w:p w14:paraId="4804C63F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Mixed salad: salad, onion, tomatoes- goat ricotta with jam and honey</w:t>
      </w:r>
    </w:p>
    <w:p w14:paraId="7A363DD1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Shepherdesses: fried dough filled with chocolate and chestnuts, covered with honey</w:t>
      </w:r>
    </w:p>
    <w:p w14:paraId="0DEE8074" w14:textId="77777777" w:rsidR="0026469C" w:rsidRPr="000A0506" w:rsidRDefault="0026469C" w:rsidP="0026469C">
      <w:pPr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DINNER</w:t>
      </w:r>
    </w:p>
    <w:p w14:paraId="11C289A2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Stuffed anchovies</w:t>
      </w:r>
    </w:p>
    <w:p w14:paraId="6F26B4C3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Marinated anchovies with mint</w:t>
      </w:r>
    </w:p>
    <w:p w14:paraId="3AF17D6C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Anchovies with breadcrumbs</w:t>
      </w:r>
    </w:p>
    <w:p w14:paraId="5D657751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Tagliolini with anchovies and fennel</w:t>
      </w:r>
    </w:p>
    <w:p w14:paraId="189F4B86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Mixed salad: tomatoes, carrots and lettuce, onion</w:t>
      </w:r>
    </w:p>
    <w:p w14:paraId="32211924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Prickly pears, fresh figs</w:t>
      </w:r>
    </w:p>
    <w:p w14:paraId="3ACE3C2A" w14:textId="77777777" w:rsidR="0026469C" w:rsidRPr="000A0506" w:rsidRDefault="0026469C" w:rsidP="0026469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05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DA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</w:p>
    <w:p w14:paraId="14E6F90B" w14:textId="77777777" w:rsidR="0026469C" w:rsidRPr="000A0506" w:rsidRDefault="0026469C" w:rsidP="0026469C">
      <w:pPr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LUNCH</w:t>
      </w:r>
    </w:p>
    <w:p w14:paraId="7BECD00B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Vegetable appetizer: mushrooms, grilled peppers, grilled zucchini, grilled pumpkin, escarole and beans, soup and potatoes, baked eggplant</w:t>
      </w:r>
    </w:p>
    <w:p w14:paraId="46F626EA" w14:textId="62A2E3ED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proofErr w:type="spellStart"/>
      <w:r w:rsidRPr="000A0506">
        <w:rPr>
          <w:rFonts w:ascii="Times New Roman" w:hAnsi="Times New Roman" w:cs="Times New Roman"/>
          <w:lang w:val="en-US"/>
        </w:rPr>
        <w:t>Ciccimmaretati</w:t>
      </w:r>
      <w:proofErr w:type="spellEnd"/>
      <w:r w:rsidR="0069685E">
        <w:rPr>
          <w:rFonts w:ascii="Times New Roman" w:hAnsi="Times New Roman" w:cs="Times New Roman"/>
          <w:lang w:val="en-US"/>
        </w:rPr>
        <w:t xml:space="preserve"> (legume and grain soup)</w:t>
      </w:r>
    </w:p>
    <w:p w14:paraId="6C3FAEA7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proofErr w:type="spellStart"/>
      <w:r w:rsidRPr="000A0506">
        <w:rPr>
          <w:rFonts w:ascii="Times New Roman" w:hAnsi="Times New Roman" w:cs="Times New Roman"/>
          <w:lang w:val="en-US"/>
        </w:rPr>
        <w:t>Courgette</w:t>
      </w:r>
      <w:proofErr w:type="spellEnd"/>
      <w:r w:rsidRPr="000A0506">
        <w:rPr>
          <w:rFonts w:ascii="Times New Roman" w:hAnsi="Times New Roman" w:cs="Times New Roman"/>
          <w:lang w:val="en-US"/>
        </w:rPr>
        <w:t xml:space="preserve"> flower and </w:t>
      </w:r>
      <w:proofErr w:type="spellStart"/>
      <w:r w:rsidRPr="000A0506">
        <w:rPr>
          <w:rFonts w:ascii="Times New Roman" w:hAnsi="Times New Roman" w:cs="Times New Roman"/>
          <w:lang w:val="en-US"/>
        </w:rPr>
        <w:t>courgette</w:t>
      </w:r>
      <w:proofErr w:type="spellEnd"/>
      <w:r w:rsidRPr="000A0506">
        <w:rPr>
          <w:rFonts w:ascii="Times New Roman" w:hAnsi="Times New Roman" w:cs="Times New Roman"/>
          <w:lang w:val="en-US"/>
        </w:rPr>
        <w:t xml:space="preserve"> noodles</w:t>
      </w:r>
    </w:p>
    <w:p w14:paraId="621C4017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Fig and lemon tart</w:t>
      </w:r>
    </w:p>
    <w:p w14:paraId="70D3A345" w14:textId="77777777" w:rsidR="0026469C" w:rsidRPr="000A0506" w:rsidRDefault="0026469C" w:rsidP="0026469C">
      <w:pPr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DINNER</w:t>
      </w:r>
    </w:p>
    <w:p w14:paraId="022B8402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Long skullcap</w:t>
      </w:r>
    </w:p>
    <w:p w14:paraId="5A73F09B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 xml:space="preserve">Grilled </w:t>
      </w:r>
      <w:proofErr w:type="spellStart"/>
      <w:r w:rsidRPr="000A0506">
        <w:rPr>
          <w:rFonts w:ascii="Times New Roman" w:hAnsi="Times New Roman" w:cs="Times New Roman"/>
          <w:lang w:val="en-US"/>
        </w:rPr>
        <w:t>aubergines</w:t>
      </w:r>
      <w:proofErr w:type="spellEnd"/>
      <w:r w:rsidRPr="000A0506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0A0506">
        <w:rPr>
          <w:rFonts w:ascii="Times New Roman" w:hAnsi="Times New Roman" w:cs="Times New Roman"/>
          <w:lang w:val="en-US"/>
        </w:rPr>
        <w:t>courgettes</w:t>
      </w:r>
      <w:proofErr w:type="spellEnd"/>
    </w:p>
    <w:p w14:paraId="2CE246C6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Soup with potatoes</w:t>
      </w:r>
    </w:p>
    <w:p w14:paraId="7FC1E9F3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Cavatelli with chickpeas</w:t>
      </w:r>
    </w:p>
    <w:p w14:paraId="4D390F2E" w14:textId="77777777" w:rsidR="0026469C" w:rsidRPr="000A0506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White and black grapes</w:t>
      </w:r>
    </w:p>
    <w:p w14:paraId="210833F3" w14:textId="77777777" w:rsidR="0026469C" w:rsidRDefault="0026469C" w:rsidP="0026469C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lang w:val="en-US"/>
        </w:rPr>
      </w:pPr>
      <w:r w:rsidRPr="000A0506">
        <w:rPr>
          <w:rFonts w:ascii="Times New Roman" w:hAnsi="Times New Roman" w:cs="Times New Roman"/>
          <w:lang w:val="en-US"/>
        </w:rPr>
        <w:t>Fresh figs</w:t>
      </w:r>
    </w:p>
    <w:p w14:paraId="6F6DC9D1" w14:textId="15F54BF8" w:rsidR="00E7106A" w:rsidRDefault="00E7106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CBD321F" w14:textId="11C909F8" w:rsidR="005E702B" w:rsidRPr="0026469C" w:rsidRDefault="0026469C" w:rsidP="0026469C">
      <w:pPr>
        <w:pStyle w:val="Heading1"/>
        <w:tabs>
          <w:tab w:val="center" w:pos="4819"/>
        </w:tabs>
        <w:rPr>
          <w:rFonts w:ascii="Times New Roman" w:hAnsi="Times New Roman" w:cs="Times New Roman"/>
          <w:color w:val="auto"/>
          <w:lang w:val="en-US"/>
        </w:rPr>
      </w:pPr>
      <w:r w:rsidRPr="0026469C">
        <w:rPr>
          <w:rFonts w:ascii="Times New Roman" w:hAnsi="Times New Roman" w:cs="Times New Roman"/>
          <w:color w:val="auto"/>
          <w:lang w:val="en-US"/>
        </w:rPr>
        <w:lastRenderedPageBreak/>
        <w:t xml:space="preserve">Supplemental table </w:t>
      </w:r>
      <w:r w:rsidR="00D418A2">
        <w:rPr>
          <w:rFonts w:ascii="Times New Roman" w:hAnsi="Times New Roman" w:cs="Times New Roman"/>
          <w:color w:val="auto"/>
          <w:lang w:val="en-US"/>
        </w:rPr>
        <w:t>1</w:t>
      </w:r>
      <w:r w:rsidR="0001222D">
        <w:rPr>
          <w:rFonts w:ascii="Times New Roman" w:hAnsi="Times New Roman" w:cs="Times New Roman"/>
          <w:color w:val="auto"/>
          <w:lang w:val="en-US"/>
        </w:rPr>
        <w:t>: Measured metabolites with reported changes</w:t>
      </w:r>
    </w:p>
    <w:tbl>
      <w:tblPr>
        <w:tblStyle w:val="PlainTable1"/>
        <w:tblW w:w="9016" w:type="dxa"/>
        <w:tblLook w:val="04A0" w:firstRow="1" w:lastRow="0" w:firstColumn="1" w:lastColumn="0" w:noHBand="0" w:noVBand="1"/>
      </w:tblPr>
      <w:tblGrid>
        <w:gridCol w:w="2538"/>
        <w:gridCol w:w="2087"/>
        <w:gridCol w:w="956"/>
        <w:gridCol w:w="1449"/>
        <w:gridCol w:w="1158"/>
        <w:gridCol w:w="828"/>
      </w:tblGrid>
      <w:tr w:rsidR="00BE5F18" w:rsidRPr="00B87443" w14:paraId="5B9620CC" w14:textId="46A4A934" w:rsidTr="00993B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1574FCE" w14:textId="77777777" w:rsidR="00BE5F18" w:rsidRPr="00B87443" w:rsidRDefault="00BE5F18" w:rsidP="00B87443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Metabolit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4D9D66CE" w14:textId="33A6F219" w:rsidR="00BE5F18" w:rsidRPr="00B87443" w:rsidRDefault="00BE5F18" w:rsidP="00B874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S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chang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(95%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confidenc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interv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1033" w:type="dxa"/>
            <w:noWrap/>
            <w:hideMark/>
          </w:tcPr>
          <w:p w14:paraId="2A7DC5ED" w14:textId="3B97B405" w:rsidR="00BE5F18" w:rsidRPr="00B87443" w:rsidRDefault="00BE5F18" w:rsidP="00B874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Fdr-adjus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</w:t>
            </w:r>
          </w:p>
        </w:tc>
        <w:tc>
          <w:tcPr>
            <w:tcW w:w="1494" w:type="dxa"/>
            <w:noWrap/>
            <w:hideMark/>
          </w:tcPr>
          <w:p w14:paraId="361EEDD0" w14:textId="77777777" w:rsidR="00BE5F18" w:rsidRPr="00B87443" w:rsidRDefault="00BE5F18" w:rsidP="00B874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ID</w:t>
            </w:r>
          </w:p>
        </w:tc>
        <w:tc>
          <w:tcPr>
            <w:tcW w:w="1193" w:type="dxa"/>
          </w:tcPr>
          <w:p w14:paraId="2BFC3BEC" w14:textId="4998C107" w:rsidR="00BE5F18" w:rsidRPr="00B87443" w:rsidRDefault="00BE5F18" w:rsidP="00B874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Annotatio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level</w:t>
            </w:r>
            <w:proofErr w:type="spellEnd"/>
          </w:p>
        </w:tc>
        <w:tc>
          <w:tcPr>
            <w:tcW w:w="893" w:type="dxa"/>
          </w:tcPr>
          <w:p w14:paraId="35FC121F" w14:textId="4C9FF43D" w:rsidR="00BE5F18" w:rsidRDefault="00993B35" w:rsidP="00B874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loading</w:t>
            </w:r>
            <w:proofErr w:type="spellEnd"/>
          </w:p>
        </w:tc>
      </w:tr>
      <w:tr w:rsidR="00993B35" w:rsidRPr="00B87443" w14:paraId="43741B5E" w14:textId="22500E20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97522F4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Pipecolat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0DCAB340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.61 (1.45 - 1.77)</w:t>
            </w:r>
          </w:p>
        </w:tc>
        <w:tc>
          <w:tcPr>
            <w:tcW w:w="1033" w:type="dxa"/>
            <w:noWrap/>
            <w:hideMark/>
          </w:tcPr>
          <w:p w14:paraId="344B521A" w14:textId="6605B711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5E-26</w:t>
            </w:r>
          </w:p>
        </w:tc>
        <w:tc>
          <w:tcPr>
            <w:tcW w:w="1494" w:type="dxa"/>
            <w:noWrap/>
            <w:hideMark/>
          </w:tcPr>
          <w:p w14:paraId="48997D98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716</w:t>
            </w:r>
          </w:p>
        </w:tc>
        <w:tc>
          <w:tcPr>
            <w:tcW w:w="1193" w:type="dxa"/>
          </w:tcPr>
          <w:p w14:paraId="67CF1991" w14:textId="1A432354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743A9373" w14:textId="43DD17D1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BE5F18" w:rsidRPr="00B87443" w14:paraId="00A4A849" w14:textId="06379AF7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84AB53F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Piperine</w:t>
            </w:r>
          </w:p>
        </w:tc>
        <w:tc>
          <w:tcPr>
            <w:tcW w:w="2281" w:type="dxa"/>
            <w:noWrap/>
            <w:hideMark/>
          </w:tcPr>
          <w:p w14:paraId="45181265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1.38 (-1.55 - -1.21)</w:t>
            </w:r>
          </w:p>
        </w:tc>
        <w:tc>
          <w:tcPr>
            <w:tcW w:w="1033" w:type="dxa"/>
            <w:noWrap/>
            <w:hideMark/>
          </w:tcPr>
          <w:p w14:paraId="478684BB" w14:textId="7BBCDBD8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E-21</w:t>
            </w:r>
          </w:p>
        </w:tc>
        <w:tc>
          <w:tcPr>
            <w:tcW w:w="1494" w:type="dxa"/>
            <w:noWrap/>
            <w:hideMark/>
          </w:tcPr>
          <w:p w14:paraId="0E9EE42F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29377</w:t>
            </w:r>
          </w:p>
        </w:tc>
        <w:tc>
          <w:tcPr>
            <w:tcW w:w="1193" w:type="dxa"/>
          </w:tcPr>
          <w:p w14:paraId="28BA877A" w14:textId="1CAF0424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1E40B6B2" w14:textId="13E79527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993B35" w:rsidRPr="00B87443" w14:paraId="261A41AE" w14:textId="33AD90A6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7D89764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ippurate</w:t>
            </w:r>
          </w:p>
        </w:tc>
        <w:tc>
          <w:tcPr>
            <w:tcW w:w="2281" w:type="dxa"/>
            <w:noWrap/>
            <w:hideMark/>
          </w:tcPr>
          <w:p w14:paraId="5B34AADF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.26 (1.07 - 1.46)</w:t>
            </w:r>
          </w:p>
        </w:tc>
        <w:tc>
          <w:tcPr>
            <w:tcW w:w="1033" w:type="dxa"/>
            <w:noWrap/>
            <w:hideMark/>
          </w:tcPr>
          <w:p w14:paraId="0E8C26A0" w14:textId="3266FBD2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8E-17</w:t>
            </w:r>
          </w:p>
        </w:tc>
        <w:tc>
          <w:tcPr>
            <w:tcW w:w="1494" w:type="dxa"/>
            <w:noWrap/>
            <w:hideMark/>
          </w:tcPr>
          <w:p w14:paraId="31B27409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714</w:t>
            </w:r>
          </w:p>
        </w:tc>
        <w:tc>
          <w:tcPr>
            <w:tcW w:w="1193" w:type="dxa"/>
          </w:tcPr>
          <w:p w14:paraId="7C2BBF78" w14:textId="013E9C85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2492FCCF" w14:textId="3651C60C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BE5F18" w:rsidRPr="00B87443" w14:paraId="6A806AAF" w14:textId="35F95622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85683D4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Caffe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0A0C5122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.19 (0.97 - 1.42)</w:t>
            </w:r>
          </w:p>
        </w:tc>
        <w:tc>
          <w:tcPr>
            <w:tcW w:w="1033" w:type="dxa"/>
            <w:noWrap/>
            <w:hideMark/>
          </w:tcPr>
          <w:p w14:paraId="15913529" w14:textId="6945F16A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E-14</w:t>
            </w:r>
          </w:p>
        </w:tc>
        <w:tc>
          <w:tcPr>
            <w:tcW w:w="1494" w:type="dxa"/>
            <w:noWrap/>
            <w:hideMark/>
          </w:tcPr>
          <w:p w14:paraId="7EB11505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1847</w:t>
            </w:r>
          </w:p>
        </w:tc>
        <w:tc>
          <w:tcPr>
            <w:tcW w:w="1193" w:type="dxa"/>
          </w:tcPr>
          <w:p w14:paraId="5B329C9C" w14:textId="5A0739B6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396A3463" w14:textId="7A277BC5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993B35" w:rsidRPr="00B87443" w14:paraId="6F632990" w14:textId="3A68923B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B899DCE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omostachydrine</w:t>
            </w:r>
          </w:p>
        </w:tc>
        <w:tc>
          <w:tcPr>
            <w:tcW w:w="2281" w:type="dxa"/>
            <w:noWrap/>
            <w:hideMark/>
          </w:tcPr>
          <w:p w14:paraId="4977C6B2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.06 (0.85 - 1.26)</w:t>
            </w:r>
          </w:p>
        </w:tc>
        <w:tc>
          <w:tcPr>
            <w:tcW w:w="1033" w:type="dxa"/>
            <w:noWrap/>
            <w:hideMark/>
          </w:tcPr>
          <w:p w14:paraId="130E72DC" w14:textId="55156CCD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8E-13</w:t>
            </w:r>
          </w:p>
        </w:tc>
        <w:tc>
          <w:tcPr>
            <w:tcW w:w="1494" w:type="dxa"/>
            <w:noWrap/>
            <w:hideMark/>
          </w:tcPr>
          <w:p w14:paraId="2C590D62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33433</w:t>
            </w:r>
          </w:p>
        </w:tc>
        <w:tc>
          <w:tcPr>
            <w:tcW w:w="1193" w:type="dxa"/>
          </w:tcPr>
          <w:p w14:paraId="35748E40" w14:textId="623DD914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58BEBA39" w14:textId="57C4245C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BE5F18" w:rsidRPr="00B87443" w14:paraId="5CD34F15" w14:textId="27FAFFEA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A3E65A9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3-Methylhistidine</w:t>
            </w:r>
          </w:p>
        </w:tc>
        <w:tc>
          <w:tcPr>
            <w:tcW w:w="2281" w:type="dxa"/>
            <w:noWrap/>
            <w:hideMark/>
          </w:tcPr>
          <w:p w14:paraId="56CED10C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1.39 (-1.68 - -1.11)</w:t>
            </w:r>
          </w:p>
        </w:tc>
        <w:tc>
          <w:tcPr>
            <w:tcW w:w="1033" w:type="dxa"/>
            <w:noWrap/>
            <w:hideMark/>
          </w:tcPr>
          <w:p w14:paraId="57368C3B" w14:textId="258834D4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5E-12</w:t>
            </w:r>
          </w:p>
        </w:tc>
        <w:tc>
          <w:tcPr>
            <w:tcW w:w="1494" w:type="dxa"/>
            <w:noWrap/>
            <w:hideMark/>
          </w:tcPr>
          <w:p w14:paraId="62AE893A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479</w:t>
            </w:r>
          </w:p>
        </w:tc>
        <w:tc>
          <w:tcPr>
            <w:tcW w:w="1193" w:type="dxa"/>
          </w:tcPr>
          <w:p w14:paraId="3F7921F7" w14:textId="79BDB106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63387A5D" w14:textId="1AB3B790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993B35" w:rsidRPr="00B87443" w14:paraId="58A52BBD" w14:textId="08BB3122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18DD0BD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11:0</w:t>
            </w:r>
          </w:p>
        </w:tc>
        <w:tc>
          <w:tcPr>
            <w:tcW w:w="2281" w:type="dxa"/>
            <w:noWrap/>
            <w:hideMark/>
          </w:tcPr>
          <w:p w14:paraId="288DC305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.12 (0.88 - 1.36)</w:t>
            </w:r>
          </w:p>
        </w:tc>
        <w:tc>
          <w:tcPr>
            <w:tcW w:w="1033" w:type="dxa"/>
            <w:noWrap/>
            <w:hideMark/>
          </w:tcPr>
          <w:p w14:paraId="617F60EB" w14:textId="6AE14C1A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9E-12</w:t>
            </w:r>
          </w:p>
        </w:tc>
        <w:tc>
          <w:tcPr>
            <w:tcW w:w="1494" w:type="dxa"/>
            <w:noWrap/>
            <w:hideMark/>
          </w:tcPr>
          <w:p w14:paraId="6EB609DC" w14:textId="2F2B50E3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13321</w:t>
            </w:r>
          </w:p>
        </w:tc>
        <w:tc>
          <w:tcPr>
            <w:tcW w:w="1193" w:type="dxa"/>
          </w:tcPr>
          <w:p w14:paraId="4651FB87" w14:textId="7D3D2E6F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105895AF" w14:textId="7B95D67E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BE5F18" w:rsidRPr="00B87443" w14:paraId="5CED40B4" w14:textId="3173141F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38BE460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etylornith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38C5143D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68 (0.52 - 0.84)</w:t>
            </w:r>
          </w:p>
        </w:tc>
        <w:tc>
          <w:tcPr>
            <w:tcW w:w="1033" w:type="dxa"/>
            <w:noWrap/>
            <w:hideMark/>
          </w:tcPr>
          <w:p w14:paraId="7BA62812" w14:textId="6281BA81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E-10</w:t>
            </w:r>
          </w:p>
        </w:tc>
        <w:tc>
          <w:tcPr>
            <w:tcW w:w="1494" w:type="dxa"/>
            <w:noWrap/>
            <w:hideMark/>
          </w:tcPr>
          <w:p w14:paraId="305C386B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3357</w:t>
            </w:r>
          </w:p>
        </w:tc>
        <w:tc>
          <w:tcPr>
            <w:tcW w:w="1193" w:type="dxa"/>
          </w:tcPr>
          <w:p w14:paraId="62EBCED9" w14:textId="2BCAD1FC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26D7AFEC" w14:textId="3E528F0B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993B35" w:rsidRPr="00B87443" w14:paraId="59C1E016" w14:textId="3B84AF3A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4D81F72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val="en-GB" w:eastAsia="sv-SE"/>
              </w:rPr>
              <w:t>Beta-carotene</w:t>
            </w:r>
          </w:p>
        </w:tc>
        <w:tc>
          <w:tcPr>
            <w:tcW w:w="2281" w:type="dxa"/>
            <w:noWrap/>
            <w:hideMark/>
          </w:tcPr>
          <w:p w14:paraId="423B1B07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85 (0.64 - 1.06)</w:t>
            </w:r>
          </w:p>
        </w:tc>
        <w:tc>
          <w:tcPr>
            <w:tcW w:w="1033" w:type="dxa"/>
            <w:noWrap/>
            <w:hideMark/>
          </w:tcPr>
          <w:p w14:paraId="7088A160" w14:textId="225D999B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5E-10</w:t>
            </w:r>
          </w:p>
        </w:tc>
        <w:tc>
          <w:tcPr>
            <w:tcW w:w="1494" w:type="dxa"/>
            <w:noWrap/>
            <w:hideMark/>
          </w:tcPr>
          <w:p w14:paraId="44A3C4CE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561</w:t>
            </w:r>
          </w:p>
        </w:tc>
        <w:tc>
          <w:tcPr>
            <w:tcW w:w="1193" w:type="dxa"/>
          </w:tcPr>
          <w:p w14:paraId="2B7A1487" w14:textId="1EE668E5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6C430A47" w14:textId="004668CD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BE5F18" w:rsidRPr="00B87443" w14:paraId="15739EC7" w14:textId="62EE2733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DBE903E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7-Methylguanine</w:t>
            </w:r>
          </w:p>
        </w:tc>
        <w:tc>
          <w:tcPr>
            <w:tcW w:w="2281" w:type="dxa"/>
            <w:noWrap/>
            <w:hideMark/>
          </w:tcPr>
          <w:p w14:paraId="12B09C14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72 (0.54 - 0.9)</w:t>
            </w:r>
          </w:p>
        </w:tc>
        <w:tc>
          <w:tcPr>
            <w:tcW w:w="1033" w:type="dxa"/>
            <w:noWrap/>
            <w:hideMark/>
          </w:tcPr>
          <w:p w14:paraId="1C6060FE" w14:textId="0BA3EA7E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4E-10</w:t>
            </w:r>
          </w:p>
        </w:tc>
        <w:tc>
          <w:tcPr>
            <w:tcW w:w="1494" w:type="dxa"/>
            <w:noWrap/>
            <w:hideMark/>
          </w:tcPr>
          <w:p w14:paraId="3875ACD1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897</w:t>
            </w:r>
          </w:p>
        </w:tc>
        <w:tc>
          <w:tcPr>
            <w:tcW w:w="1193" w:type="dxa"/>
          </w:tcPr>
          <w:p w14:paraId="0CC61EED" w14:textId="0852E373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6562AE76" w14:textId="282F1EBF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993B35" w:rsidRPr="00B87443" w14:paraId="03EAD8B0" w14:textId="15CBC407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F9EEB66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14:1</w:t>
            </w:r>
          </w:p>
        </w:tc>
        <w:tc>
          <w:tcPr>
            <w:tcW w:w="2281" w:type="dxa"/>
            <w:noWrap/>
            <w:hideMark/>
          </w:tcPr>
          <w:p w14:paraId="5EB956E2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87 (0.65 - 1.09)</w:t>
            </w:r>
          </w:p>
        </w:tc>
        <w:tc>
          <w:tcPr>
            <w:tcW w:w="1033" w:type="dxa"/>
            <w:noWrap/>
            <w:hideMark/>
          </w:tcPr>
          <w:p w14:paraId="07470A1A" w14:textId="6486B3E2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2E-09</w:t>
            </w:r>
          </w:p>
        </w:tc>
        <w:tc>
          <w:tcPr>
            <w:tcW w:w="1494" w:type="dxa"/>
            <w:noWrap/>
            <w:hideMark/>
          </w:tcPr>
          <w:p w14:paraId="4B5B2D6F" w14:textId="7E243CE5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240588</w:t>
            </w:r>
          </w:p>
        </w:tc>
        <w:tc>
          <w:tcPr>
            <w:tcW w:w="1193" w:type="dxa"/>
          </w:tcPr>
          <w:p w14:paraId="52C373B8" w14:textId="6EEC667A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452C0E3E" w14:textId="32BB478D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BE5F18" w:rsidRPr="00B87443" w14:paraId="49A06D7D" w14:textId="462B4839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38797D9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Paraxanth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63D95DB6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.00 (0.74 - 1.26)</w:t>
            </w:r>
          </w:p>
        </w:tc>
        <w:tc>
          <w:tcPr>
            <w:tcW w:w="1033" w:type="dxa"/>
            <w:noWrap/>
            <w:hideMark/>
          </w:tcPr>
          <w:p w14:paraId="24ECEEF4" w14:textId="5B1408FE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3E-09</w:t>
            </w:r>
          </w:p>
        </w:tc>
        <w:tc>
          <w:tcPr>
            <w:tcW w:w="1494" w:type="dxa"/>
            <w:noWrap/>
            <w:hideMark/>
          </w:tcPr>
          <w:p w14:paraId="3097C655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1860</w:t>
            </w:r>
          </w:p>
        </w:tc>
        <w:tc>
          <w:tcPr>
            <w:tcW w:w="1193" w:type="dxa"/>
          </w:tcPr>
          <w:p w14:paraId="0D996DFB" w14:textId="4F4110A8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057E9B89" w14:textId="55B4BCFF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993B35" w:rsidRPr="00B87443" w14:paraId="29A8EE5A" w14:textId="65218EAA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A95409C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8:0-OH</w:t>
            </w:r>
          </w:p>
        </w:tc>
        <w:tc>
          <w:tcPr>
            <w:tcW w:w="2281" w:type="dxa"/>
            <w:noWrap/>
            <w:hideMark/>
          </w:tcPr>
          <w:p w14:paraId="3ADC5F3D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80 (0.59 - 1.00)</w:t>
            </w:r>
          </w:p>
        </w:tc>
        <w:tc>
          <w:tcPr>
            <w:tcW w:w="1033" w:type="dxa"/>
            <w:noWrap/>
            <w:hideMark/>
          </w:tcPr>
          <w:p w14:paraId="333E7456" w14:textId="515E63A7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E-09</w:t>
            </w:r>
          </w:p>
        </w:tc>
        <w:tc>
          <w:tcPr>
            <w:tcW w:w="1494" w:type="dxa"/>
            <w:noWrap/>
            <w:hideMark/>
          </w:tcPr>
          <w:p w14:paraId="7E01E486" w14:textId="7AEE3CA0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93" w:type="dxa"/>
          </w:tcPr>
          <w:p w14:paraId="3CC94CB6" w14:textId="0E28D36D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536AFCED" w14:textId="11C35523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BE5F18" w:rsidRPr="00B87443" w14:paraId="4A869A67" w14:textId="4A7602E3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0CCCE55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Creat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5C147256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68 (-0.86 - -0.5)</w:t>
            </w:r>
          </w:p>
        </w:tc>
        <w:tc>
          <w:tcPr>
            <w:tcW w:w="1033" w:type="dxa"/>
            <w:noWrap/>
            <w:hideMark/>
          </w:tcPr>
          <w:p w14:paraId="177336D2" w14:textId="07B41820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5E-09</w:t>
            </w:r>
          </w:p>
        </w:tc>
        <w:tc>
          <w:tcPr>
            <w:tcW w:w="1494" w:type="dxa"/>
            <w:noWrap/>
            <w:hideMark/>
          </w:tcPr>
          <w:p w14:paraId="3A0AC725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064</w:t>
            </w:r>
          </w:p>
        </w:tc>
        <w:tc>
          <w:tcPr>
            <w:tcW w:w="1193" w:type="dxa"/>
          </w:tcPr>
          <w:p w14:paraId="763FF1ED" w14:textId="2098C0EF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2C59A2CC" w14:textId="0DA5D2AB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</w:tr>
      <w:tr w:rsidR="00993B35" w:rsidRPr="00B87443" w14:paraId="49CDB70E" w14:textId="05C727E8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8DE3198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Trigonell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6F215554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88 (0.65 - 1.12)</w:t>
            </w:r>
          </w:p>
        </w:tc>
        <w:tc>
          <w:tcPr>
            <w:tcW w:w="1033" w:type="dxa"/>
            <w:noWrap/>
            <w:hideMark/>
          </w:tcPr>
          <w:p w14:paraId="6CD371CC" w14:textId="72B839E0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9E-09</w:t>
            </w:r>
          </w:p>
        </w:tc>
        <w:tc>
          <w:tcPr>
            <w:tcW w:w="1494" w:type="dxa"/>
            <w:noWrap/>
            <w:hideMark/>
          </w:tcPr>
          <w:p w14:paraId="06C189BC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875</w:t>
            </w:r>
          </w:p>
        </w:tc>
        <w:tc>
          <w:tcPr>
            <w:tcW w:w="1193" w:type="dxa"/>
          </w:tcPr>
          <w:p w14:paraId="0A43B661" w14:textId="1F2E5F94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4452A0CF" w14:textId="2D8FB161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BE5F18" w:rsidRPr="00B87443" w14:paraId="6A11175F" w14:textId="30F00183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3F4720B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13:0</w:t>
            </w:r>
          </w:p>
        </w:tc>
        <w:tc>
          <w:tcPr>
            <w:tcW w:w="2281" w:type="dxa"/>
            <w:noWrap/>
            <w:hideMark/>
          </w:tcPr>
          <w:p w14:paraId="03C807A9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81 (0.59 - 1.04)</w:t>
            </w:r>
          </w:p>
        </w:tc>
        <w:tc>
          <w:tcPr>
            <w:tcW w:w="1033" w:type="dxa"/>
            <w:noWrap/>
            <w:hideMark/>
          </w:tcPr>
          <w:p w14:paraId="2BDA9505" w14:textId="7D0BD303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9E-09</w:t>
            </w:r>
          </w:p>
        </w:tc>
        <w:tc>
          <w:tcPr>
            <w:tcW w:w="1494" w:type="dxa"/>
            <w:noWrap/>
            <w:hideMark/>
          </w:tcPr>
          <w:p w14:paraId="7B93A440" w14:textId="3C269688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241308</w:t>
            </w:r>
          </w:p>
        </w:tc>
        <w:tc>
          <w:tcPr>
            <w:tcW w:w="1193" w:type="dxa"/>
          </w:tcPr>
          <w:p w14:paraId="535DA898" w14:textId="51156092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0276D00A" w14:textId="7C94A61C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993B35" w:rsidRPr="00B87443" w14:paraId="63952BD6" w14:textId="2317D41F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CBA758C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12:1</w:t>
            </w:r>
          </w:p>
        </w:tc>
        <w:tc>
          <w:tcPr>
            <w:tcW w:w="2281" w:type="dxa"/>
            <w:noWrap/>
            <w:hideMark/>
          </w:tcPr>
          <w:p w14:paraId="083C5421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78 (0.55 - 1.01)</w:t>
            </w:r>
          </w:p>
        </w:tc>
        <w:tc>
          <w:tcPr>
            <w:tcW w:w="1033" w:type="dxa"/>
            <w:noWrap/>
            <w:hideMark/>
          </w:tcPr>
          <w:p w14:paraId="0D74286B" w14:textId="45F6CB94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7E-08</w:t>
            </w:r>
          </w:p>
        </w:tc>
        <w:tc>
          <w:tcPr>
            <w:tcW w:w="1494" w:type="dxa"/>
            <w:noWrap/>
            <w:hideMark/>
          </w:tcPr>
          <w:p w14:paraId="3C3F4DB7" w14:textId="28587BFD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13326</w:t>
            </w:r>
          </w:p>
        </w:tc>
        <w:tc>
          <w:tcPr>
            <w:tcW w:w="1193" w:type="dxa"/>
          </w:tcPr>
          <w:p w14:paraId="3423C2DA" w14:textId="2016DE3D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64315D7D" w14:textId="6DB57223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BE5F18" w:rsidRPr="00B87443" w14:paraId="6B2E4222" w14:textId="54DC660A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CBFA015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10:0</w:t>
            </w:r>
          </w:p>
        </w:tc>
        <w:tc>
          <w:tcPr>
            <w:tcW w:w="2281" w:type="dxa"/>
            <w:noWrap/>
            <w:hideMark/>
          </w:tcPr>
          <w:p w14:paraId="0E6D42B0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72 (0.51 - 0.93)</w:t>
            </w:r>
          </w:p>
        </w:tc>
        <w:tc>
          <w:tcPr>
            <w:tcW w:w="1033" w:type="dxa"/>
            <w:noWrap/>
            <w:hideMark/>
          </w:tcPr>
          <w:p w14:paraId="10A41390" w14:textId="43100886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E-08</w:t>
            </w:r>
          </w:p>
        </w:tc>
        <w:tc>
          <w:tcPr>
            <w:tcW w:w="1494" w:type="dxa"/>
            <w:noWrap/>
            <w:hideMark/>
          </w:tcPr>
          <w:p w14:paraId="018F2294" w14:textId="49A06F42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651</w:t>
            </w:r>
          </w:p>
        </w:tc>
        <w:tc>
          <w:tcPr>
            <w:tcW w:w="1193" w:type="dxa"/>
          </w:tcPr>
          <w:p w14:paraId="5088EF1B" w14:textId="65996ABB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26438179" w14:textId="64E88D31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993B35" w:rsidRPr="00B87443" w14:paraId="0D76A01A" w14:textId="06CAD1C2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8ABFF4C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omocitrull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296DF009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81 (0.56 - 1.05)</w:t>
            </w:r>
          </w:p>
        </w:tc>
        <w:tc>
          <w:tcPr>
            <w:tcW w:w="1033" w:type="dxa"/>
            <w:noWrap/>
            <w:hideMark/>
          </w:tcPr>
          <w:p w14:paraId="799E528C" w14:textId="4BF58000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7E-08</w:t>
            </w:r>
          </w:p>
        </w:tc>
        <w:tc>
          <w:tcPr>
            <w:tcW w:w="1494" w:type="dxa"/>
            <w:noWrap/>
            <w:hideMark/>
          </w:tcPr>
          <w:p w14:paraId="49D1B76D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679</w:t>
            </w:r>
          </w:p>
        </w:tc>
        <w:tc>
          <w:tcPr>
            <w:tcW w:w="1193" w:type="dxa"/>
          </w:tcPr>
          <w:p w14:paraId="16FB6CF4" w14:textId="2AD92353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2DDDA7F0" w14:textId="487D80F8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BE5F18" w:rsidRPr="00B87443" w14:paraId="3A67AD58" w14:textId="2B807F53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AE8AE35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10:1</w:t>
            </w:r>
          </w:p>
        </w:tc>
        <w:tc>
          <w:tcPr>
            <w:tcW w:w="2281" w:type="dxa"/>
            <w:noWrap/>
            <w:hideMark/>
          </w:tcPr>
          <w:p w14:paraId="6B6FF9E6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73 (0.5 - 0.95)</w:t>
            </w:r>
          </w:p>
        </w:tc>
        <w:tc>
          <w:tcPr>
            <w:tcW w:w="1033" w:type="dxa"/>
            <w:noWrap/>
            <w:hideMark/>
          </w:tcPr>
          <w:p w14:paraId="41D2D3CE" w14:textId="3BB0EEDF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2E-07</w:t>
            </w:r>
          </w:p>
        </w:tc>
        <w:tc>
          <w:tcPr>
            <w:tcW w:w="1494" w:type="dxa"/>
            <w:noWrap/>
            <w:hideMark/>
          </w:tcPr>
          <w:p w14:paraId="50146B5D" w14:textId="428C38F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13205</w:t>
            </w:r>
          </w:p>
        </w:tc>
        <w:tc>
          <w:tcPr>
            <w:tcW w:w="1193" w:type="dxa"/>
          </w:tcPr>
          <w:p w14:paraId="0CD6522F" w14:textId="672CF3A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7BA16485" w14:textId="11C980B7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993B35" w:rsidRPr="00B87443" w14:paraId="1D13083D" w14:textId="799A4C8E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671EBA6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12:0</w:t>
            </w:r>
          </w:p>
        </w:tc>
        <w:tc>
          <w:tcPr>
            <w:tcW w:w="2281" w:type="dxa"/>
            <w:noWrap/>
            <w:hideMark/>
          </w:tcPr>
          <w:p w14:paraId="4B6A219C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77 (0.53 - 1.02)</w:t>
            </w:r>
          </w:p>
        </w:tc>
        <w:tc>
          <w:tcPr>
            <w:tcW w:w="1033" w:type="dxa"/>
            <w:noWrap/>
            <w:hideMark/>
          </w:tcPr>
          <w:p w14:paraId="41984380" w14:textId="676A7DBD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8E-07</w:t>
            </w:r>
          </w:p>
        </w:tc>
        <w:tc>
          <w:tcPr>
            <w:tcW w:w="1494" w:type="dxa"/>
            <w:noWrap/>
            <w:hideMark/>
          </w:tcPr>
          <w:p w14:paraId="09625993" w14:textId="711EEC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2250</w:t>
            </w:r>
          </w:p>
        </w:tc>
        <w:tc>
          <w:tcPr>
            <w:tcW w:w="1193" w:type="dxa"/>
          </w:tcPr>
          <w:p w14:paraId="5AD9CBD6" w14:textId="187239C5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2F77E8BC" w14:textId="7A5B9F0E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BE5F18" w:rsidRPr="00B87443" w14:paraId="4920A5BD" w14:textId="26284599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E2FC999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10:2</w:t>
            </w:r>
          </w:p>
        </w:tc>
        <w:tc>
          <w:tcPr>
            <w:tcW w:w="2281" w:type="dxa"/>
            <w:noWrap/>
            <w:hideMark/>
          </w:tcPr>
          <w:p w14:paraId="0A55F0B1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71 (0.49 - 0.94)</w:t>
            </w:r>
          </w:p>
        </w:tc>
        <w:tc>
          <w:tcPr>
            <w:tcW w:w="1033" w:type="dxa"/>
            <w:noWrap/>
            <w:hideMark/>
          </w:tcPr>
          <w:p w14:paraId="1DFF5E64" w14:textId="2B792A8B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E-07</w:t>
            </w:r>
          </w:p>
        </w:tc>
        <w:tc>
          <w:tcPr>
            <w:tcW w:w="1494" w:type="dxa"/>
            <w:noWrap/>
            <w:hideMark/>
          </w:tcPr>
          <w:p w14:paraId="68D4DC9F" w14:textId="1E4FD1D3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93" w:type="dxa"/>
          </w:tcPr>
          <w:p w14:paraId="3A8F03CB" w14:textId="4A629062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7202B521" w14:textId="27F1CD3B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</w:tr>
      <w:tr w:rsidR="00993B35" w:rsidRPr="00B87443" w14:paraId="52B9976B" w14:textId="6CEB95D1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48325AC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14:2</w:t>
            </w:r>
          </w:p>
        </w:tc>
        <w:tc>
          <w:tcPr>
            <w:tcW w:w="2281" w:type="dxa"/>
            <w:noWrap/>
            <w:hideMark/>
          </w:tcPr>
          <w:p w14:paraId="3648DB14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78 (0.53 - 1.03)</w:t>
            </w:r>
          </w:p>
        </w:tc>
        <w:tc>
          <w:tcPr>
            <w:tcW w:w="1033" w:type="dxa"/>
            <w:noWrap/>
            <w:hideMark/>
          </w:tcPr>
          <w:p w14:paraId="24094C75" w14:textId="5DA7DA74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8E-07</w:t>
            </w:r>
          </w:p>
        </w:tc>
        <w:tc>
          <w:tcPr>
            <w:tcW w:w="1494" w:type="dxa"/>
            <w:noWrap/>
            <w:hideMark/>
          </w:tcPr>
          <w:p w14:paraId="13C6F534" w14:textId="459668E1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13331</w:t>
            </w:r>
          </w:p>
        </w:tc>
        <w:tc>
          <w:tcPr>
            <w:tcW w:w="1193" w:type="dxa"/>
          </w:tcPr>
          <w:p w14:paraId="30A58EAB" w14:textId="158C2CE8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24DF633F" w14:textId="025B0EB4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BE5F18" w:rsidRPr="00B87443" w14:paraId="64BDCBFE" w14:textId="28EF2627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4F2C14F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10:3</w:t>
            </w:r>
          </w:p>
        </w:tc>
        <w:tc>
          <w:tcPr>
            <w:tcW w:w="2281" w:type="dxa"/>
            <w:noWrap/>
            <w:hideMark/>
          </w:tcPr>
          <w:p w14:paraId="5FEEBA94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67 (-0.90 - -0.44)</w:t>
            </w:r>
          </w:p>
        </w:tc>
        <w:tc>
          <w:tcPr>
            <w:tcW w:w="1033" w:type="dxa"/>
            <w:noWrap/>
            <w:hideMark/>
          </w:tcPr>
          <w:p w14:paraId="6478B986" w14:textId="0F526956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4E-06</w:t>
            </w:r>
          </w:p>
        </w:tc>
        <w:tc>
          <w:tcPr>
            <w:tcW w:w="1494" w:type="dxa"/>
            <w:noWrap/>
            <w:hideMark/>
          </w:tcPr>
          <w:p w14:paraId="067229E4" w14:textId="1C17CEDE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93" w:type="dxa"/>
          </w:tcPr>
          <w:p w14:paraId="0A1CB741" w14:textId="5867D9D0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79977DD5" w14:textId="7A4FC0B1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</w:tr>
      <w:tr w:rsidR="00993B35" w:rsidRPr="00B87443" w14:paraId="57D15D5D" w14:textId="43C34226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047CA01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Trimethyllys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3D1D766F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77 (-1.05 - -0.48)</w:t>
            </w:r>
          </w:p>
        </w:tc>
        <w:tc>
          <w:tcPr>
            <w:tcW w:w="1033" w:type="dxa"/>
            <w:noWrap/>
            <w:hideMark/>
          </w:tcPr>
          <w:p w14:paraId="2E5553A5" w14:textId="799A695A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9E-06</w:t>
            </w:r>
          </w:p>
        </w:tc>
        <w:tc>
          <w:tcPr>
            <w:tcW w:w="1494" w:type="dxa"/>
            <w:noWrap/>
            <w:hideMark/>
          </w:tcPr>
          <w:p w14:paraId="1A76BA2F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1325</w:t>
            </w:r>
          </w:p>
        </w:tc>
        <w:tc>
          <w:tcPr>
            <w:tcW w:w="1193" w:type="dxa"/>
          </w:tcPr>
          <w:p w14:paraId="715F5A26" w14:textId="231BDF20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34CD89B1" w14:textId="60A03412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</w:tr>
      <w:tr w:rsidR="00BE5F18" w:rsidRPr="00B87443" w14:paraId="4A6FC48A" w14:textId="4C2815A1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5F78CC8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10:0-OH</w:t>
            </w:r>
          </w:p>
        </w:tc>
        <w:tc>
          <w:tcPr>
            <w:tcW w:w="2281" w:type="dxa"/>
            <w:noWrap/>
            <w:hideMark/>
          </w:tcPr>
          <w:p w14:paraId="54E09FE2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61 (0.38 - 0.85)</w:t>
            </w:r>
          </w:p>
        </w:tc>
        <w:tc>
          <w:tcPr>
            <w:tcW w:w="1033" w:type="dxa"/>
            <w:noWrap/>
            <w:hideMark/>
          </w:tcPr>
          <w:p w14:paraId="48628907" w14:textId="32C9C85F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2E-05</w:t>
            </w:r>
          </w:p>
        </w:tc>
        <w:tc>
          <w:tcPr>
            <w:tcW w:w="1494" w:type="dxa"/>
            <w:noWrap/>
            <w:hideMark/>
          </w:tcPr>
          <w:p w14:paraId="072FA8EA" w14:textId="3CB5419E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93" w:type="dxa"/>
          </w:tcPr>
          <w:p w14:paraId="44C7872A" w14:textId="7F4B8AF0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38D2A285" w14:textId="7CFA8B59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993B35" w:rsidRPr="00B87443" w14:paraId="5EF79FB8" w14:textId="03B1AAC7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CD3D06E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18:2</w:t>
            </w:r>
          </w:p>
        </w:tc>
        <w:tc>
          <w:tcPr>
            <w:tcW w:w="2281" w:type="dxa"/>
            <w:noWrap/>
            <w:hideMark/>
          </w:tcPr>
          <w:p w14:paraId="24EFCDD3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71 (0.44 - 0.98)</w:t>
            </w:r>
          </w:p>
        </w:tc>
        <w:tc>
          <w:tcPr>
            <w:tcW w:w="1033" w:type="dxa"/>
            <w:noWrap/>
            <w:hideMark/>
          </w:tcPr>
          <w:p w14:paraId="1EB7E488" w14:textId="09A77BBE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2E-05</w:t>
            </w:r>
          </w:p>
        </w:tc>
        <w:tc>
          <w:tcPr>
            <w:tcW w:w="1494" w:type="dxa"/>
            <w:noWrap/>
            <w:hideMark/>
          </w:tcPr>
          <w:p w14:paraId="0FC6F6D2" w14:textId="5B8742CA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93" w:type="dxa"/>
          </w:tcPr>
          <w:p w14:paraId="52E7E8F5" w14:textId="101E21DC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51F13B54" w14:textId="32C0DC5B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</w:tr>
      <w:tr w:rsidR="00BE5F18" w:rsidRPr="00B87443" w14:paraId="55F7E2EA" w14:textId="2E7DF7B5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CB72FFB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Carnit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7AB89DBA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62 (-0.85 - -0.38)</w:t>
            </w:r>
          </w:p>
        </w:tc>
        <w:tc>
          <w:tcPr>
            <w:tcW w:w="1033" w:type="dxa"/>
            <w:noWrap/>
            <w:hideMark/>
          </w:tcPr>
          <w:p w14:paraId="1787D7D7" w14:textId="158F7ECC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3E-05</w:t>
            </w:r>
          </w:p>
        </w:tc>
        <w:tc>
          <w:tcPr>
            <w:tcW w:w="1494" w:type="dxa"/>
            <w:noWrap/>
            <w:hideMark/>
          </w:tcPr>
          <w:p w14:paraId="517022E7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062</w:t>
            </w:r>
          </w:p>
        </w:tc>
        <w:tc>
          <w:tcPr>
            <w:tcW w:w="1193" w:type="dxa"/>
          </w:tcPr>
          <w:p w14:paraId="3F335966" w14:textId="6F1A34DE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3194ADB3" w14:textId="2BD24ED3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</w:tr>
      <w:tr w:rsidR="00993B35" w:rsidRPr="00B87443" w14:paraId="0929772F" w14:textId="2FD888CA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1C91389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12:2</w:t>
            </w:r>
          </w:p>
        </w:tc>
        <w:tc>
          <w:tcPr>
            <w:tcW w:w="2281" w:type="dxa"/>
            <w:noWrap/>
            <w:hideMark/>
          </w:tcPr>
          <w:p w14:paraId="39FF3128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67 (0.41 - 0.93)</w:t>
            </w:r>
          </w:p>
        </w:tc>
        <w:tc>
          <w:tcPr>
            <w:tcW w:w="1033" w:type="dxa"/>
            <w:noWrap/>
            <w:hideMark/>
          </w:tcPr>
          <w:p w14:paraId="0E0DA2D3" w14:textId="47223BA5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3E-05</w:t>
            </w:r>
          </w:p>
        </w:tc>
        <w:tc>
          <w:tcPr>
            <w:tcW w:w="1494" w:type="dxa"/>
            <w:noWrap/>
            <w:hideMark/>
          </w:tcPr>
          <w:p w14:paraId="3C2C4395" w14:textId="1C61BC68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93" w:type="dxa"/>
          </w:tcPr>
          <w:p w14:paraId="0EFDEEF0" w14:textId="5B6B21A8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21048247" w14:textId="3E26BE3B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BE5F18" w:rsidRPr="00B87443" w14:paraId="258217D1" w14:textId="4506AFEA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6CE0790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2:0</w:t>
            </w:r>
          </w:p>
        </w:tc>
        <w:tc>
          <w:tcPr>
            <w:tcW w:w="2281" w:type="dxa"/>
            <w:noWrap/>
            <w:hideMark/>
          </w:tcPr>
          <w:p w14:paraId="7904EFB5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58 (0.34 - 0.83)</w:t>
            </w:r>
          </w:p>
        </w:tc>
        <w:tc>
          <w:tcPr>
            <w:tcW w:w="1033" w:type="dxa"/>
            <w:noWrap/>
            <w:hideMark/>
          </w:tcPr>
          <w:p w14:paraId="4D6CEF22" w14:textId="30A23DDD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5E-05</w:t>
            </w:r>
          </w:p>
        </w:tc>
        <w:tc>
          <w:tcPr>
            <w:tcW w:w="1494" w:type="dxa"/>
            <w:noWrap/>
            <w:hideMark/>
          </w:tcPr>
          <w:p w14:paraId="671ED945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201</w:t>
            </w:r>
          </w:p>
        </w:tc>
        <w:tc>
          <w:tcPr>
            <w:tcW w:w="1193" w:type="dxa"/>
          </w:tcPr>
          <w:p w14:paraId="061D2050" w14:textId="6C85AE48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2C9780D8" w14:textId="6F5CC582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93B35" w:rsidRPr="00B87443" w14:paraId="163A4394" w14:textId="4B36BA55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AD8680C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8:1</w:t>
            </w:r>
          </w:p>
        </w:tc>
        <w:tc>
          <w:tcPr>
            <w:tcW w:w="2281" w:type="dxa"/>
            <w:noWrap/>
            <w:hideMark/>
          </w:tcPr>
          <w:p w14:paraId="2B1C53E6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57 (-0.82 - -0.33)</w:t>
            </w:r>
          </w:p>
        </w:tc>
        <w:tc>
          <w:tcPr>
            <w:tcW w:w="1033" w:type="dxa"/>
            <w:noWrap/>
            <w:hideMark/>
          </w:tcPr>
          <w:p w14:paraId="78CB7997" w14:textId="44CC33A5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E-05</w:t>
            </w:r>
          </w:p>
        </w:tc>
        <w:tc>
          <w:tcPr>
            <w:tcW w:w="1494" w:type="dxa"/>
            <w:noWrap/>
            <w:hideMark/>
          </w:tcPr>
          <w:p w14:paraId="31048A4C" w14:textId="3C5B599D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93" w:type="dxa"/>
          </w:tcPr>
          <w:p w14:paraId="4947A05C" w14:textId="5F7BEB74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0D971CE2" w14:textId="5511F187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</w:tr>
      <w:tr w:rsidR="00BE5F18" w:rsidRPr="00B87443" w14:paraId="2E0F8D46" w14:textId="793BC0F2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43F408F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16:1</w:t>
            </w:r>
          </w:p>
        </w:tc>
        <w:tc>
          <w:tcPr>
            <w:tcW w:w="2281" w:type="dxa"/>
            <w:noWrap/>
            <w:hideMark/>
          </w:tcPr>
          <w:p w14:paraId="199C85D8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59 (0.34 - 0.85)</w:t>
            </w:r>
          </w:p>
        </w:tc>
        <w:tc>
          <w:tcPr>
            <w:tcW w:w="1033" w:type="dxa"/>
            <w:noWrap/>
            <w:hideMark/>
          </w:tcPr>
          <w:p w14:paraId="24C7656B" w14:textId="5EDD797B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5E-05</w:t>
            </w:r>
          </w:p>
        </w:tc>
        <w:tc>
          <w:tcPr>
            <w:tcW w:w="1494" w:type="dxa"/>
            <w:noWrap/>
            <w:hideMark/>
          </w:tcPr>
          <w:p w14:paraId="108A8B52" w14:textId="18EAE5DC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13207</w:t>
            </w:r>
          </w:p>
        </w:tc>
        <w:tc>
          <w:tcPr>
            <w:tcW w:w="1193" w:type="dxa"/>
          </w:tcPr>
          <w:p w14:paraId="30D18458" w14:textId="1789B4D4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0466029F" w14:textId="2C6BB810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993B35" w:rsidRPr="00B87443" w14:paraId="4DD943B8" w14:textId="587F473B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5AB9105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4:0-OH</w:t>
            </w:r>
          </w:p>
        </w:tc>
        <w:tc>
          <w:tcPr>
            <w:tcW w:w="2281" w:type="dxa"/>
            <w:noWrap/>
            <w:hideMark/>
          </w:tcPr>
          <w:p w14:paraId="41E73772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47 (0.27 - 0.68)</w:t>
            </w:r>
          </w:p>
        </w:tc>
        <w:tc>
          <w:tcPr>
            <w:tcW w:w="1033" w:type="dxa"/>
            <w:noWrap/>
            <w:hideMark/>
          </w:tcPr>
          <w:p w14:paraId="5E46E6F4" w14:textId="62FEE5F7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5E-05</w:t>
            </w:r>
          </w:p>
        </w:tc>
        <w:tc>
          <w:tcPr>
            <w:tcW w:w="1494" w:type="dxa"/>
            <w:noWrap/>
            <w:hideMark/>
          </w:tcPr>
          <w:p w14:paraId="611716F9" w14:textId="1B686624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13127</w:t>
            </w:r>
          </w:p>
        </w:tc>
        <w:tc>
          <w:tcPr>
            <w:tcW w:w="1193" w:type="dxa"/>
          </w:tcPr>
          <w:p w14:paraId="4C5F68BD" w14:textId="0680EF49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25DC887D" w14:textId="3B81067E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BE5F18" w:rsidRPr="00B87443" w14:paraId="1ADF7ADE" w14:textId="186CE606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307CDF3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isoga</w:t>
            </w:r>
            <w:proofErr w:type="spellEnd"/>
          </w:p>
        </w:tc>
        <w:tc>
          <w:tcPr>
            <w:tcW w:w="2281" w:type="dxa"/>
            <w:noWrap/>
            <w:hideMark/>
          </w:tcPr>
          <w:p w14:paraId="7D74B086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5 (0.28 - 0.72)</w:t>
            </w:r>
          </w:p>
        </w:tc>
        <w:tc>
          <w:tcPr>
            <w:tcW w:w="1033" w:type="dxa"/>
            <w:noWrap/>
            <w:hideMark/>
          </w:tcPr>
          <w:p w14:paraId="00A50F4D" w14:textId="2ACD1FD8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4E-05</w:t>
            </w:r>
          </w:p>
        </w:tc>
        <w:tc>
          <w:tcPr>
            <w:tcW w:w="1494" w:type="dxa"/>
            <w:noWrap/>
            <w:hideMark/>
          </w:tcPr>
          <w:p w14:paraId="5748B1F2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61384</w:t>
            </w:r>
          </w:p>
        </w:tc>
        <w:tc>
          <w:tcPr>
            <w:tcW w:w="1193" w:type="dxa"/>
          </w:tcPr>
          <w:p w14:paraId="13F1A850" w14:textId="0F232369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24C13A04" w14:textId="5FE2F0F4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993B35" w:rsidRPr="00B87443" w14:paraId="24C86E06" w14:textId="23DB6A05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A794F73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-Methyladenosine</w:t>
            </w:r>
          </w:p>
        </w:tc>
        <w:tc>
          <w:tcPr>
            <w:tcW w:w="2281" w:type="dxa"/>
            <w:noWrap/>
            <w:hideMark/>
          </w:tcPr>
          <w:p w14:paraId="6AE9961D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62 (0.35 - 0.89)</w:t>
            </w:r>
          </w:p>
        </w:tc>
        <w:tc>
          <w:tcPr>
            <w:tcW w:w="1033" w:type="dxa"/>
            <w:noWrap/>
            <w:hideMark/>
          </w:tcPr>
          <w:p w14:paraId="1E30BE3D" w14:textId="5D059486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5E-05</w:t>
            </w:r>
          </w:p>
        </w:tc>
        <w:tc>
          <w:tcPr>
            <w:tcW w:w="1494" w:type="dxa"/>
            <w:noWrap/>
            <w:hideMark/>
          </w:tcPr>
          <w:p w14:paraId="4EFEEC9F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3331</w:t>
            </w:r>
          </w:p>
        </w:tc>
        <w:tc>
          <w:tcPr>
            <w:tcW w:w="1193" w:type="dxa"/>
          </w:tcPr>
          <w:p w14:paraId="0971129E" w14:textId="52122CB0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337F0EFE" w14:textId="2042B109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BE5F18" w:rsidRPr="00B87443" w14:paraId="28B03C0F" w14:textId="2C6F0390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831A2FD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13:1</w:t>
            </w:r>
          </w:p>
        </w:tc>
        <w:tc>
          <w:tcPr>
            <w:tcW w:w="2281" w:type="dxa"/>
            <w:noWrap/>
            <w:hideMark/>
          </w:tcPr>
          <w:p w14:paraId="63469056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54 (0.29 - 0.79)</w:t>
            </w:r>
          </w:p>
        </w:tc>
        <w:tc>
          <w:tcPr>
            <w:tcW w:w="1033" w:type="dxa"/>
            <w:noWrap/>
            <w:hideMark/>
          </w:tcPr>
          <w:p w14:paraId="251C1793" w14:textId="70A8409A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7E-04</w:t>
            </w:r>
          </w:p>
        </w:tc>
        <w:tc>
          <w:tcPr>
            <w:tcW w:w="1494" w:type="dxa"/>
            <w:noWrap/>
            <w:hideMark/>
          </w:tcPr>
          <w:p w14:paraId="41C11E32" w14:textId="72E69520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93" w:type="dxa"/>
          </w:tcPr>
          <w:p w14:paraId="31A1EEEF" w14:textId="1E4948F6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39E86442" w14:textId="398E6B6E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993B35" w:rsidRPr="00B87443" w14:paraId="015F0C1C" w14:textId="235B139E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BFCC167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etylargin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7A943780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51 (-0.76 - -0.27)</w:t>
            </w:r>
          </w:p>
        </w:tc>
        <w:tc>
          <w:tcPr>
            <w:tcW w:w="1033" w:type="dxa"/>
            <w:noWrap/>
            <w:hideMark/>
          </w:tcPr>
          <w:p w14:paraId="2322145A" w14:textId="3B46E129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E-04</w:t>
            </w:r>
          </w:p>
        </w:tc>
        <w:tc>
          <w:tcPr>
            <w:tcW w:w="1494" w:type="dxa"/>
            <w:noWrap/>
            <w:hideMark/>
          </w:tcPr>
          <w:p w14:paraId="6D737511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4620</w:t>
            </w:r>
          </w:p>
        </w:tc>
        <w:tc>
          <w:tcPr>
            <w:tcW w:w="1193" w:type="dxa"/>
          </w:tcPr>
          <w:p w14:paraId="49B964A6" w14:textId="12F3F479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780C4D7E" w14:textId="27BC278A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BE5F18" w:rsidRPr="00B87443" w14:paraId="4FA91A68" w14:textId="0B05C45A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6603642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Symmetric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dimethylargin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240E62A3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59 (0.3 - 0.88)</w:t>
            </w:r>
          </w:p>
        </w:tc>
        <w:tc>
          <w:tcPr>
            <w:tcW w:w="1033" w:type="dxa"/>
            <w:noWrap/>
            <w:hideMark/>
          </w:tcPr>
          <w:p w14:paraId="56EAD24B" w14:textId="7D4E0916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E-04</w:t>
            </w:r>
          </w:p>
        </w:tc>
        <w:tc>
          <w:tcPr>
            <w:tcW w:w="1494" w:type="dxa"/>
            <w:noWrap/>
            <w:hideMark/>
          </w:tcPr>
          <w:p w14:paraId="0992613D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3334</w:t>
            </w:r>
          </w:p>
        </w:tc>
        <w:tc>
          <w:tcPr>
            <w:tcW w:w="1193" w:type="dxa"/>
          </w:tcPr>
          <w:p w14:paraId="6E679761" w14:textId="33F68592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774A619F" w14:textId="7845A508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993B35" w:rsidRPr="00B87443" w14:paraId="789AC392" w14:textId="7B90020D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566D8EE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lastRenderedPageBreak/>
              <w:t>Prol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beta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759CF16F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48 (0.23 - 0.72)</w:t>
            </w:r>
          </w:p>
        </w:tc>
        <w:tc>
          <w:tcPr>
            <w:tcW w:w="1033" w:type="dxa"/>
            <w:noWrap/>
            <w:hideMark/>
          </w:tcPr>
          <w:p w14:paraId="20E71A66" w14:textId="0ECAD897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9E-04</w:t>
            </w:r>
          </w:p>
        </w:tc>
        <w:tc>
          <w:tcPr>
            <w:tcW w:w="1494" w:type="dxa"/>
            <w:noWrap/>
            <w:hideMark/>
          </w:tcPr>
          <w:p w14:paraId="5CEC8442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4827</w:t>
            </w:r>
          </w:p>
        </w:tc>
        <w:tc>
          <w:tcPr>
            <w:tcW w:w="1193" w:type="dxa"/>
          </w:tcPr>
          <w:p w14:paraId="5A9613A1" w14:textId="136F140C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5EAB9F23" w14:textId="22D92430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BE5F18" w:rsidRPr="00B87443" w14:paraId="162E509A" w14:textId="7904E9A3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44DB1F2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Phenylacetylglutam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13B07F23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39 (-0.58 - -0.19)</w:t>
            </w:r>
          </w:p>
        </w:tc>
        <w:tc>
          <w:tcPr>
            <w:tcW w:w="1033" w:type="dxa"/>
            <w:noWrap/>
            <w:hideMark/>
          </w:tcPr>
          <w:p w14:paraId="750A1C9B" w14:textId="3D0B8013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9E-04</w:t>
            </w:r>
          </w:p>
        </w:tc>
        <w:tc>
          <w:tcPr>
            <w:tcW w:w="1494" w:type="dxa"/>
            <w:noWrap/>
            <w:hideMark/>
          </w:tcPr>
          <w:p w14:paraId="1FF85DAC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6344</w:t>
            </w:r>
          </w:p>
        </w:tc>
        <w:tc>
          <w:tcPr>
            <w:tcW w:w="1193" w:type="dxa"/>
          </w:tcPr>
          <w:p w14:paraId="114E9959" w14:textId="2760DA51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4C840FF2" w14:textId="7F4DF7B6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993B35" w:rsidRPr="00B87443" w14:paraId="51442BCB" w14:textId="016488F7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9D6D181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lan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11300620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51 (-0.77 - -0.24)</w:t>
            </w:r>
          </w:p>
        </w:tc>
        <w:tc>
          <w:tcPr>
            <w:tcW w:w="1033" w:type="dxa"/>
            <w:noWrap/>
            <w:hideMark/>
          </w:tcPr>
          <w:p w14:paraId="7A67BF4E" w14:textId="317701B0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8E-04</w:t>
            </w:r>
          </w:p>
        </w:tc>
        <w:tc>
          <w:tcPr>
            <w:tcW w:w="1494" w:type="dxa"/>
            <w:noWrap/>
            <w:hideMark/>
          </w:tcPr>
          <w:p w14:paraId="792310B0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161</w:t>
            </w:r>
          </w:p>
        </w:tc>
        <w:tc>
          <w:tcPr>
            <w:tcW w:w="1193" w:type="dxa"/>
          </w:tcPr>
          <w:p w14:paraId="18EC76FB" w14:textId="49A4139E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08E71B3D" w14:textId="6D24FCBF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BE5F18" w:rsidRPr="00B87443" w14:paraId="28C4A521" w14:textId="250CACC8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F50EE53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4:0</w:t>
            </w:r>
          </w:p>
        </w:tc>
        <w:tc>
          <w:tcPr>
            <w:tcW w:w="2281" w:type="dxa"/>
            <w:noWrap/>
            <w:hideMark/>
          </w:tcPr>
          <w:p w14:paraId="1ED3CF5B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43 (-0.66 - -0.2)</w:t>
            </w:r>
          </w:p>
        </w:tc>
        <w:tc>
          <w:tcPr>
            <w:tcW w:w="1033" w:type="dxa"/>
            <w:noWrap/>
            <w:hideMark/>
          </w:tcPr>
          <w:p w14:paraId="3EC68A6F" w14:textId="377296FD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E-03</w:t>
            </w:r>
          </w:p>
        </w:tc>
        <w:tc>
          <w:tcPr>
            <w:tcW w:w="1494" w:type="dxa"/>
            <w:noWrap/>
            <w:hideMark/>
          </w:tcPr>
          <w:p w14:paraId="61B99CE3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2013</w:t>
            </w:r>
          </w:p>
        </w:tc>
        <w:tc>
          <w:tcPr>
            <w:tcW w:w="1193" w:type="dxa"/>
          </w:tcPr>
          <w:p w14:paraId="2607D90E" w14:textId="36916519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724D4DC8" w14:textId="3F012080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993B35" w:rsidRPr="00B87443" w14:paraId="7EE6D7CB" w14:textId="1AADE10A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AFFB5B6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symmetric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dimethylargin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5EEACEF9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56 (0.26 - 0.86)</w:t>
            </w:r>
          </w:p>
        </w:tc>
        <w:tc>
          <w:tcPr>
            <w:tcW w:w="1033" w:type="dxa"/>
            <w:noWrap/>
            <w:hideMark/>
          </w:tcPr>
          <w:p w14:paraId="711307B6" w14:textId="1170325B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2E-03</w:t>
            </w:r>
          </w:p>
        </w:tc>
        <w:tc>
          <w:tcPr>
            <w:tcW w:w="1494" w:type="dxa"/>
            <w:noWrap/>
            <w:hideMark/>
          </w:tcPr>
          <w:p w14:paraId="021BC87B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1539</w:t>
            </w:r>
          </w:p>
        </w:tc>
        <w:tc>
          <w:tcPr>
            <w:tcW w:w="1193" w:type="dxa"/>
          </w:tcPr>
          <w:p w14:paraId="3464923B" w14:textId="02E03B9D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1B9F03BE" w14:textId="2948A4BF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E5F18" w:rsidRPr="00B87443" w14:paraId="0523B248" w14:textId="3E5F51F6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8F18107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Cyst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63EFEB3E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40 (0.18 - 0.61)</w:t>
            </w:r>
          </w:p>
        </w:tc>
        <w:tc>
          <w:tcPr>
            <w:tcW w:w="1033" w:type="dxa"/>
            <w:noWrap/>
            <w:hideMark/>
          </w:tcPr>
          <w:p w14:paraId="0620938D" w14:textId="32048798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3E-03</w:t>
            </w:r>
          </w:p>
        </w:tc>
        <w:tc>
          <w:tcPr>
            <w:tcW w:w="1494" w:type="dxa"/>
            <w:noWrap/>
            <w:hideMark/>
          </w:tcPr>
          <w:p w14:paraId="2AC93C86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192</w:t>
            </w:r>
          </w:p>
        </w:tc>
        <w:tc>
          <w:tcPr>
            <w:tcW w:w="1193" w:type="dxa"/>
          </w:tcPr>
          <w:p w14:paraId="7810FFDA" w14:textId="6F5BAD1B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69D81E36" w14:textId="62E4E97C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993B35" w:rsidRPr="00B87443" w14:paraId="4BDE8E6D" w14:textId="230BE146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57B2037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istid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1F8FB054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55 (0.25 - 0.85)</w:t>
            </w:r>
          </w:p>
        </w:tc>
        <w:tc>
          <w:tcPr>
            <w:tcW w:w="1033" w:type="dxa"/>
            <w:noWrap/>
            <w:hideMark/>
          </w:tcPr>
          <w:p w14:paraId="666C51E4" w14:textId="18110243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6E-03</w:t>
            </w:r>
          </w:p>
        </w:tc>
        <w:tc>
          <w:tcPr>
            <w:tcW w:w="1494" w:type="dxa"/>
            <w:noWrap/>
            <w:hideMark/>
          </w:tcPr>
          <w:p w14:paraId="648E8DB0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177</w:t>
            </w:r>
          </w:p>
        </w:tc>
        <w:tc>
          <w:tcPr>
            <w:tcW w:w="1193" w:type="dxa"/>
          </w:tcPr>
          <w:p w14:paraId="54D5CF0B" w14:textId="2B0CD20F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19CE043D" w14:textId="02DE196F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BE5F18" w:rsidRPr="00B87443" w14:paraId="5C3ECBB6" w14:textId="0F85486B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40ABE3F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N2.N2.Dimethylguanosine</w:t>
            </w:r>
          </w:p>
        </w:tc>
        <w:tc>
          <w:tcPr>
            <w:tcW w:w="2281" w:type="dxa"/>
            <w:noWrap/>
            <w:hideMark/>
          </w:tcPr>
          <w:p w14:paraId="1B3137C7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43 (0.19 - 0.67)</w:t>
            </w:r>
          </w:p>
        </w:tc>
        <w:tc>
          <w:tcPr>
            <w:tcW w:w="1033" w:type="dxa"/>
            <w:noWrap/>
            <w:hideMark/>
          </w:tcPr>
          <w:p w14:paraId="4A358C4F" w14:textId="442360AB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9E-03</w:t>
            </w:r>
          </w:p>
        </w:tc>
        <w:tc>
          <w:tcPr>
            <w:tcW w:w="1494" w:type="dxa"/>
            <w:noWrap/>
            <w:hideMark/>
          </w:tcPr>
          <w:p w14:paraId="03548353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4824</w:t>
            </w:r>
          </w:p>
        </w:tc>
        <w:tc>
          <w:tcPr>
            <w:tcW w:w="1193" w:type="dxa"/>
          </w:tcPr>
          <w:p w14:paraId="0064863C" w14:textId="25E34D90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0737E374" w14:textId="1D827392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993B35" w:rsidRPr="00B87443" w14:paraId="7E82BD1F" w14:textId="061D7D8F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019E6AC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etylcarnos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2CB3585C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34 (0.15 - 0.54)</w:t>
            </w:r>
          </w:p>
        </w:tc>
        <w:tc>
          <w:tcPr>
            <w:tcW w:w="1033" w:type="dxa"/>
            <w:noWrap/>
            <w:hideMark/>
          </w:tcPr>
          <w:p w14:paraId="77518F45" w14:textId="6A18D770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4E-03</w:t>
            </w:r>
          </w:p>
        </w:tc>
        <w:tc>
          <w:tcPr>
            <w:tcW w:w="1494" w:type="dxa"/>
            <w:noWrap/>
            <w:hideMark/>
          </w:tcPr>
          <w:p w14:paraId="0EF23FB5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12881</w:t>
            </w:r>
          </w:p>
        </w:tc>
        <w:tc>
          <w:tcPr>
            <w:tcW w:w="1193" w:type="dxa"/>
          </w:tcPr>
          <w:p w14:paraId="26E0D739" w14:textId="1C234510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34669511" w14:textId="30985D04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BE5F18" w:rsidRPr="00B87443" w14:paraId="4AEB1350" w14:textId="5E7176E7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89E3B34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L-NMMA</w:t>
            </w:r>
          </w:p>
        </w:tc>
        <w:tc>
          <w:tcPr>
            <w:tcW w:w="2281" w:type="dxa"/>
            <w:noWrap/>
            <w:hideMark/>
          </w:tcPr>
          <w:p w14:paraId="69523E49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61 (0.26 - 0.96)</w:t>
            </w:r>
          </w:p>
        </w:tc>
        <w:tc>
          <w:tcPr>
            <w:tcW w:w="1033" w:type="dxa"/>
            <w:noWrap/>
            <w:hideMark/>
          </w:tcPr>
          <w:p w14:paraId="132C753A" w14:textId="68C22EFD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5E-03</w:t>
            </w:r>
          </w:p>
        </w:tc>
        <w:tc>
          <w:tcPr>
            <w:tcW w:w="1494" w:type="dxa"/>
            <w:noWrap/>
            <w:hideMark/>
          </w:tcPr>
          <w:p w14:paraId="2B99EB78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29416</w:t>
            </w:r>
          </w:p>
        </w:tc>
        <w:tc>
          <w:tcPr>
            <w:tcW w:w="1193" w:type="dxa"/>
          </w:tcPr>
          <w:p w14:paraId="085FC4F2" w14:textId="101D2FB0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41EB71EE" w14:textId="60353D0A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993B35" w:rsidRPr="00B87443" w14:paraId="457F7F1F" w14:textId="007E9487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750D129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N-Methyl-4-pyridone-3-carboxamide</w:t>
            </w:r>
          </w:p>
        </w:tc>
        <w:tc>
          <w:tcPr>
            <w:tcW w:w="2281" w:type="dxa"/>
            <w:noWrap/>
            <w:hideMark/>
          </w:tcPr>
          <w:p w14:paraId="3274D75B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44 (-0.7 - -0.18)</w:t>
            </w:r>
          </w:p>
        </w:tc>
        <w:tc>
          <w:tcPr>
            <w:tcW w:w="1033" w:type="dxa"/>
            <w:noWrap/>
            <w:hideMark/>
          </w:tcPr>
          <w:p w14:paraId="47768025" w14:textId="7648B1C7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9E-03</w:t>
            </w:r>
          </w:p>
        </w:tc>
        <w:tc>
          <w:tcPr>
            <w:tcW w:w="1494" w:type="dxa"/>
            <w:noWrap/>
            <w:hideMark/>
          </w:tcPr>
          <w:p w14:paraId="281EED3A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4194</w:t>
            </w:r>
          </w:p>
        </w:tc>
        <w:tc>
          <w:tcPr>
            <w:tcW w:w="1193" w:type="dxa"/>
          </w:tcPr>
          <w:p w14:paraId="457CB598" w14:textId="4ABB213E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1314A316" w14:textId="7573999F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BE5F18" w:rsidRPr="00B87443" w14:paraId="26245C86" w14:textId="19C144A2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73C92D1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Glutam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79D92B7F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51 (0.2 - 0.81)</w:t>
            </w:r>
          </w:p>
        </w:tc>
        <w:tc>
          <w:tcPr>
            <w:tcW w:w="1033" w:type="dxa"/>
            <w:noWrap/>
            <w:hideMark/>
          </w:tcPr>
          <w:p w14:paraId="1B66A398" w14:textId="6CCB2631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6E-03</w:t>
            </w:r>
          </w:p>
        </w:tc>
        <w:tc>
          <w:tcPr>
            <w:tcW w:w="1494" w:type="dxa"/>
            <w:noWrap/>
            <w:hideMark/>
          </w:tcPr>
          <w:p w14:paraId="4B9ECCD1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641</w:t>
            </w:r>
          </w:p>
        </w:tc>
        <w:tc>
          <w:tcPr>
            <w:tcW w:w="1193" w:type="dxa"/>
          </w:tcPr>
          <w:p w14:paraId="69D3E940" w14:textId="07F72B1B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2672BE54" w14:textId="6ED965AA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993B35" w:rsidRPr="00B87443" w14:paraId="3384BA8B" w14:textId="1AFC5294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BFE380D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Pyroglutamat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42B92D7A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34 (-0.54 - -0.13)</w:t>
            </w:r>
          </w:p>
        </w:tc>
        <w:tc>
          <w:tcPr>
            <w:tcW w:w="1033" w:type="dxa"/>
            <w:noWrap/>
            <w:hideMark/>
          </w:tcPr>
          <w:p w14:paraId="55128A98" w14:textId="3682EC86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8E-03</w:t>
            </w:r>
          </w:p>
        </w:tc>
        <w:tc>
          <w:tcPr>
            <w:tcW w:w="1494" w:type="dxa"/>
            <w:noWrap/>
            <w:hideMark/>
          </w:tcPr>
          <w:p w14:paraId="435BCAED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267</w:t>
            </w:r>
          </w:p>
        </w:tc>
        <w:tc>
          <w:tcPr>
            <w:tcW w:w="1193" w:type="dxa"/>
          </w:tcPr>
          <w:p w14:paraId="2E3DDEA6" w14:textId="303D6DA5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5CF8C07B" w14:textId="251E232B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BE5F18" w:rsidRPr="00B87443" w14:paraId="149314EE" w14:textId="4DFD2688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5F5352D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14:0</w:t>
            </w:r>
          </w:p>
        </w:tc>
        <w:tc>
          <w:tcPr>
            <w:tcW w:w="2281" w:type="dxa"/>
            <w:noWrap/>
            <w:hideMark/>
          </w:tcPr>
          <w:p w14:paraId="2B05A82F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45 (0.18 - 0.73)</w:t>
            </w:r>
          </w:p>
        </w:tc>
        <w:tc>
          <w:tcPr>
            <w:tcW w:w="1033" w:type="dxa"/>
            <w:noWrap/>
            <w:hideMark/>
          </w:tcPr>
          <w:p w14:paraId="1311ECB1" w14:textId="603C3B77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2E-03</w:t>
            </w:r>
          </w:p>
        </w:tc>
        <w:tc>
          <w:tcPr>
            <w:tcW w:w="1494" w:type="dxa"/>
            <w:noWrap/>
            <w:hideMark/>
          </w:tcPr>
          <w:p w14:paraId="31B1FF12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5066</w:t>
            </w:r>
          </w:p>
        </w:tc>
        <w:tc>
          <w:tcPr>
            <w:tcW w:w="1193" w:type="dxa"/>
          </w:tcPr>
          <w:p w14:paraId="2EFBE732" w14:textId="3FA42DAE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03BC0A86" w14:textId="1037FE91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993B35" w:rsidRPr="00B87443" w14:paraId="0055CBD6" w14:textId="5FEC655C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996BB8F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8:0</w:t>
            </w:r>
          </w:p>
        </w:tc>
        <w:tc>
          <w:tcPr>
            <w:tcW w:w="2281" w:type="dxa"/>
            <w:noWrap/>
            <w:hideMark/>
          </w:tcPr>
          <w:p w14:paraId="56A659A1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36 (0.13 - 0.58)</w:t>
            </w:r>
          </w:p>
        </w:tc>
        <w:tc>
          <w:tcPr>
            <w:tcW w:w="1033" w:type="dxa"/>
            <w:noWrap/>
            <w:hideMark/>
          </w:tcPr>
          <w:p w14:paraId="46C958EB" w14:textId="0FE5C042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2E-03</w:t>
            </w:r>
          </w:p>
        </w:tc>
        <w:tc>
          <w:tcPr>
            <w:tcW w:w="1494" w:type="dxa"/>
            <w:noWrap/>
            <w:hideMark/>
          </w:tcPr>
          <w:p w14:paraId="35650AA2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791</w:t>
            </w:r>
          </w:p>
        </w:tc>
        <w:tc>
          <w:tcPr>
            <w:tcW w:w="1193" w:type="dxa"/>
          </w:tcPr>
          <w:p w14:paraId="2829F4C6" w14:textId="187944C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0AF95A7C" w14:textId="4F2DC143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BE5F18" w:rsidRPr="00B87443" w14:paraId="10DAE65B" w14:textId="1B10F548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6798231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Dimethyllys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2E848D83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32 (0.12 - 0.53)</w:t>
            </w:r>
          </w:p>
        </w:tc>
        <w:tc>
          <w:tcPr>
            <w:tcW w:w="1033" w:type="dxa"/>
            <w:noWrap/>
            <w:hideMark/>
          </w:tcPr>
          <w:p w14:paraId="2E359842" w14:textId="25401892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2E-03</w:t>
            </w:r>
          </w:p>
        </w:tc>
        <w:tc>
          <w:tcPr>
            <w:tcW w:w="1494" w:type="dxa"/>
            <w:noWrap/>
            <w:hideMark/>
          </w:tcPr>
          <w:p w14:paraId="591EE242" w14:textId="7F50549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13287</w:t>
            </w:r>
          </w:p>
        </w:tc>
        <w:tc>
          <w:tcPr>
            <w:tcW w:w="1193" w:type="dxa"/>
          </w:tcPr>
          <w:p w14:paraId="5263265F" w14:textId="47CA1DF0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749E8167" w14:textId="295C1736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993B35" w:rsidRPr="00B87443" w14:paraId="4CFFF158" w14:textId="7FD739BC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8C3E582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Pantothenat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4E488BC2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30 (0.10 - 0.50)</w:t>
            </w:r>
          </w:p>
        </w:tc>
        <w:tc>
          <w:tcPr>
            <w:tcW w:w="1033" w:type="dxa"/>
            <w:noWrap/>
            <w:hideMark/>
          </w:tcPr>
          <w:p w14:paraId="50268205" w14:textId="13961FE7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4E-03</w:t>
            </w:r>
          </w:p>
        </w:tc>
        <w:tc>
          <w:tcPr>
            <w:tcW w:w="1494" w:type="dxa"/>
            <w:noWrap/>
            <w:hideMark/>
          </w:tcPr>
          <w:p w14:paraId="7056CCE9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210</w:t>
            </w:r>
          </w:p>
        </w:tc>
        <w:tc>
          <w:tcPr>
            <w:tcW w:w="1193" w:type="dxa"/>
          </w:tcPr>
          <w:p w14:paraId="34D4711C" w14:textId="2FEB6E69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7ECEE218" w14:textId="4CF32D5C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BE5F18" w:rsidRPr="00B87443" w14:paraId="4142A5C0" w14:textId="61C4BC36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1DA89A0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5-Acetylamino-6-amino-3-methyluracil</w:t>
            </w:r>
          </w:p>
        </w:tc>
        <w:tc>
          <w:tcPr>
            <w:tcW w:w="2281" w:type="dxa"/>
            <w:noWrap/>
            <w:hideMark/>
          </w:tcPr>
          <w:p w14:paraId="07DE6BA3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46 (0.15 - 0.77)</w:t>
            </w:r>
          </w:p>
        </w:tc>
        <w:tc>
          <w:tcPr>
            <w:tcW w:w="1033" w:type="dxa"/>
            <w:noWrap/>
            <w:hideMark/>
          </w:tcPr>
          <w:p w14:paraId="7AD3FBA4" w14:textId="775C9744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1</w:t>
            </w:r>
          </w:p>
        </w:tc>
        <w:tc>
          <w:tcPr>
            <w:tcW w:w="1494" w:type="dxa"/>
            <w:noWrap/>
            <w:hideMark/>
          </w:tcPr>
          <w:p w14:paraId="3169C1F5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4400</w:t>
            </w:r>
          </w:p>
        </w:tc>
        <w:tc>
          <w:tcPr>
            <w:tcW w:w="1193" w:type="dxa"/>
          </w:tcPr>
          <w:p w14:paraId="1A994A3F" w14:textId="75F76D09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53754972" w14:textId="28200BD9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993B35" w:rsidRPr="00B87443" w14:paraId="356D4C14" w14:textId="558F6E7C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4DD971C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Creatin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33FAD747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33 (0.08 - 0.58)</w:t>
            </w:r>
          </w:p>
        </w:tc>
        <w:tc>
          <w:tcPr>
            <w:tcW w:w="1033" w:type="dxa"/>
            <w:noWrap/>
            <w:hideMark/>
          </w:tcPr>
          <w:p w14:paraId="39218AEC" w14:textId="36241559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2</w:t>
            </w:r>
          </w:p>
        </w:tc>
        <w:tc>
          <w:tcPr>
            <w:tcW w:w="1494" w:type="dxa"/>
            <w:noWrap/>
            <w:hideMark/>
          </w:tcPr>
          <w:p w14:paraId="56DB4830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562</w:t>
            </w:r>
          </w:p>
        </w:tc>
        <w:tc>
          <w:tcPr>
            <w:tcW w:w="1193" w:type="dxa"/>
          </w:tcPr>
          <w:p w14:paraId="000AA8FF" w14:textId="301EE9A2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7A8E5D3D" w14:textId="70734D1C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</w:tr>
      <w:tr w:rsidR="00BE5F18" w:rsidRPr="00B87443" w14:paraId="029713C5" w14:textId="429BF754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D0C71A9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6:0</w:t>
            </w:r>
          </w:p>
        </w:tc>
        <w:tc>
          <w:tcPr>
            <w:tcW w:w="2281" w:type="dxa"/>
            <w:noWrap/>
            <w:hideMark/>
          </w:tcPr>
          <w:p w14:paraId="2171246E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35 (0.08 - 0.61)</w:t>
            </w:r>
          </w:p>
        </w:tc>
        <w:tc>
          <w:tcPr>
            <w:tcW w:w="1033" w:type="dxa"/>
            <w:noWrap/>
            <w:hideMark/>
          </w:tcPr>
          <w:p w14:paraId="0C8F671B" w14:textId="2153C4BC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2</w:t>
            </w:r>
          </w:p>
        </w:tc>
        <w:tc>
          <w:tcPr>
            <w:tcW w:w="1494" w:type="dxa"/>
            <w:noWrap/>
            <w:hideMark/>
          </w:tcPr>
          <w:p w14:paraId="747333CC" w14:textId="630AF1ED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756</w:t>
            </w:r>
          </w:p>
        </w:tc>
        <w:tc>
          <w:tcPr>
            <w:tcW w:w="1193" w:type="dxa"/>
          </w:tcPr>
          <w:p w14:paraId="477EAD8E" w14:textId="2CF5ACF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746C2941" w14:textId="12621DBE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993B35" w:rsidRPr="00B87443" w14:paraId="0400EA8F" w14:textId="74779759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8DE2D60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16:0</w:t>
            </w:r>
          </w:p>
        </w:tc>
        <w:tc>
          <w:tcPr>
            <w:tcW w:w="2281" w:type="dxa"/>
            <w:noWrap/>
            <w:hideMark/>
          </w:tcPr>
          <w:p w14:paraId="7E7FC0A6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37 (0.08 - 0.66)</w:t>
            </w:r>
          </w:p>
        </w:tc>
        <w:tc>
          <w:tcPr>
            <w:tcW w:w="1033" w:type="dxa"/>
            <w:noWrap/>
            <w:hideMark/>
          </w:tcPr>
          <w:p w14:paraId="060E8C21" w14:textId="4C3C9A92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1494" w:type="dxa"/>
            <w:noWrap/>
            <w:hideMark/>
          </w:tcPr>
          <w:p w14:paraId="77229026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222</w:t>
            </w:r>
          </w:p>
        </w:tc>
        <w:tc>
          <w:tcPr>
            <w:tcW w:w="1193" w:type="dxa"/>
          </w:tcPr>
          <w:p w14:paraId="44E25EE3" w14:textId="35EFFD25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2AF63189" w14:textId="591BAB28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BE5F18" w:rsidRPr="00B87443" w14:paraId="375D09C0" w14:textId="41D72684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2332107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Guanidineacetat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6E86E268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39 (0.08 - 0.71)</w:t>
            </w:r>
          </w:p>
        </w:tc>
        <w:tc>
          <w:tcPr>
            <w:tcW w:w="1033" w:type="dxa"/>
            <w:noWrap/>
            <w:hideMark/>
          </w:tcPr>
          <w:p w14:paraId="47A899F4" w14:textId="2B298845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1494" w:type="dxa"/>
            <w:noWrap/>
            <w:hideMark/>
          </w:tcPr>
          <w:p w14:paraId="2A270E51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128</w:t>
            </w:r>
          </w:p>
        </w:tc>
        <w:tc>
          <w:tcPr>
            <w:tcW w:w="1193" w:type="dxa"/>
          </w:tcPr>
          <w:p w14:paraId="47A23118" w14:textId="52CF4B6F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75ED764F" w14:textId="15821306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993B35" w:rsidRPr="00B87443" w14:paraId="6A2989D6" w14:textId="31E0A52B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74BD9CE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Methyllys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03EF5927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17 (0.03 - 0.30)</w:t>
            </w:r>
          </w:p>
        </w:tc>
        <w:tc>
          <w:tcPr>
            <w:tcW w:w="1033" w:type="dxa"/>
            <w:noWrap/>
            <w:hideMark/>
          </w:tcPr>
          <w:p w14:paraId="103BF22E" w14:textId="735D9BE6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3</w:t>
            </w:r>
          </w:p>
        </w:tc>
        <w:tc>
          <w:tcPr>
            <w:tcW w:w="1494" w:type="dxa"/>
            <w:noWrap/>
            <w:hideMark/>
          </w:tcPr>
          <w:p w14:paraId="66C68D59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2038</w:t>
            </w:r>
          </w:p>
        </w:tc>
        <w:tc>
          <w:tcPr>
            <w:tcW w:w="1193" w:type="dxa"/>
          </w:tcPr>
          <w:p w14:paraId="6C0328D4" w14:textId="758DB6BD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122D2ED4" w14:textId="3A207977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BE5F18" w:rsidRPr="00B87443" w14:paraId="050095F3" w14:textId="6A6A2413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699D645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Nicotinamid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66BDF4BF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45 (-0.83 - -0.08)</w:t>
            </w:r>
          </w:p>
        </w:tc>
        <w:tc>
          <w:tcPr>
            <w:tcW w:w="1033" w:type="dxa"/>
            <w:noWrap/>
            <w:hideMark/>
          </w:tcPr>
          <w:p w14:paraId="206341DE" w14:textId="6932C8C7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3</w:t>
            </w:r>
          </w:p>
        </w:tc>
        <w:tc>
          <w:tcPr>
            <w:tcW w:w="1494" w:type="dxa"/>
            <w:noWrap/>
            <w:hideMark/>
          </w:tcPr>
          <w:p w14:paraId="1AE2AC81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1406</w:t>
            </w:r>
          </w:p>
        </w:tc>
        <w:tc>
          <w:tcPr>
            <w:tcW w:w="1193" w:type="dxa"/>
          </w:tcPr>
          <w:p w14:paraId="15AE27BD" w14:textId="58A8738F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04F6DB6D" w14:textId="0AE08B1F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993B35" w:rsidRPr="00B87443" w14:paraId="637A40DB" w14:textId="0D4C9501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28550E4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Taur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4F7CE47D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47 (-0.85 - -0.08)</w:t>
            </w:r>
          </w:p>
        </w:tc>
        <w:tc>
          <w:tcPr>
            <w:tcW w:w="1033" w:type="dxa"/>
            <w:noWrap/>
            <w:hideMark/>
          </w:tcPr>
          <w:p w14:paraId="055668F5" w14:textId="2EF1F6A6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1494" w:type="dxa"/>
            <w:noWrap/>
            <w:hideMark/>
          </w:tcPr>
          <w:p w14:paraId="5F052571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251</w:t>
            </w:r>
          </w:p>
        </w:tc>
        <w:tc>
          <w:tcPr>
            <w:tcW w:w="1193" w:type="dxa"/>
          </w:tcPr>
          <w:p w14:paraId="42A9AEC6" w14:textId="51661B60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4DFD07E0" w14:textId="6345E346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</w:tr>
      <w:tr w:rsidR="00BE5F18" w:rsidRPr="00B87443" w14:paraId="42254B62" w14:textId="7F240545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4170579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3-Hydroxytrimethyllysine</w:t>
            </w:r>
          </w:p>
        </w:tc>
        <w:tc>
          <w:tcPr>
            <w:tcW w:w="2281" w:type="dxa"/>
            <w:noWrap/>
            <w:hideMark/>
          </w:tcPr>
          <w:p w14:paraId="6239CCB8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36 (-0.67 - -0.06)</w:t>
            </w:r>
          </w:p>
        </w:tc>
        <w:tc>
          <w:tcPr>
            <w:tcW w:w="1033" w:type="dxa"/>
            <w:noWrap/>
            <w:hideMark/>
          </w:tcPr>
          <w:p w14:paraId="5E6F9FE9" w14:textId="1A0CDB2D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1494" w:type="dxa"/>
            <w:noWrap/>
            <w:hideMark/>
          </w:tcPr>
          <w:p w14:paraId="7B568B27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1422</w:t>
            </w:r>
          </w:p>
        </w:tc>
        <w:tc>
          <w:tcPr>
            <w:tcW w:w="1193" w:type="dxa"/>
          </w:tcPr>
          <w:p w14:paraId="372CF032" w14:textId="55351754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23EB33A9" w14:textId="0B2CEB6B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</w:tr>
      <w:tr w:rsidR="00993B35" w:rsidRPr="00B87443" w14:paraId="4E63822A" w14:textId="11299D29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BC9BDF4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Urobilin</w:t>
            </w:r>
            <w:proofErr w:type="spellEnd"/>
          </w:p>
        </w:tc>
        <w:tc>
          <w:tcPr>
            <w:tcW w:w="2281" w:type="dxa"/>
            <w:noWrap/>
            <w:hideMark/>
          </w:tcPr>
          <w:p w14:paraId="7588FAD3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4 (-0.73 - -0.06)</w:t>
            </w:r>
          </w:p>
        </w:tc>
        <w:tc>
          <w:tcPr>
            <w:tcW w:w="1033" w:type="dxa"/>
            <w:noWrap/>
            <w:hideMark/>
          </w:tcPr>
          <w:p w14:paraId="230B71E8" w14:textId="78AAEDD5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1494" w:type="dxa"/>
            <w:noWrap/>
            <w:hideMark/>
          </w:tcPr>
          <w:p w14:paraId="091D9180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4160</w:t>
            </w:r>
          </w:p>
        </w:tc>
        <w:tc>
          <w:tcPr>
            <w:tcW w:w="1193" w:type="dxa"/>
          </w:tcPr>
          <w:p w14:paraId="0777C5D7" w14:textId="70CCC91B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047EDB4E" w14:textId="55502C6E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</w:tr>
      <w:tr w:rsidR="00BE5F18" w:rsidRPr="00B87443" w14:paraId="58243973" w14:textId="11AFF5A9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A85549B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-Methylhistidine</w:t>
            </w:r>
          </w:p>
        </w:tc>
        <w:tc>
          <w:tcPr>
            <w:tcW w:w="2281" w:type="dxa"/>
            <w:noWrap/>
            <w:hideMark/>
          </w:tcPr>
          <w:p w14:paraId="480BA5DC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33 (-0.62 - -0.04)</w:t>
            </w:r>
          </w:p>
        </w:tc>
        <w:tc>
          <w:tcPr>
            <w:tcW w:w="1033" w:type="dxa"/>
            <w:noWrap/>
            <w:hideMark/>
          </w:tcPr>
          <w:p w14:paraId="01E6C3D0" w14:textId="3360DFE5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1494" w:type="dxa"/>
            <w:noWrap/>
            <w:hideMark/>
          </w:tcPr>
          <w:p w14:paraId="0CF2C2B4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001</w:t>
            </w:r>
          </w:p>
        </w:tc>
        <w:tc>
          <w:tcPr>
            <w:tcW w:w="1193" w:type="dxa"/>
          </w:tcPr>
          <w:p w14:paraId="6C7D5305" w14:textId="7B4BF79B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26702252" w14:textId="7FC55984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</w:tr>
      <w:tr w:rsidR="00993B35" w:rsidRPr="00B87443" w14:paraId="11DD22D3" w14:textId="36E17A08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0BCDB3F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ypoxanth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6833A859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23 (0.01 - 0.46)</w:t>
            </w:r>
          </w:p>
        </w:tc>
        <w:tc>
          <w:tcPr>
            <w:tcW w:w="1033" w:type="dxa"/>
            <w:noWrap/>
            <w:hideMark/>
          </w:tcPr>
          <w:p w14:paraId="20CE3B79" w14:textId="7DFA80AD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7</w:t>
            </w:r>
          </w:p>
        </w:tc>
        <w:tc>
          <w:tcPr>
            <w:tcW w:w="1494" w:type="dxa"/>
            <w:noWrap/>
            <w:hideMark/>
          </w:tcPr>
          <w:p w14:paraId="22CC476F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157</w:t>
            </w:r>
          </w:p>
        </w:tc>
        <w:tc>
          <w:tcPr>
            <w:tcW w:w="1193" w:type="dxa"/>
          </w:tcPr>
          <w:p w14:paraId="17E6A2D9" w14:textId="2C66FD9B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0313615F" w14:textId="510809D3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BE5F18" w:rsidRPr="00B87443" w14:paraId="4648ED6A" w14:textId="198B3289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B8DC6A6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18:1</w:t>
            </w:r>
          </w:p>
        </w:tc>
        <w:tc>
          <w:tcPr>
            <w:tcW w:w="2281" w:type="dxa"/>
            <w:noWrap/>
            <w:hideMark/>
          </w:tcPr>
          <w:p w14:paraId="390AD1E1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29 (0.01 - 0.57)</w:t>
            </w:r>
          </w:p>
        </w:tc>
        <w:tc>
          <w:tcPr>
            <w:tcW w:w="1033" w:type="dxa"/>
            <w:noWrap/>
            <w:hideMark/>
          </w:tcPr>
          <w:p w14:paraId="6F227D14" w14:textId="199DBCC0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7</w:t>
            </w:r>
          </w:p>
        </w:tc>
        <w:tc>
          <w:tcPr>
            <w:tcW w:w="1494" w:type="dxa"/>
            <w:noWrap/>
            <w:hideMark/>
          </w:tcPr>
          <w:p w14:paraId="19254807" w14:textId="756F9EF2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93" w:type="dxa"/>
          </w:tcPr>
          <w:p w14:paraId="18545493" w14:textId="061BE660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0C1E6E05" w14:textId="3C6DBAA5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993B35" w:rsidRPr="00B87443" w14:paraId="3CADA8CA" w14:textId="066F5B6F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6C8D02C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rgin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10E731EE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29 (-0.0 - 0.59)</w:t>
            </w:r>
          </w:p>
        </w:tc>
        <w:tc>
          <w:tcPr>
            <w:tcW w:w="1033" w:type="dxa"/>
            <w:noWrap/>
            <w:hideMark/>
          </w:tcPr>
          <w:p w14:paraId="10733A60" w14:textId="785915DD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494" w:type="dxa"/>
            <w:noWrap/>
            <w:hideMark/>
          </w:tcPr>
          <w:p w14:paraId="2F933038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517</w:t>
            </w:r>
          </w:p>
        </w:tc>
        <w:tc>
          <w:tcPr>
            <w:tcW w:w="1193" w:type="dxa"/>
          </w:tcPr>
          <w:p w14:paraId="2590FBB3" w14:textId="56319FC6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79136BD7" w14:textId="589E215C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BE5F18" w:rsidRPr="00B87443" w14:paraId="7A865324" w14:textId="791D11FC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D311C0E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N-Methylproline</w:t>
            </w:r>
          </w:p>
        </w:tc>
        <w:tc>
          <w:tcPr>
            <w:tcW w:w="2281" w:type="dxa"/>
            <w:noWrap/>
            <w:hideMark/>
          </w:tcPr>
          <w:p w14:paraId="100E3AA7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28 (-0.0 - 0.58)</w:t>
            </w:r>
          </w:p>
        </w:tc>
        <w:tc>
          <w:tcPr>
            <w:tcW w:w="1033" w:type="dxa"/>
            <w:noWrap/>
            <w:hideMark/>
          </w:tcPr>
          <w:p w14:paraId="0CECCBFF" w14:textId="41C6C492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494" w:type="dxa"/>
            <w:noWrap/>
            <w:hideMark/>
          </w:tcPr>
          <w:p w14:paraId="735AB95E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94696</w:t>
            </w:r>
          </w:p>
        </w:tc>
        <w:tc>
          <w:tcPr>
            <w:tcW w:w="1193" w:type="dxa"/>
          </w:tcPr>
          <w:p w14:paraId="24A35A9B" w14:textId="48CB647E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6B47EC8D" w14:textId="4572A2F5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993B35" w:rsidRPr="00B87443" w14:paraId="6FAFE4E8" w14:textId="414ACEBD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E307FFF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Tiglylcarnit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75AB0D1C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20 (-0.0 - 0.42)</w:t>
            </w:r>
          </w:p>
        </w:tc>
        <w:tc>
          <w:tcPr>
            <w:tcW w:w="1033" w:type="dxa"/>
            <w:noWrap/>
            <w:hideMark/>
          </w:tcPr>
          <w:p w14:paraId="3E22E335" w14:textId="40A18317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494" w:type="dxa"/>
            <w:noWrap/>
            <w:hideMark/>
          </w:tcPr>
          <w:p w14:paraId="5B7341CB" w14:textId="17EA2C19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2366</w:t>
            </w:r>
          </w:p>
        </w:tc>
        <w:tc>
          <w:tcPr>
            <w:tcW w:w="1193" w:type="dxa"/>
          </w:tcPr>
          <w:p w14:paraId="5183E365" w14:textId="3DDB0F63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6DEA09B1" w14:textId="59E2775B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BE5F18" w:rsidRPr="00B87443" w14:paraId="4D394C2C" w14:textId="4682ADC2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9ED8228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Citrull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37A70555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25 (-0.0 - 0.51)</w:t>
            </w:r>
          </w:p>
        </w:tc>
        <w:tc>
          <w:tcPr>
            <w:tcW w:w="1033" w:type="dxa"/>
            <w:noWrap/>
            <w:hideMark/>
          </w:tcPr>
          <w:p w14:paraId="1D846EB0" w14:textId="11B855DE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494" w:type="dxa"/>
            <w:noWrap/>
            <w:hideMark/>
          </w:tcPr>
          <w:p w14:paraId="7C97237C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904</w:t>
            </w:r>
          </w:p>
        </w:tc>
        <w:tc>
          <w:tcPr>
            <w:tcW w:w="1193" w:type="dxa"/>
          </w:tcPr>
          <w:p w14:paraId="5A72DC13" w14:textId="0DAA7A7A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1E50B908" w14:textId="6009BC8B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93B35" w:rsidRPr="00B87443" w14:paraId="47C4D7F5" w14:textId="19D71B4F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A2C2534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11:1</w:t>
            </w:r>
          </w:p>
        </w:tc>
        <w:tc>
          <w:tcPr>
            <w:tcW w:w="2281" w:type="dxa"/>
            <w:noWrap/>
            <w:hideMark/>
          </w:tcPr>
          <w:p w14:paraId="7A9C00F9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23 (-0.0 - 0.49)</w:t>
            </w:r>
          </w:p>
        </w:tc>
        <w:tc>
          <w:tcPr>
            <w:tcW w:w="1033" w:type="dxa"/>
            <w:noWrap/>
            <w:hideMark/>
          </w:tcPr>
          <w:p w14:paraId="4DDE3C6E" w14:textId="3AE7DD17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494" w:type="dxa"/>
            <w:noWrap/>
            <w:hideMark/>
          </w:tcPr>
          <w:p w14:paraId="61C1180F" w14:textId="2123ECA3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93" w:type="dxa"/>
          </w:tcPr>
          <w:p w14:paraId="39456C4D" w14:textId="6029410E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6C3F7066" w14:textId="7092FC35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BE5F18" w:rsidRPr="00B87443" w14:paraId="0E20310F" w14:textId="58C7FCED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59DAA0B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Chol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6C91523E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33 (-0.7 - 0.04)</w:t>
            </w:r>
          </w:p>
        </w:tc>
        <w:tc>
          <w:tcPr>
            <w:tcW w:w="1033" w:type="dxa"/>
            <w:noWrap/>
            <w:hideMark/>
          </w:tcPr>
          <w:p w14:paraId="1E0D0418" w14:textId="28DFDA7B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494" w:type="dxa"/>
            <w:noWrap/>
            <w:hideMark/>
          </w:tcPr>
          <w:p w14:paraId="7462D206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097</w:t>
            </w:r>
          </w:p>
        </w:tc>
        <w:tc>
          <w:tcPr>
            <w:tcW w:w="1193" w:type="dxa"/>
          </w:tcPr>
          <w:p w14:paraId="5A266C34" w14:textId="7A39DE1C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0B3F0451" w14:textId="51E263AE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93B35" w:rsidRPr="00B87443" w14:paraId="64E511E3" w14:textId="0B954057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406D01D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Kynurenat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146A9CD7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27 (-0.58 - 0.04)</w:t>
            </w:r>
          </w:p>
        </w:tc>
        <w:tc>
          <w:tcPr>
            <w:tcW w:w="1033" w:type="dxa"/>
            <w:noWrap/>
            <w:hideMark/>
          </w:tcPr>
          <w:p w14:paraId="590F8F57" w14:textId="1975544A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494" w:type="dxa"/>
            <w:noWrap/>
            <w:hideMark/>
          </w:tcPr>
          <w:p w14:paraId="44FACF07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715</w:t>
            </w:r>
          </w:p>
        </w:tc>
        <w:tc>
          <w:tcPr>
            <w:tcW w:w="1193" w:type="dxa"/>
          </w:tcPr>
          <w:p w14:paraId="3ED855B9" w14:textId="190AE185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77D203D2" w14:textId="7516EFBC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BE5F18" w:rsidRPr="00B87443" w14:paraId="5EC24A16" w14:textId="4EE994A9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2EC2335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Kynuren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780F77C0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23 (-0.0 - 0.5)</w:t>
            </w:r>
          </w:p>
        </w:tc>
        <w:tc>
          <w:tcPr>
            <w:tcW w:w="1033" w:type="dxa"/>
            <w:noWrap/>
            <w:hideMark/>
          </w:tcPr>
          <w:p w14:paraId="0471F63E" w14:textId="43F7A46B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494" w:type="dxa"/>
            <w:noWrap/>
            <w:hideMark/>
          </w:tcPr>
          <w:p w14:paraId="230054CF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684</w:t>
            </w:r>
          </w:p>
        </w:tc>
        <w:tc>
          <w:tcPr>
            <w:tcW w:w="1193" w:type="dxa"/>
          </w:tcPr>
          <w:p w14:paraId="7753CC60" w14:textId="517A5CD8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71F8FD85" w14:textId="0BF80439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993B35" w:rsidRPr="00B87443" w14:paraId="05D3F56C" w14:textId="7822C742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EA1135E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3:0</w:t>
            </w:r>
          </w:p>
        </w:tc>
        <w:tc>
          <w:tcPr>
            <w:tcW w:w="2281" w:type="dxa"/>
            <w:noWrap/>
            <w:hideMark/>
          </w:tcPr>
          <w:p w14:paraId="6470F422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21 (-0.47 - 0.05)</w:t>
            </w:r>
          </w:p>
        </w:tc>
        <w:tc>
          <w:tcPr>
            <w:tcW w:w="1033" w:type="dxa"/>
            <w:noWrap/>
            <w:hideMark/>
          </w:tcPr>
          <w:p w14:paraId="5C52A746" w14:textId="4E5C5744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494" w:type="dxa"/>
            <w:noWrap/>
            <w:hideMark/>
          </w:tcPr>
          <w:p w14:paraId="69E809FC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824</w:t>
            </w:r>
          </w:p>
        </w:tc>
        <w:tc>
          <w:tcPr>
            <w:tcW w:w="1193" w:type="dxa"/>
          </w:tcPr>
          <w:p w14:paraId="44B4CFB0" w14:textId="5E48A6C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69431733" w14:textId="44C6BB2D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BE5F18" w:rsidRPr="00B87443" w14:paraId="3485A0F8" w14:textId="4DDDF2D7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F7AE0CA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Urocanat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180E73D6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17 (-0.0 - 0.39)</w:t>
            </w:r>
          </w:p>
        </w:tc>
        <w:tc>
          <w:tcPr>
            <w:tcW w:w="1033" w:type="dxa"/>
            <w:noWrap/>
            <w:hideMark/>
          </w:tcPr>
          <w:p w14:paraId="7D7E9308" w14:textId="7D60AD01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494" w:type="dxa"/>
            <w:noWrap/>
            <w:hideMark/>
          </w:tcPr>
          <w:p w14:paraId="7BDBA63E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301</w:t>
            </w:r>
          </w:p>
        </w:tc>
        <w:tc>
          <w:tcPr>
            <w:tcW w:w="1193" w:type="dxa"/>
          </w:tcPr>
          <w:p w14:paraId="2B92B57E" w14:textId="2433181B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56BA10D9" w14:textId="1707773B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993B35" w:rsidRPr="00B87443" w14:paraId="44308847" w14:textId="3B254081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57D1B18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Glycerophosphochol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2B8528C2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24 (-0.54 - 0.07)</w:t>
            </w:r>
          </w:p>
        </w:tc>
        <w:tc>
          <w:tcPr>
            <w:tcW w:w="1033" w:type="dxa"/>
            <w:noWrap/>
            <w:hideMark/>
          </w:tcPr>
          <w:p w14:paraId="2E79676E" w14:textId="4600317E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494" w:type="dxa"/>
            <w:noWrap/>
            <w:hideMark/>
          </w:tcPr>
          <w:p w14:paraId="0281AF59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086</w:t>
            </w:r>
          </w:p>
        </w:tc>
        <w:tc>
          <w:tcPr>
            <w:tcW w:w="1193" w:type="dxa"/>
          </w:tcPr>
          <w:p w14:paraId="382533E9" w14:textId="5730884B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1F286F61" w14:textId="1475C9A9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E5F18" w:rsidRPr="00B87443" w14:paraId="4C47B687" w14:textId="6D459FE5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4E8E650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lastRenderedPageBreak/>
              <w:t>DMGV</w:t>
            </w:r>
          </w:p>
        </w:tc>
        <w:tc>
          <w:tcPr>
            <w:tcW w:w="2281" w:type="dxa"/>
            <w:noWrap/>
            <w:hideMark/>
          </w:tcPr>
          <w:p w14:paraId="45D83F5D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18 (-0.0 - 0.42)</w:t>
            </w:r>
          </w:p>
        </w:tc>
        <w:tc>
          <w:tcPr>
            <w:tcW w:w="1033" w:type="dxa"/>
            <w:noWrap/>
            <w:hideMark/>
          </w:tcPr>
          <w:p w14:paraId="1403A463" w14:textId="541CF38B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494" w:type="dxa"/>
            <w:noWrap/>
            <w:hideMark/>
          </w:tcPr>
          <w:p w14:paraId="6AC61605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240212</w:t>
            </w:r>
          </w:p>
        </w:tc>
        <w:tc>
          <w:tcPr>
            <w:tcW w:w="1193" w:type="dxa"/>
          </w:tcPr>
          <w:p w14:paraId="2C8FF8A9" w14:textId="7BE97FD5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23141538" w14:textId="05C606DB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</w:tr>
      <w:tr w:rsidR="00993B35" w:rsidRPr="00B87443" w14:paraId="32F6F403" w14:textId="547ED717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632247E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Glutamat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7CAEF29A" w14:textId="3BF063B4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19 (-0.0 - 0.46)</w:t>
            </w:r>
          </w:p>
        </w:tc>
        <w:tc>
          <w:tcPr>
            <w:tcW w:w="1033" w:type="dxa"/>
            <w:noWrap/>
            <w:hideMark/>
          </w:tcPr>
          <w:p w14:paraId="5E9DEF76" w14:textId="2CBBFC62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494" w:type="dxa"/>
            <w:noWrap/>
            <w:hideMark/>
          </w:tcPr>
          <w:p w14:paraId="6BF862E6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148</w:t>
            </w:r>
          </w:p>
        </w:tc>
        <w:tc>
          <w:tcPr>
            <w:tcW w:w="1193" w:type="dxa"/>
          </w:tcPr>
          <w:p w14:paraId="6CD03980" w14:textId="47D9FF5F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210E6DB7" w14:textId="1901A45A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BE5F18" w:rsidRPr="00B87443" w14:paraId="17A9CA7D" w14:textId="4193CF96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6FBE4A4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Threon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487F4158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22 (-0.52 - 0.09)</w:t>
            </w:r>
          </w:p>
        </w:tc>
        <w:tc>
          <w:tcPr>
            <w:tcW w:w="1033" w:type="dxa"/>
            <w:noWrap/>
            <w:hideMark/>
          </w:tcPr>
          <w:p w14:paraId="54FA97AC" w14:textId="736A8C24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494" w:type="dxa"/>
            <w:noWrap/>
            <w:hideMark/>
          </w:tcPr>
          <w:p w14:paraId="2C997EFF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167</w:t>
            </w:r>
          </w:p>
        </w:tc>
        <w:tc>
          <w:tcPr>
            <w:tcW w:w="1193" w:type="dxa"/>
          </w:tcPr>
          <w:p w14:paraId="69924C5A" w14:textId="1126B60F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5E8F799E" w14:textId="6F0ACB49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993B35" w:rsidRPr="00B87443" w14:paraId="001B4B00" w14:textId="41399138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7C9ECAF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Beta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4889D628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17 (-0.1 - 0.45)</w:t>
            </w:r>
          </w:p>
        </w:tc>
        <w:tc>
          <w:tcPr>
            <w:tcW w:w="1033" w:type="dxa"/>
            <w:noWrap/>
            <w:hideMark/>
          </w:tcPr>
          <w:p w14:paraId="6AE99B8A" w14:textId="63502C5F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1494" w:type="dxa"/>
            <w:noWrap/>
            <w:hideMark/>
          </w:tcPr>
          <w:p w14:paraId="1F00E343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043</w:t>
            </w:r>
          </w:p>
        </w:tc>
        <w:tc>
          <w:tcPr>
            <w:tcW w:w="1193" w:type="dxa"/>
          </w:tcPr>
          <w:p w14:paraId="7719DBCF" w14:textId="1523090F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5884DD9F" w14:textId="0C25B160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BE5F18" w:rsidRPr="00B87443" w14:paraId="53701DCE" w14:textId="7C36F327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218E151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sparag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7F88C19B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20 (-0.1 - 0.6)</w:t>
            </w:r>
          </w:p>
        </w:tc>
        <w:tc>
          <w:tcPr>
            <w:tcW w:w="1033" w:type="dxa"/>
            <w:noWrap/>
            <w:hideMark/>
          </w:tcPr>
          <w:p w14:paraId="3C785616" w14:textId="7CF37B31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1494" w:type="dxa"/>
            <w:noWrap/>
            <w:hideMark/>
          </w:tcPr>
          <w:p w14:paraId="6F8B70B7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168</w:t>
            </w:r>
          </w:p>
        </w:tc>
        <w:tc>
          <w:tcPr>
            <w:tcW w:w="1193" w:type="dxa"/>
          </w:tcPr>
          <w:p w14:paraId="7FD17C3C" w14:textId="7C1F5358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631B0990" w14:textId="1D125B1C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993B35" w:rsidRPr="00B87443" w14:paraId="2A68A15A" w14:textId="1F4AD6D2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F345576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Cotin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65BF3960" w14:textId="65D1B50E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  <w:r w:rsidR="00C63BE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(0.0 - 0.0)</w:t>
            </w:r>
          </w:p>
        </w:tc>
        <w:tc>
          <w:tcPr>
            <w:tcW w:w="1033" w:type="dxa"/>
            <w:noWrap/>
            <w:hideMark/>
          </w:tcPr>
          <w:p w14:paraId="740909D7" w14:textId="1981176B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1494" w:type="dxa"/>
            <w:noWrap/>
            <w:hideMark/>
          </w:tcPr>
          <w:p w14:paraId="19CB6183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1046</w:t>
            </w:r>
          </w:p>
        </w:tc>
        <w:tc>
          <w:tcPr>
            <w:tcW w:w="1193" w:type="dxa"/>
          </w:tcPr>
          <w:p w14:paraId="3F038578" w14:textId="58CD616F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151FF349" w14:textId="643E1397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BE5F18" w:rsidRPr="00B87443" w14:paraId="357AFBA8" w14:textId="05C4E574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B02CD78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Methion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05912AEC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13 (-0.43 - 0.17)</w:t>
            </w:r>
          </w:p>
        </w:tc>
        <w:tc>
          <w:tcPr>
            <w:tcW w:w="1033" w:type="dxa"/>
            <w:noWrap/>
            <w:hideMark/>
          </w:tcPr>
          <w:p w14:paraId="2D28474C" w14:textId="39187CDA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  <w:tc>
          <w:tcPr>
            <w:tcW w:w="1494" w:type="dxa"/>
            <w:noWrap/>
            <w:hideMark/>
          </w:tcPr>
          <w:p w14:paraId="7D4404D9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696</w:t>
            </w:r>
          </w:p>
        </w:tc>
        <w:tc>
          <w:tcPr>
            <w:tcW w:w="1193" w:type="dxa"/>
          </w:tcPr>
          <w:p w14:paraId="539907E3" w14:textId="5A1FD2F0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6DA353E0" w14:textId="3C828091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993B35" w:rsidRPr="00B87443" w14:paraId="2F71F2CD" w14:textId="2DD5B62E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A153B91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Ser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2B9AF3DB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14 (-0.48 - 0.19)</w:t>
            </w:r>
          </w:p>
        </w:tc>
        <w:tc>
          <w:tcPr>
            <w:tcW w:w="1033" w:type="dxa"/>
            <w:noWrap/>
            <w:hideMark/>
          </w:tcPr>
          <w:p w14:paraId="7289EBA7" w14:textId="29D2A428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  <w:tc>
          <w:tcPr>
            <w:tcW w:w="1494" w:type="dxa"/>
            <w:noWrap/>
            <w:hideMark/>
          </w:tcPr>
          <w:p w14:paraId="3022505E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187</w:t>
            </w:r>
          </w:p>
        </w:tc>
        <w:tc>
          <w:tcPr>
            <w:tcW w:w="1193" w:type="dxa"/>
          </w:tcPr>
          <w:p w14:paraId="490DE85B" w14:textId="11EC2572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7ABADBA6" w14:textId="758B060D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BE5F18" w:rsidRPr="00B87443" w14:paraId="768BBEB1" w14:textId="6D896072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17C7558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5-Methylthioadenosine</w:t>
            </w:r>
          </w:p>
        </w:tc>
        <w:tc>
          <w:tcPr>
            <w:tcW w:w="2281" w:type="dxa"/>
            <w:noWrap/>
            <w:hideMark/>
          </w:tcPr>
          <w:p w14:paraId="5EAE86C3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16 (-0.2 - 0.55)</w:t>
            </w:r>
          </w:p>
        </w:tc>
        <w:tc>
          <w:tcPr>
            <w:tcW w:w="1033" w:type="dxa"/>
            <w:noWrap/>
            <w:hideMark/>
          </w:tcPr>
          <w:p w14:paraId="6874BFDA" w14:textId="6FEAE7AB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  <w:tc>
          <w:tcPr>
            <w:tcW w:w="1494" w:type="dxa"/>
            <w:noWrap/>
            <w:hideMark/>
          </w:tcPr>
          <w:p w14:paraId="61F1064E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1173</w:t>
            </w:r>
          </w:p>
        </w:tc>
        <w:tc>
          <w:tcPr>
            <w:tcW w:w="1193" w:type="dxa"/>
          </w:tcPr>
          <w:p w14:paraId="1D747A2F" w14:textId="2B653B3D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4A45DA0B" w14:textId="71741695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993B35" w:rsidRPr="00B87443" w14:paraId="71998FBA" w14:textId="74CAAFBC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A1F7CC4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Urea</w:t>
            </w:r>
          </w:p>
        </w:tc>
        <w:tc>
          <w:tcPr>
            <w:tcW w:w="2281" w:type="dxa"/>
            <w:noWrap/>
            <w:hideMark/>
          </w:tcPr>
          <w:p w14:paraId="55025DC4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14 (-0.47 - 0.2)</w:t>
            </w:r>
          </w:p>
        </w:tc>
        <w:tc>
          <w:tcPr>
            <w:tcW w:w="1033" w:type="dxa"/>
            <w:noWrap/>
            <w:hideMark/>
          </w:tcPr>
          <w:p w14:paraId="56D41DFD" w14:textId="55DF234C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  <w:tc>
          <w:tcPr>
            <w:tcW w:w="1494" w:type="dxa"/>
            <w:noWrap/>
            <w:hideMark/>
          </w:tcPr>
          <w:p w14:paraId="228F616E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294</w:t>
            </w:r>
          </w:p>
        </w:tc>
        <w:tc>
          <w:tcPr>
            <w:tcW w:w="1193" w:type="dxa"/>
          </w:tcPr>
          <w:p w14:paraId="0352AB0C" w14:textId="659E6F2C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1EC4B40A" w14:textId="0D9347B2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BE5F18" w:rsidRPr="00B87443" w14:paraId="0F9901D5" w14:textId="7B3B971B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B2BB973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Phenylalan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47763363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14 (-0.2 - 0.48)</w:t>
            </w:r>
          </w:p>
        </w:tc>
        <w:tc>
          <w:tcPr>
            <w:tcW w:w="1033" w:type="dxa"/>
            <w:noWrap/>
            <w:hideMark/>
          </w:tcPr>
          <w:p w14:paraId="1C9E492A" w14:textId="564AE02D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  <w:tc>
          <w:tcPr>
            <w:tcW w:w="1494" w:type="dxa"/>
            <w:noWrap/>
            <w:hideMark/>
          </w:tcPr>
          <w:p w14:paraId="7F698ED2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159</w:t>
            </w:r>
          </w:p>
        </w:tc>
        <w:tc>
          <w:tcPr>
            <w:tcW w:w="1193" w:type="dxa"/>
          </w:tcPr>
          <w:p w14:paraId="4E0AF995" w14:textId="0A1BC6ED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3820DED8" w14:textId="66322AFD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993B35" w:rsidRPr="00B87443" w14:paraId="2AA33EFC" w14:textId="6011DE02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BE7FF73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9:0</w:t>
            </w:r>
          </w:p>
        </w:tc>
        <w:tc>
          <w:tcPr>
            <w:tcW w:w="2281" w:type="dxa"/>
            <w:noWrap/>
            <w:hideMark/>
          </w:tcPr>
          <w:p w14:paraId="0E3FCC07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10 (-0.1 - 0.37)</w:t>
            </w:r>
          </w:p>
        </w:tc>
        <w:tc>
          <w:tcPr>
            <w:tcW w:w="1033" w:type="dxa"/>
            <w:noWrap/>
            <w:hideMark/>
          </w:tcPr>
          <w:p w14:paraId="4082D5BA" w14:textId="024816FA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</w:p>
        </w:tc>
        <w:tc>
          <w:tcPr>
            <w:tcW w:w="1494" w:type="dxa"/>
            <w:noWrap/>
            <w:hideMark/>
          </w:tcPr>
          <w:p w14:paraId="764E0859" w14:textId="34BEB166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13288</w:t>
            </w:r>
          </w:p>
        </w:tc>
        <w:tc>
          <w:tcPr>
            <w:tcW w:w="1193" w:type="dxa"/>
          </w:tcPr>
          <w:p w14:paraId="5730D4BB" w14:textId="66AB20B3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287ECEE4" w14:textId="2DA81603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BE5F18" w:rsidRPr="00B87443" w14:paraId="3B8DDEA5" w14:textId="23D3C457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3B41EBD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Leuc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400C26A8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09 (-0.2 - 0.39)</w:t>
            </w:r>
          </w:p>
        </w:tc>
        <w:tc>
          <w:tcPr>
            <w:tcW w:w="1033" w:type="dxa"/>
            <w:noWrap/>
            <w:hideMark/>
          </w:tcPr>
          <w:p w14:paraId="2D33C762" w14:textId="58CF9B07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</w:p>
        </w:tc>
        <w:tc>
          <w:tcPr>
            <w:tcW w:w="1494" w:type="dxa"/>
            <w:noWrap/>
            <w:hideMark/>
          </w:tcPr>
          <w:p w14:paraId="3674D7F7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687</w:t>
            </w:r>
          </w:p>
        </w:tc>
        <w:tc>
          <w:tcPr>
            <w:tcW w:w="1193" w:type="dxa"/>
          </w:tcPr>
          <w:p w14:paraId="38B5AC11" w14:textId="4E12727B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0E200A56" w14:textId="24612C5C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</w:tr>
      <w:tr w:rsidR="00993B35" w:rsidRPr="00B87443" w14:paraId="6D5BDE8A" w14:textId="7E3938B7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CA33775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Isoleuc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2C936357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07 (-0.2 - 0.35)</w:t>
            </w:r>
          </w:p>
        </w:tc>
        <w:tc>
          <w:tcPr>
            <w:tcW w:w="1033" w:type="dxa"/>
            <w:noWrap/>
            <w:hideMark/>
          </w:tcPr>
          <w:p w14:paraId="2D56C04C" w14:textId="266DCEBF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</w:p>
        </w:tc>
        <w:tc>
          <w:tcPr>
            <w:tcW w:w="1494" w:type="dxa"/>
            <w:noWrap/>
            <w:hideMark/>
          </w:tcPr>
          <w:p w14:paraId="741BE638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172</w:t>
            </w:r>
          </w:p>
        </w:tc>
        <w:tc>
          <w:tcPr>
            <w:tcW w:w="1193" w:type="dxa"/>
          </w:tcPr>
          <w:p w14:paraId="32D40BDA" w14:textId="12A8724B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7441BC83" w14:textId="3EEF92E6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</w:tr>
      <w:tr w:rsidR="00BE5F18" w:rsidRPr="00B87443" w14:paraId="77AD42AF" w14:textId="18E9ED7F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875390F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Trimethylam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N-</w:t>
            </w: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oxid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441AE810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09 (-0.2 - 0.44)</w:t>
            </w:r>
          </w:p>
        </w:tc>
        <w:tc>
          <w:tcPr>
            <w:tcW w:w="1033" w:type="dxa"/>
            <w:noWrap/>
            <w:hideMark/>
          </w:tcPr>
          <w:p w14:paraId="57459224" w14:textId="0F132523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</w:p>
        </w:tc>
        <w:tc>
          <w:tcPr>
            <w:tcW w:w="1494" w:type="dxa"/>
            <w:noWrap/>
            <w:hideMark/>
          </w:tcPr>
          <w:p w14:paraId="2304513C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925</w:t>
            </w:r>
          </w:p>
        </w:tc>
        <w:tc>
          <w:tcPr>
            <w:tcW w:w="1193" w:type="dxa"/>
          </w:tcPr>
          <w:p w14:paraId="637E7B22" w14:textId="633571B9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6148D702" w14:textId="07E3545B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993B35" w:rsidRPr="00B87443" w14:paraId="1693686B" w14:textId="426D5892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CE43640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Ornith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6A0206B2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08 (-0.4 - 0.24)</w:t>
            </w:r>
          </w:p>
        </w:tc>
        <w:tc>
          <w:tcPr>
            <w:tcW w:w="1033" w:type="dxa"/>
            <w:noWrap/>
            <w:hideMark/>
          </w:tcPr>
          <w:p w14:paraId="6AC7C582" w14:textId="2C8DCF9B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</w:p>
        </w:tc>
        <w:tc>
          <w:tcPr>
            <w:tcW w:w="1494" w:type="dxa"/>
            <w:noWrap/>
            <w:hideMark/>
          </w:tcPr>
          <w:p w14:paraId="0CF10D2E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214</w:t>
            </w:r>
          </w:p>
        </w:tc>
        <w:tc>
          <w:tcPr>
            <w:tcW w:w="1193" w:type="dxa"/>
          </w:tcPr>
          <w:p w14:paraId="60F88B92" w14:textId="1458B52E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77EBA1A4" w14:textId="3727CF85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</w:tr>
      <w:tr w:rsidR="00BE5F18" w:rsidRPr="00B87443" w14:paraId="7DD2636F" w14:textId="25A51128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0198805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Lys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5E83F5AA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06 (-0.36 - 0.25)</w:t>
            </w:r>
          </w:p>
        </w:tc>
        <w:tc>
          <w:tcPr>
            <w:tcW w:w="1033" w:type="dxa"/>
            <w:noWrap/>
            <w:hideMark/>
          </w:tcPr>
          <w:p w14:paraId="07747066" w14:textId="6DC6ABB4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</w:p>
        </w:tc>
        <w:tc>
          <w:tcPr>
            <w:tcW w:w="1494" w:type="dxa"/>
            <w:noWrap/>
            <w:hideMark/>
          </w:tcPr>
          <w:p w14:paraId="1908B347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182</w:t>
            </w:r>
          </w:p>
        </w:tc>
        <w:tc>
          <w:tcPr>
            <w:tcW w:w="1193" w:type="dxa"/>
          </w:tcPr>
          <w:p w14:paraId="78E0D3BB" w14:textId="2A2B5990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488FF9AE" w14:textId="0D50FE75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993B35" w:rsidRPr="00B87443" w14:paraId="751A3FB4" w14:textId="566A735B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B3DA5D1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ydroxycotin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570F0C94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01 (-0.05 - 0.04)</w:t>
            </w:r>
          </w:p>
        </w:tc>
        <w:tc>
          <w:tcPr>
            <w:tcW w:w="1033" w:type="dxa"/>
            <w:noWrap/>
            <w:hideMark/>
          </w:tcPr>
          <w:p w14:paraId="776278CE" w14:textId="55A18197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</w:p>
        </w:tc>
        <w:tc>
          <w:tcPr>
            <w:tcW w:w="1494" w:type="dxa"/>
            <w:noWrap/>
            <w:hideMark/>
          </w:tcPr>
          <w:p w14:paraId="17C17E62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1390</w:t>
            </w:r>
          </w:p>
        </w:tc>
        <w:tc>
          <w:tcPr>
            <w:tcW w:w="1193" w:type="dxa"/>
          </w:tcPr>
          <w:p w14:paraId="5E8387FB" w14:textId="5C17B776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4CD86085" w14:textId="773E7982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</w:tr>
      <w:tr w:rsidR="00BE5F18" w:rsidRPr="00B87443" w14:paraId="64F99A43" w14:textId="23FBAED3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B0ACEE2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Tryptophan</w:t>
            </w:r>
            <w:proofErr w:type="spellEnd"/>
          </w:p>
        </w:tc>
        <w:tc>
          <w:tcPr>
            <w:tcW w:w="2281" w:type="dxa"/>
            <w:noWrap/>
            <w:hideMark/>
          </w:tcPr>
          <w:p w14:paraId="38AF7C8F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06 (-0.2 - 0.4)</w:t>
            </w:r>
          </w:p>
        </w:tc>
        <w:tc>
          <w:tcPr>
            <w:tcW w:w="1033" w:type="dxa"/>
            <w:noWrap/>
            <w:hideMark/>
          </w:tcPr>
          <w:p w14:paraId="3F4A463A" w14:textId="756DF416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</w:p>
        </w:tc>
        <w:tc>
          <w:tcPr>
            <w:tcW w:w="1494" w:type="dxa"/>
            <w:noWrap/>
            <w:hideMark/>
          </w:tcPr>
          <w:p w14:paraId="1F74F577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929</w:t>
            </w:r>
          </w:p>
        </w:tc>
        <w:tc>
          <w:tcPr>
            <w:tcW w:w="1193" w:type="dxa"/>
          </w:tcPr>
          <w:p w14:paraId="05FC6F53" w14:textId="14E61505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096EACB2" w14:textId="32C87A78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993B35" w:rsidRPr="00B87443" w14:paraId="27CF1FE5" w14:textId="75E3EC8C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69FF9D8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Prol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5240B6D3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04 (-0.28 - 0.2)</w:t>
            </w:r>
          </w:p>
        </w:tc>
        <w:tc>
          <w:tcPr>
            <w:tcW w:w="1033" w:type="dxa"/>
            <w:noWrap/>
            <w:hideMark/>
          </w:tcPr>
          <w:p w14:paraId="17B290F3" w14:textId="480B3C8C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</w:p>
        </w:tc>
        <w:tc>
          <w:tcPr>
            <w:tcW w:w="1494" w:type="dxa"/>
            <w:noWrap/>
            <w:hideMark/>
          </w:tcPr>
          <w:p w14:paraId="386F7B04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162</w:t>
            </w:r>
          </w:p>
        </w:tc>
        <w:tc>
          <w:tcPr>
            <w:tcW w:w="1193" w:type="dxa"/>
          </w:tcPr>
          <w:p w14:paraId="1264FBBB" w14:textId="59C10A8D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43F6A66D" w14:textId="500F2C61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</w:tr>
      <w:tr w:rsidR="00BE5F18" w:rsidRPr="00B87443" w14:paraId="227F6B6F" w14:textId="685B8F44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0076D0E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Tyros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47EF9C42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04 (-0.35 - 0.27)</w:t>
            </w:r>
          </w:p>
        </w:tc>
        <w:tc>
          <w:tcPr>
            <w:tcW w:w="1033" w:type="dxa"/>
            <w:noWrap/>
            <w:hideMark/>
          </w:tcPr>
          <w:p w14:paraId="4E4A7893" w14:textId="1E328BBE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1A008F20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158</w:t>
            </w:r>
          </w:p>
        </w:tc>
        <w:tc>
          <w:tcPr>
            <w:tcW w:w="1193" w:type="dxa"/>
          </w:tcPr>
          <w:p w14:paraId="480CD4C8" w14:textId="5DBEA3BB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1B942495" w14:textId="71265675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993B35" w:rsidRPr="00B87443" w14:paraId="61426C66" w14:textId="1D4C2BCB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D494CA1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18:0</w:t>
            </w:r>
          </w:p>
        </w:tc>
        <w:tc>
          <w:tcPr>
            <w:tcW w:w="2281" w:type="dxa"/>
            <w:noWrap/>
            <w:hideMark/>
          </w:tcPr>
          <w:p w14:paraId="500D8505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04 (-0.2 - 0.33)</w:t>
            </w:r>
          </w:p>
        </w:tc>
        <w:tc>
          <w:tcPr>
            <w:tcW w:w="1033" w:type="dxa"/>
            <w:noWrap/>
            <w:hideMark/>
          </w:tcPr>
          <w:p w14:paraId="31B4E410" w14:textId="52668E1A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039E0C16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848</w:t>
            </w:r>
          </w:p>
        </w:tc>
        <w:tc>
          <w:tcPr>
            <w:tcW w:w="1193" w:type="dxa"/>
          </w:tcPr>
          <w:p w14:paraId="0C2E4F47" w14:textId="759C14F9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0E38BF0D" w14:textId="66CFC2CF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</w:tr>
      <w:tr w:rsidR="00BE5F18" w:rsidRPr="00B87443" w14:paraId="30CDD3F5" w14:textId="320600F5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C457F0A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5:0</w:t>
            </w:r>
          </w:p>
        </w:tc>
        <w:tc>
          <w:tcPr>
            <w:tcW w:w="2281" w:type="dxa"/>
            <w:noWrap/>
            <w:hideMark/>
          </w:tcPr>
          <w:p w14:paraId="21277162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03 (-0.2 - 0.29)</w:t>
            </w:r>
          </w:p>
        </w:tc>
        <w:tc>
          <w:tcPr>
            <w:tcW w:w="1033" w:type="dxa"/>
            <w:noWrap/>
            <w:hideMark/>
          </w:tcPr>
          <w:p w14:paraId="013592C6" w14:textId="46C8EFDD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7F4C650E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688</w:t>
            </w:r>
          </w:p>
        </w:tc>
        <w:tc>
          <w:tcPr>
            <w:tcW w:w="1193" w:type="dxa"/>
          </w:tcPr>
          <w:p w14:paraId="1A955177" w14:textId="7FDD7EB4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2B5F896D" w14:textId="4B71663A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993B35" w:rsidRPr="00B87443" w14:paraId="6D03D944" w14:textId="0B27ECF3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3492569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Ergothioneine</w:t>
            </w:r>
          </w:p>
        </w:tc>
        <w:tc>
          <w:tcPr>
            <w:tcW w:w="2281" w:type="dxa"/>
            <w:noWrap/>
            <w:hideMark/>
          </w:tcPr>
          <w:p w14:paraId="082D0AF5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01 (-0.14 - 0.12)</w:t>
            </w:r>
          </w:p>
        </w:tc>
        <w:tc>
          <w:tcPr>
            <w:tcW w:w="1033" w:type="dxa"/>
            <w:noWrap/>
            <w:hideMark/>
          </w:tcPr>
          <w:p w14:paraId="430A1C5D" w14:textId="0DC23A28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75EF00EF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3045</w:t>
            </w:r>
          </w:p>
        </w:tc>
        <w:tc>
          <w:tcPr>
            <w:tcW w:w="1193" w:type="dxa"/>
          </w:tcPr>
          <w:p w14:paraId="0BC60C68" w14:textId="6F52AF1B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15B9CB4B" w14:textId="586B8F8B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BE5F18" w:rsidRPr="00B87443" w14:paraId="170583C5" w14:textId="13B8CBBF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7B2FD10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4-Trimethylammoniobutanoic </w:t>
            </w: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acid</w:t>
            </w:r>
            <w:proofErr w:type="spellEnd"/>
          </w:p>
        </w:tc>
        <w:tc>
          <w:tcPr>
            <w:tcW w:w="2281" w:type="dxa"/>
            <w:noWrap/>
          </w:tcPr>
          <w:p w14:paraId="38A3364A" w14:textId="74E19B93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033" w:type="dxa"/>
            <w:noWrap/>
          </w:tcPr>
          <w:p w14:paraId="686688CD" w14:textId="4CEB2B1B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494" w:type="dxa"/>
            <w:noWrap/>
            <w:hideMark/>
          </w:tcPr>
          <w:p w14:paraId="409B0B19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1161</w:t>
            </w:r>
          </w:p>
        </w:tc>
        <w:tc>
          <w:tcPr>
            <w:tcW w:w="1193" w:type="dxa"/>
          </w:tcPr>
          <w:p w14:paraId="12E48BC0" w14:textId="5214986B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336D2D83" w14:textId="316EA47C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</w:tr>
      <w:tr w:rsidR="00993B35" w:rsidRPr="00B87443" w14:paraId="640E9CCE" w14:textId="7E77CD3B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99CCD32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25-Hydroxyvitamin D3</w:t>
            </w:r>
          </w:p>
        </w:tc>
        <w:tc>
          <w:tcPr>
            <w:tcW w:w="2281" w:type="dxa"/>
            <w:noWrap/>
            <w:hideMark/>
          </w:tcPr>
          <w:p w14:paraId="1F78CC96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02 (-0.2 - 0.32)</w:t>
            </w:r>
          </w:p>
        </w:tc>
        <w:tc>
          <w:tcPr>
            <w:tcW w:w="1033" w:type="dxa"/>
            <w:noWrap/>
            <w:hideMark/>
          </w:tcPr>
          <w:p w14:paraId="784D4CAA" w14:textId="0F2680EF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4882FC1C" w14:textId="4B7616B9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3550</w:t>
            </w:r>
          </w:p>
        </w:tc>
        <w:tc>
          <w:tcPr>
            <w:tcW w:w="1193" w:type="dxa"/>
          </w:tcPr>
          <w:p w14:paraId="69E13010" w14:textId="7B28133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93" w:type="dxa"/>
          </w:tcPr>
          <w:p w14:paraId="55095E0C" w14:textId="7CA8EC7B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</w:tr>
      <w:tr w:rsidR="00BE5F18" w:rsidRPr="00B87443" w14:paraId="651B9DDE" w14:textId="6369D7E3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FA2747D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Dimethylglyc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365B973C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01 (-0.1 - 0.18)</w:t>
            </w:r>
          </w:p>
        </w:tc>
        <w:tc>
          <w:tcPr>
            <w:tcW w:w="1033" w:type="dxa"/>
            <w:noWrap/>
            <w:hideMark/>
          </w:tcPr>
          <w:p w14:paraId="72C598A2" w14:textId="01780ABC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217D75C4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092</w:t>
            </w:r>
          </w:p>
        </w:tc>
        <w:tc>
          <w:tcPr>
            <w:tcW w:w="1193" w:type="dxa"/>
          </w:tcPr>
          <w:p w14:paraId="6861C7A5" w14:textId="0C5286DC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6E8BFE06" w14:textId="778516CD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</w:tr>
      <w:tr w:rsidR="00993B35" w:rsidRPr="00B87443" w14:paraId="2B356A42" w14:textId="0B9D0EDD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F843A4B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Methylnicotinamid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3EBD379F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02 (-0.42 - 0.38)</w:t>
            </w:r>
          </w:p>
        </w:tc>
        <w:tc>
          <w:tcPr>
            <w:tcW w:w="1033" w:type="dxa"/>
            <w:noWrap/>
            <w:hideMark/>
          </w:tcPr>
          <w:p w14:paraId="7C0BA9A5" w14:textId="463560CF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66782BCE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3152</w:t>
            </w:r>
          </w:p>
        </w:tc>
        <w:tc>
          <w:tcPr>
            <w:tcW w:w="1193" w:type="dxa"/>
          </w:tcPr>
          <w:p w14:paraId="2B4D5991" w14:textId="550C5C9E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234FF04E" w14:textId="47C8BADF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BE5F18" w:rsidRPr="00B87443" w14:paraId="31C7FD0A" w14:textId="4CC2A6C5" w:rsidTr="00993B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B3A3973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Methionine</w:t>
            </w:r>
            <w:proofErr w:type="spellEnd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S-</w:t>
            </w: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oxid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43BAB197" w14:textId="64E3D12C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  <w:r w:rsidR="00C63BE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(-0.26 - 0.27)</w:t>
            </w:r>
          </w:p>
        </w:tc>
        <w:tc>
          <w:tcPr>
            <w:tcW w:w="1033" w:type="dxa"/>
            <w:noWrap/>
            <w:hideMark/>
          </w:tcPr>
          <w:p w14:paraId="6C3BCC43" w14:textId="277016D2" w:rsidR="00BE5F18" w:rsidRPr="00B87443" w:rsidRDefault="00BE5F18" w:rsidP="00BE5F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4D182172" w14:textId="77777777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2005</w:t>
            </w:r>
          </w:p>
        </w:tc>
        <w:tc>
          <w:tcPr>
            <w:tcW w:w="1193" w:type="dxa"/>
          </w:tcPr>
          <w:p w14:paraId="1A90F932" w14:textId="564A0A2A" w:rsidR="00BE5F18" w:rsidRPr="00B87443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6284A383" w14:textId="7AB5D559" w:rsidR="00BE5F18" w:rsidRDefault="00BE5F18" w:rsidP="00BE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993B35" w:rsidRPr="00B87443" w14:paraId="3399F439" w14:textId="1581D187" w:rsidTr="00993B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0432E51" w14:textId="77777777" w:rsidR="00BE5F18" w:rsidRPr="00B87443" w:rsidRDefault="00BE5F18" w:rsidP="00BE5F18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omoarginine</w:t>
            </w:r>
            <w:proofErr w:type="spellEnd"/>
          </w:p>
        </w:tc>
        <w:tc>
          <w:tcPr>
            <w:tcW w:w="2281" w:type="dxa"/>
            <w:noWrap/>
            <w:hideMark/>
          </w:tcPr>
          <w:p w14:paraId="0C54B06C" w14:textId="6B4C0B0E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0</w:t>
            </w:r>
            <w:r w:rsidR="00C63BEA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(-0.31 - 0.31)</w:t>
            </w:r>
          </w:p>
        </w:tc>
        <w:tc>
          <w:tcPr>
            <w:tcW w:w="1033" w:type="dxa"/>
            <w:noWrap/>
            <w:hideMark/>
          </w:tcPr>
          <w:p w14:paraId="2800CE4B" w14:textId="2CB13507" w:rsidR="00BE5F18" w:rsidRPr="00B87443" w:rsidRDefault="00BE5F18" w:rsidP="00BE5F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41F6C96B" w14:textId="77777777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HMDB00670</w:t>
            </w:r>
          </w:p>
        </w:tc>
        <w:tc>
          <w:tcPr>
            <w:tcW w:w="1193" w:type="dxa"/>
          </w:tcPr>
          <w:p w14:paraId="1E2713B2" w14:textId="7174D541" w:rsidR="00BE5F18" w:rsidRPr="00B87443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93" w:type="dxa"/>
          </w:tcPr>
          <w:p w14:paraId="304FE1F7" w14:textId="2CC6BD75" w:rsidR="00BE5F18" w:rsidRDefault="00BE5F18" w:rsidP="00BE5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</w:tbl>
    <w:p w14:paraId="40498EA7" w14:textId="67A255B3" w:rsidR="00304D70" w:rsidRDefault="0026469C" w:rsidP="00B87443">
      <w:pPr>
        <w:rPr>
          <w:lang w:val="en-US"/>
        </w:rPr>
      </w:pPr>
      <w:r w:rsidRPr="0026469C">
        <w:rPr>
          <w:lang w:val="en-US"/>
        </w:rPr>
        <w:t>Measured metabolites</w:t>
      </w:r>
      <w:r w:rsidR="00EC1327">
        <w:rPr>
          <w:lang w:val="en-US"/>
        </w:rPr>
        <w:t xml:space="preserve"> </w:t>
      </w:r>
      <w:r w:rsidRPr="0026469C">
        <w:rPr>
          <w:lang w:val="en-US"/>
        </w:rPr>
        <w:t>and their corresponding change in standard deviation after the intervention.</w:t>
      </w:r>
      <w:r>
        <w:rPr>
          <w:lang w:val="en-US"/>
        </w:rPr>
        <w:t xml:space="preserve"> </w:t>
      </w:r>
      <w:r w:rsidR="00EC1327">
        <w:rPr>
          <w:lang w:val="en-US"/>
        </w:rPr>
        <w:t xml:space="preserve">Identify is presented as HMDB-ID and annotation level according to the Metabolomics Standard Initiative Guidelines. </w:t>
      </w:r>
      <w:r w:rsidR="00993B35">
        <w:rPr>
          <w:lang w:val="en-US"/>
        </w:rPr>
        <w:t>Loading: Original</w:t>
      </w:r>
      <w:r w:rsidR="008226A2">
        <w:rPr>
          <w:lang w:val="en-US"/>
        </w:rPr>
        <w:t xml:space="preserve"> loading presented as the loading </w:t>
      </w:r>
      <w:r w:rsidR="00384F49">
        <w:rPr>
          <w:lang w:val="en-US"/>
        </w:rPr>
        <w:t>each metabolite had to the original healthy dietary metabolic signature (HD</w:t>
      </w:r>
      <w:r w:rsidR="00993B35">
        <w:rPr>
          <w:lang w:val="en-US"/>
        </w:rPr>
        <w:t>M</w:t>
      </w:r>
      <w:r w:rsidR="00384F49">
        <w:rPr>
          <w:lang w:val="en-US"/>
        </w:rPr>
        <w:t>S) in the previous publication</w:t>
      </w:r>
      <w:r w:rsidR="00384F49" w:rsidRPr="00384F49">
        <w:rPr>
          <w:lang w:val="en-US"/>
        </w:rPr>
        <w:t xml:space="preserve"> </w:t>
      </w:r>
      <w:r w:rsidR="00384F49">
        <w:rPr>
          <w:lang w:val="en-US"/>
        </w:rPr>
        <w:fldChar w:fldCharType="begin">
          <w:fldData xml:space="preserve">PEVuZE5vdGU+PENpdGU+PEF1dGhvcj5TbWl0aDwvQXV0aG9yPjxZZWFyPjIwMjI8L1llYXI+PFJl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</w:fldData>
        </w:fldChar>
      </w:r>
      <w:r w:rsidR="00384F49">
        <w:rPr>
          <w:lang w:val="en-US"/>
        </w:rPr>
        <w:instrText xml:space="preserve"> ADDIN EN.CITE </w:instrText>
      </w:r>
      <w:r w:rsidR="00384F49">
        <w:rPr>
          <w:lang w:val="en-US"/>
        </w:rPr>
        <w:fldChar w:fldCharType="begin">
          <w:fldData xml:space="preserve">PEVuZE5vdGU+PENpdGU+PEF1dGhvcj5TbWl0aDwvQXV0aG9yPjxZZWFyPjIwMjI8L1llYXI+PFJl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</w:fldData>
        </w:fldChar>
      </w:r>
      <w:r w:rsidR="00384F49">
        <w:rPr>
          <w:lang w:val="en-US"/>
        </w:rPr>
        <w:instrText xml:space="preserve"> ADDIN EN.CITE.DATA </w:instrText>
      </w:r>
      <w:r w:rsidR="00384F49">
        <w:rPr>
          <w:lang w:val="en-US"/>
        </w:rPr>
      </w:r>
      <w:r w:rsidR="00384F49">
        <w:rPr>
          <w:lang w:val="en-US"/>
        </w:rPr>
        <w:fldChar w:fldCharType="end"/>
      </w:r>
      <w:r w:rsidR="00384F49">
        <w:rPr>
          <w:lang w:val="en-US"/>
        </w:rPr>
      </w:r>
      <w:r w:rsidR="00384F49">
        <w:rPr>
          <w:lang w:val="en-US"/>
        </w:rPr>
        <w:fldChar w:fldCharType="separate"/>
      </w:r>
      <w:r w:rsidR="00384F49">
        <w:rPr>
          <w:noProof/>
          <w:lang w:val="en-US"/>
        </w:rPr>
        <w:t>(1)</w:t>
      </w:r>
      <w:r w:rsidR="00384F49">
        <w:rPr>
          <w:lang w:val="en-US"/>
        </w:rPr>
        <w:fldChar w:fldCharType="end"/>
      </w:r>
      <w:r w:rsidR="00384F49">
        <w:rPr>
          <w:lang w:val="en-US"/>
        </w:rPr>
        <w:t xml:space="preserve">. </w:t>
      </w:r>
      <w:r w:rsidR="00304D70" w:rsidRPr="0026469C">
        <w:rPr>
          <w:lang w:val="en-US"/>
        </w:rPr>
        <w:t xml:space="preserve">SD: Standard deviation. </w:t>
      </w:r>
      <w:proofErr w:type="spellStart"/>
      <w:r w:rsidR="00304D70" w:rsidRPr="0026469C">
        <w:rPr>
          <w:lang w:val="en-US"/>
        </w:rPr>
        <w:t>Fdr</w:t>
      </w:r>
      <w:proofErr w:type="spellEnd"/>
      <w:r>
        <w:rPr>
          <w:lang w:val="en-US"/>
        </w:rPr>
        <w:t>:</w:t>
      </w:r>
      <w:r w:rsidR="00304D70" w:rsidRPr="0026469C">
        <w:rPr>
          <w:lang w:val="en-US"/>
        </w:rPr>
        <w:t xml:space="preserve"> false discovery rate.</w:t>
      </w:r>
      <w:r>
        <w:rPr>
          <w:lang w:val="en-US"/>
        </w:rPr>
        <w:t xml:space="preserve"> </w:t>
      </w:r>
    </w:p>
    <w:p w14:paraId="3EC80D5C" w14:textId="1BB561A9" w:rsidR="00AD2668" w:rsidRDefault="00AD2668">
      <w:pPr>
        <w:rPr>
          <w:lang w:val="en-US"/>
        </w:rPr>
      </w:pPr>
      <w:r>
        <w:rPr>
          <w:lang w:val="en-US"/>
        </w:rPr>
        <w:br w:type="page"/>
      </w:r>
    </w:p>
    <w:p w14:paraId="4C401E17" w14:textId="297086A5" w:rsidR="00D418A2" w:rsidRDefault="00D418A2" w:rsidP="00D418A2">
      <w:pPr>
        <w:pStyle w:val="Heading1"/>
        <w:tabs>
          <w:tab w:val="center" w:pos="4819"/>
        </w:tabs>
        <w:rPr>
          <w:rFonts w:ascii="Times New Roman" w:hAnsi="Times New Roman" w:cs="Times New Roman"/>
          <w:color w:val="auto"/>
          <w:lang w:val="en-US"/>
        </w:rPr>
      </w:pPr>
      <w:r w:rsidRPr="0026469C">
        <w:rPr>
          <w:rFonts w:ascii="Times New Roman" w:hAnsi="Times New Roman" w:cs="Times New Roman"/>
          <w:color w:val="auto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color w:val="auto"/>
          <w:lang w:val="en-US"/>
        </w:rPr>
        <w:t>2</w:t>
      </w:r>
      <w:r w:rsidR="0001222D">
        <w:rPr>
          <w:rFonts w:ascii="Times New Roman" w:hAnsi="Times New Roman" w:cs="Times New Roman"/>
          <w:color w:val="auto"/>
          <w:lang w:val="en-US"/>
        </w:rPr>
        <w:t xml:space="preserve">: </w:t>
      </w:r>
      <w:r w:rsidR="00757289">
        <w:rPr>
          <w:rFonts w:ascii="Times New Roman" w:hAnsi="Times New Roman" w:cs="Times New Roman"/>
          <w:color w:val="auto"/>
          <w:lang w:val="en-US"/>
        </w:rPr>
        <w:t>Changes in o</w:t>
      </w:r>
      <w:r w:rsidR="0001222D">
        <w:rPr>
          <w:rFonts w:ascii="Times New Roman" w:hAnsi="Times New Roman" w:cs="Times New Roman"/>
          <w:color w:val="auto"/>
          <w:lang w:val="en-US"/>
        </w:rPr>
        <w:t>riginal model top associated metabolites</w:t>
      </w:r>
    </w:p>
    <w:tbl>
      <w:tblPr>
        <w:tblStyle w:val="PlainTable1"/>
        <w:tblW w:w="9605" w:type="dxa"/>
        <w:tblLook w:val="04A0" w:firstRow="1" w:lastRow="0" w:firstColumn="1" w:lastColumn="0" w:noHBand="0" w:noVBand="1"/>
      </w:tblPr>
      <w:tblGrid>
        <w:gridCol w:w="3318"/>
        <w:gridCol w:w="2113"/>
        <w:gridCol w:w="2871"/>
        <w:gridCol w:w="1303"/>
      </w:tblGrid>
      <w:tr w:rsidR="00D418A2" w:rsidRPr="00FD5967" w14:paraId="7D3D8040" w14:textId="77777777" w:rsidTr="008B63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</w:tcPr>
          <w:p w14:paraId="52CF2A7A" w14:textId="4367B7C9" w:rsidR="00D418A2" w:rsidRPr="00FD5967" w:rsidRDefault="00757289" w:rsidP="008B635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Positiv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metabolites</w:t>
            </w:r>
            <w:proofErr w:type="spellEnd"/>
          </w:p>
        </w:tc>
        <w:tc>
          <w:tcPr>
            <w:tcW w:w="2113" w:type="dxa"/>
          </w:tcPr>
          <w:p w14:paraId="709D6727" w14:textId="77777777" w:rsidR="00D418A2" w:rsidRPr="00FD5967" w:rsidRDefault="00D418A2" w:rsidP="008B63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Original </w:t>
            </w:r>
            <w:proofErr w:type="spellStart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model</w:t>
            </w:r>
            <w:proofErr w:type="spellEnd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loading</w:t>
            </w:r>
            <w:proofErr w:type="spellEnd"/>
          </w:p>
        </w:tc>
        <w:tc>
          <w:tcPr>
            <w:tcW w:w="2871" w:type="dxa"/>
          </w:tcPr>
          <w:p w14:paraId="618B4564" w14:textId="77777777" w:rsidR="00D418A2" w:rsidRPr="000F2860" w:rsidRDefault="00D418A2" w:rsidP="008B63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val="en-US" w:eastAsia="sv-SE"/>
              </w:rPr>
              <w:t>SD change (95 % confidence interval)</w:t>
            </w:r>
          </w:p>
        </w:tc>
        <w:tc>
          <w:tcPr>
            <w:tcW w:w="1303" w:type="dxa"/>
          </w:tcPr>
          <w:p w14:paraId="36F201D8" w14:textId="77777777" w:rsidR="00D418A2" w:rsidRPr="00FD5967" w:rsidRDefault="00D418A2" w:rsidP="008B63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Fdr-adjusted</w:t>
            </w:r>
            <w:proofErr w:type="spellEnd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p</w:t>
            </w:r>
          </w:p>
        </w:tc>
      </w:tr>
      <w:tr w:rsidR="00D418A2" w:rsidRPr="00FD5967" w14:paraId="1EC412A3" w14:textId="77777777" w:rsidTr="008B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</w:tcPr>
          <w:p w14:paraId="3B6E0DB6" w14:textId="77777777" w:rsidR="00D418A2" w:rsidRPr="00FD5967" w:rsidRDefault="00D418A2" w:rsidP="008B635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Beta-</w:t>
            </w:r>
            <w:proofErr w:type="spellStart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carotene</w:t>
            </w:r>
            <w:proofErr w:type="spellEnd"/>
          </w:p>
        </w:tc>
        <w:tc>
          <w:tcPr>
            <w:tcW w:w="2113" w:type="dxa"/>
          </w:tcPr>
          <w:p w14:paraId="0810DFB4" w14:textId="77777777" w:rsidR="00D418A2" w:rsidRPr="00FD5967" w:rsidRDefault="00D418A2" w:rsidP="008B6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0.36</w:t>
            </w:r>
          </w:p>
        </w:tc>
        <w:tc>
          <w:tcPr>
            <w:tcW w:w="2871" w:type="dxa"/>
          </w:tcPr>
          <w:p w14:paraId="0A62B50A" w14:textId="77777777" w:rsidR="00D418A2" w:rsidRPr="00FD5967" w:rsidRDefault="00D418A2" w:rsidP="008B6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85 (0.64 - 1.06)</w:t>
            </w:r>
          </w:p>
        </w:tc>
        <w:tc>
          <w:tcPr>
            <w:tcW w:w="1303" w:type="dxa"/>
          </w:tcPr>
          <w:p w14:paraId="07C80067" w14:textId="77777777" w:rsidR="00D418A2" w:rsidRPr="002C2DAA" w:rsidRDefault="00D418A2" w:rsidP="008B6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2C2DAA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5,5E-10</w:t>
            </w:r>
          </w:p>
        </w:tc>
      </w:tr>
      <w:tr w:rsidR="00D418A2" w:rsidRPr="00FD5967" w14:paraId="6087B84F" w14:textId="77777777" w:rsidTr="008B635F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</w:tcPr>
          <w:p w14:paraId="630BB8ED" w14:textId="77777777" w:rsidR="00D418A2" w:rsidRPr="00FD5967" w:rsidRDefault="00D418A2" w:rsidP="008B635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4:0-OH</w:t>
            </w:r>
          </w:p>
        </w:tc>
        <w:tc>
          <w:tcPr>
            <w:tcW w:w="2113" w:type="dxa"/>
          </w:tcPr>
          <w:p w14:paraId="53C24166" w14:textId="77777777" w:rsidR="00D418A2" w:rsidRPr="00FD5967" w:rsidRDefault="00D418A2" w:rsidP="008B6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0.24</w:t>
            </w:r>
          </w:p>
        </w:tc>
        <w:tc>
          <w:tcPr>
            <w:tcW w:w="2871" w:type="dxa"/>
          </w:tcPr>
          <w:p w14:paraId="5E53D612" w14:textId="77777777" w:rsidR="00D418A2" w:rsidRPr="00FD5967" w:rsidRDefault="00D418A2" w:rsidP="008B6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47 (0.27 - 0.68)</w:t>
            </w:r>
          </w:p>
        </w:tc>
        <w:tc>
          <w:tcPr>
            <w:tcW w:w="1303" w:type="dxa"/>
          </w:tcPr>
          <w:p w14:paraId="51485F95" w14:textId="77777777" w:rsidR="00D418A2" w:rsidRPr="002C2DAA" w:rsidRDefault="00D418A2" w:rsidP="008B6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2C2DAA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8,5E-05</w:t>
            </w:r>
          </w:p>
        </w:tc>
      </w:tr>
      <w:tr w:rsidR="00D418A2" w:rsidRPr="00FD5967" w14:paraId="58A68781" w14:textId="77777777" w:rsidTr="008B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</w:tcPr>
          <w:p w14:paraId="51B69F17" w14:textId="77777777" w:rsidR="00D418A2" w:rsidRPr="00FD5967" w:rsidRDefault="00D418A2" w:rsidP="008B635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Ergothioneine</w:t>
            </w:r>
          </w:p>
        </w:tc>
        <w:tc>
          <w:tcPr>
            <w:tcW w:w="2113" w:type="dxa"/>
          </w:tcPr>
          <w:p w14:paraId="660220E0" w14:textId="77777777" w:rsidR="00D418A2" w:rsidRPr="00FD5967" w:rsidRDefault="00D418A2" w:rsidP="008B6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0.23</w:t>
            </w:r>
          </w:p>
        </w:tc>
        <w:tc>
          <w:tcPr>
            <w:tcW w:w="2871" w:type="dxa"/>
          </w:tcPr>
          <w:p w14:paraId="7AB42450" w14:textId="77777777" w:rsidR="00D418A2" w:rsidRPr="00FD5967" w:rsidRDefault="00D418A2" w:rsidP="008B6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01 (-0.14 - 0.12)</w:t>
            </w:r>
          </w:p>
        </w:tc>
        <w:tc>
          <w:tcPr>
            <w:tcW w:w="1303" w:type="dxa"/>
          </w:tcPr>
          <w:p w14:paraId="6BE20353" w14:textId="77777777" w:rsidR="00D418A2" w:rsidRPr="00FD5967" w:rsidRDefault="00D418A2" w:rsidP="008B6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D418A2" w:rsidRPr="00FD5967" w14:paraId="6D358C82" w14:textId="77777777" w:rsidTr="008B635F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</w:tcPr>
          <w:p w14:paraId="07A93F8D" w14:textId="77777777" w:rsidR="00D418A2" w:rsidRPr="00FD5967" w:rsidRDefault="00D418A2" w:rsidP="008B635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Homostachydrine</w:t>
            </w:r>
          </w:p>
        </w:tc>
        <w:tc>
          <w:tcPr>
            <w:tcW w:w="2113" w:type="dxa"/>
          </w:tcPr>
          <w:p w14:paraId="02F7B5FB" w14:textId="77777777" w:rsidR="00D418A2" w:rsidRPr="00FD5967" w:rsidRDefault="00D418A2" w:rsidP="008B6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0.21</w:t>
            </w:r>
          </w:p>
        </w:tc>
        <w:tc>
          <w:tcPr>
            <w:tcW w:w="2871" w:type="dxa"/>
          </w:tcPr>
          <w:p w14:paraId="740D02AC" w14:textId="77777777" w:rsidR="00D418A2" w:rsidRPr="00FD5967" w:rsidRDefault="00D418A2" w:rsidP="008B6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.06 (0.85 - 1.26)</w:t>
            </w:r>
          </w:p>
        </w:tc>
        <w:tc>
          <w:tcPr>
            <w:tcW w:w="1303" w:type="dxa"/>
          </w:tcPr>
          <w:p w14:paraId="322C6BEF" w14:textId="77777777" w:rsidR="00D418A2" w:rsidRPr="002C2DAA" w:rsidRDefault="00D418A2" w:rsidP="008B6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2C2DAA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,8E-13</w:t>
            </w:r>
          </w:p>
        </w:tc>
      </w:tr>
      <w:tr w:rsidR="00D418A2" w:rsidRPr="00FD5967" w14:paraId="43BF44D6" w14:textId="77777777" w:rsidTr="008B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</w:tcPr>
          <w:p w14:paraId="3A5C4B84" w14:textId="77777777" w:rsidR="00D418A2" w:rsidRPr="00FD5967" w:rsidRDefault="00D418A2" w:rsidP="008B635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13:0</w:t>
            </w:r>
          </w:p>
        </w:tc>
        <w:tc>
          <w:tcPr>
            <w:tcW w:w="2113" w:type="dxa"/>
          </w:tcPr>
          <w:p w14:paraId="01C9DD33" w14:textId="77777777" w:rsidR="00D418A2" w:rsidRPr="00FD5967" w:rsidRDefault="00D418A2" w:rsidP="008B6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0.21</w:t>
            </w:r>
          </w:p>
        </w:tc>
        <w:tc>
          <w:tcPr>
            <w:tcW w:w="2871" w:type="dxa"/>
          </w:tcPr>
          <w:p w14:paraId="3837A3A0" w14:textId="77777777" w:rsidR="00D418A2" w:rsidRPr="00FD5967" w:rsidRDefault="00D418A2" w:rsidP="008B6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81 (0.59 - 1.04)</w:t>
            </w:r>
          </w:p>
        </w:tc>
        <w:tc>
          <w:tcPr>
            <w:tcW w:w="1303" w:type="dxa"/>
          </w:tcPr>
          <w:p w14:paraId="498D1083" w14:textId="77777777" w:rsidR="00D418A2" w:rsidRPr="002C2DAA" w:rsidRDefault="00D418A2" w:rsidP="008B6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2C2DAA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9,9E-09</w:t>
            </w:r>
          </w:p>
        </w:tc>
      </w:tr>
      <w:tr w:rsidR="00D418A2" w:rsidRPr="00FD5967" w14:paraId="60769212" w14:textId="77777777" w:rsidTr="008B635F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</w:tcPr>
          <w:p w14:paraId="1BC09804" w14:textId="77777777" w:rsidR="00D418A2" w:rsidRPr="00FD5967" w:rsidRDefault="00D418A2" w:rsidP="008B635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Acetylornithine</w:t>
            </w:r>
            <w:proofErr w:type="spellEnd"/>
          </w:p>
        </w:tc>
        <w:tc>
          <w:tcPr>
            <w:tcW w:w="2113" w:type="dxa"/>
          </w:tcPr>
          <w:p w14:paraId="469495DD" w14:textId="77777777" w:rsidR="00D418A2" w:rsidRPr="00FD5967" w:rsidRDefault="00D418A2" w:rsidP="008B6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0.20</w:t>
            </w:r>
          </w:p>
        </w:tc>
        <w:tc>
          <w:tcPr>
            <w:tcW w:w="2871" w:type="dxa"/>
          </w:tcPr>
          <w:p w14:paraId="4D4612E8" w14:textId="77777777" w:rsidR="00D418A2" w:rsidRPr="00FD5967" w:rsidRDefault="00D418A2" w:rsidP="008B6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68 (0.52 - 0.84)</w:t>
            </w:r>
          </w:p>
        </w:tc>
        <w:tc>
          <w:tcPr>
            <w:tcW w:w="1303" w:type="dxa"/>
          </w:tcPr>
          <w:p w14:paraId="14501D09" w14:textId="77777777" w:rsidR="00D418A2" w:rsidRPr="002C2DAA" w:rsidRDefault="00D418A2" w:rsidP="008B6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2C2DAA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2,0E-10</w:t>
            </w:r>
          </w:p>
        </w:tc>
      </w:tr>
      <w:tr w:rsidR="00D418A2" w:rsidRPr="00FD5967" w14:paraId="2C5EEC49" w14:textId="77777777" w:rsidTr="008B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</w:tcPr>
          <w:p w14:paraId="3FCEB865" w14:textId="77777777" w:rsidR="00D418A2" w:rsidRPr="00FD5967" w:rsidRDefault="00D418A2" w:rsidP="008B635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Hippurate</w:t>
            </w:r>
          </w:p>
        </w:tc>
        <w:tc>
          <w:tcPr>
            <w:tcW w:w="2113" w:type="dxa"/>
          </w:tcPr>
          <w:p w14:paraId="7884DE31" w14:textId="77777777" w:rsidR="00D418A2" w:rsidRPr="00FD5967" w:rsidRDefault="00D418A2" w:rsidP="008B6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0.17</w:t>
            </w:r>
          </w:p>
        </w:tc>
        <w:tc>
          <w:tcPr>
            <w:tcW w:w="2871" w:type="dxa"/>
          </w:tcPr>
          <w:p w14:paraId="1C4D0666" w14:textId="77777777" w:rsidR="00D418A2" w:rsidRPr="00FD5967" w:rsidRDefault="00D418A2" w:rsidP="008B6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.26 (1.07 - 1.46)</w:t>
            </w:r>
          </w:p>
        </w:tc>
        <w:tc>
          <w:tcPr>
            <w:tcW w:w="1303" w:type="dxa"/>
          </w:tcPr>
          <w:p w14:paraId="51FB2FA0" w14:textId="77777777" w:rsidR="00D418A2" w:rsidRPr="002C2DAA" w:rsidRDefault="00D418A2" w:rsidP="008B6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2C2DAA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8,8E-17</w:t>
            </w:r>
          </w:p>
        </w:tc>
      </w:tr>
      <w:tr w:rsidR="00D418A2" w:rsidRPr="00FD5967" w14:paraId="6A1699E6" w14:textId="77777777" w:rsidTr="008B635F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</w:tcPr>
          <w:p w14:paraId="509B7A38" w14:textId="77777777" w:rsidR="00D418A2" w:rsidRPr="00FD5967" w:rsidRDefault="00D418A2" w:rsidP="008B635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Proline</w:t>
            </w:r>
            <w:proofErr w:type="spellEnd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betaine</w:t>
            </w:r>
            <w:proofErr w:type="spellEnd"/>
          </w:p>
        </w:tc>
        <w:tc>
          <w:tcPr>
            <w:tcW w:w="2113" w:type="dxa"/>
          </w:tcPr>
          <w:p w14:paraId="77AC9E0B" w14:textId="77777777" w:rsidR="00D418A2" w:rsidRPr="00FD5967" w:rsidRDefault="00D418A2" w:rsidP="008B6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0.15</w:t>
            </w:r>
          </w:p>
        </w:tc>
        <w:tc>
          <w:tcPr>
            <w:tcW w:w="2871" w:type="dxa"/>
          </w:tcPr>
          <w:p w14:paraId="3437F4D2" w14:textId="77777777" w:rsidR="00D418A2" w:rsidRPr="00FD5967" w:rsidRDefault="00D418A2" w:rsidP="008B6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48 (0.23 - 0.72)</w:t>
            </w:r>
          </w:p>
        </w:tc>
        <w:tc>
          <w:tcPr>
            <w:tcW w:w="1303" w:type="dxa"/>
          </w:tcPr>
          <w:p w14:paraId="61B7FA9F" w14:textId="77777777" w:rsidR="00D418A2" w:rsidRPr="002C2DAA" w:rsidRDefault="00D418A2" w:rsidP="008B6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2C2DAA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6,9E-04</w:t>
            </w:r>
          </w:p>
        </w:tc>
      </w:tr>
      <w:tr w:rsidR="00D418A2" w:rsidRPr="00FD5967" w14:paraId="34EED1E8" w14:textId="77777777" w:rsidTr="008B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</w:tcPr>
          <w:p w14:paraId="001AFB3A" w14:textId="77777777" w:rsidR="00D418A2" w:rsidRPr="00FD5967" w:rsidRDefault="00D418A2" w:rsidP="008B635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Phenylacetylglutamine</w:t>
            </w:r>
            <w:proofErr w:type="spellEnd"/>
          </w:p>
        </w:tc>
        <w:tc>
          <w:tcPr>
            <w:tcW w:w="2113" w:type="dxa"/>
          </w:tcPr>
          <w:p w14:paraId="26249E6A" w14:textId="77777777" w:rsidR="00D418A2" w:rsidRPr="00FD5967" w:rsidRDefault="00D418A2" w:rsidP="008B6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0.13</w:t>
            </w:r>
          </w:p>
        </w:tc>
        <w:tc>
          <w:tcPr>
            <w:tcW w:w="2871" w:type="dxa"/>
          </w:tcPr>
          <w:p w14:paraId="65DE00C7" w14:textId="77777777" w:rsidR="00D418A2" w:rsidRPr="00FD5967" w:rsidRDefault="00D418A2" w:rsidP="008B6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39 (-0.58 - -0.1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1303" w:type="dxa"/>
          </w:tcPr>
          <w:p w14:paraId="10D0CA55" w14:textId="77777777" w:rsidR="00D418A2" w:rsidRPr="002C2DAA" w:rsidRDefault="00D418A2" w:rsidP="008B6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2C2DAA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6,9E-04</w:t>
            </w:r>
          </w:p>
        </w:tc>
      </w:tr>
      <w:tr w:rsidR="00D418A2" w:rsidRPr="00FD5967" w14:paraId="2363F5D0" w14:textId="77777777" w:rsidTr="008B635F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</w:tcPr>
          <w:p w14:paraId="48F77F82" w14:textId="77777777" w:rsidR="00D418A2" w:rsidRPr="00FD5967" w:rsidRDefault="00D418A2" w:rsidP="008B635F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13:1</w:t>
            </w:r>
          </w:p>
        </w:tc>
        <w:tc>
          <w:tcPr>
            <w:tcW w:w="2113" w:type="dxa"/>
          </w:tcPr>
          <w:p w14:paraId="59E369FA" w14:textId="77777777" w:rsidR="00D418A2" w:rsidRPr="00FD5967" w:rsidRDefault="00D418A2" w:rsidP="008B6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0.13</w:t>
            </w:r>
          </w:p>
        </w:tc>
        <w:tc>
          <w:tcPr>
            <w:tcW w:w="2871" w:type="dxa"/>
          </w:tcPr>
          <w:p w14:paraId="04658E2A" w14:textId="77777777" w:rsidR="00D418A2" w:rsidRPr="00FD5967" w:rsidRDefault="00D418A2" w:rsidP="008B6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54 (0.29 - 0.79)</w:t>
            </w:r>
          </w:p>
        </w:tc>
        <w:tc>
          <w:tcPr>
            <w:tcW w:w="1303" w:type="dxa"/>
          </w:tcPr>
          <w:p w14:paraId="470B9BC7" w14:textId="77777777" w:rsidR="00D418A2" w:rsidRPr="002C2DAA" w:rsidRDefault="00D418A2" w:rsidP="008B6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2C2DAA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,7E-04</w:t>
            </w:r>
          </w:p>
        </w:tc>
      </w:tr>
      <w:tr w:rsidR="00757289" w:rsidRPr="00FD5967" w14:paraId="3E2B3BB0" w14:textId="77777777" w:rsidTr="008B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</w:tcPr>
          <w:p w14:paraId="325920BD" w14:textId="17D1164A" w:rsidR="00757289" w:rsidRPr="00FD5967" w:rsidRDefault="00757289" w:rsidP="0075728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Negativ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Metabolites</w:t>
            </w:r>
            <w:proofErr w:type="spellEnd"/>
          </w:p>
        </w:tc>
        <w:tc>
          <w:tcPr>
            <w:tcW w:w="2113" w:type="dxa"/>
          </w:tcPr>
          <w:p w14:paraId="2049C143" w14:textId="40C34F68" w:rsidR="00757289" w:rsidRPr="00FD5967" w:rsidRDefault="00757289" w:rsidP="00757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871" w:type="dxa"/>
          </w:tcPr>
          <w:p w14:paraId="4887EF92" w14:textId="6B51EB78" w:rsidR="00757289" w:rsidRPr="00B87443" w:rsidRDefault="00757289" w:rsidP="00757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03" w:type="dxa"/>
          </w:tcPr>
          <w:p w14:paraId="21FE91C7" w14:textId="0F2B6AB4" w:rsidR="00757289" w:rsidRPr="002C2DAA" w:rsidRDefault="00757289" w:rsidP="00757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</w:tr>
      <w:tr w:rsidR="00757289" w:rsidRPr="00FD5967" w14:paraId="01C12E72" w14:textId="77777777" w:rsidTr="008B635F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</w:tcPr>
          <w:p w14:paraId="1BF23A59" w14:textId="6B1F7453" w:rsidR="00757289" w:rsidRPr="00FD5967" w:rsidRDefault="00757289" w:rsidP="0075728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Proline</w:t>
            </w:r>
            <w:proofErr w:type="spellEnd"/>
          </w:p>
        </w:tc>
        <w:tc>
          <w:tcPr>
            <w:tcW w:w="2113" w:type="dxa"/>
          </w:tcPr>
          <w:p w14:paraId="36B51BBC" w14:textId="30BE74BD" w:rsidR="00757289" w:rsidRPr="00FD5967" w:rsidRDefault="00757289" w:rsidP="00757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-0.20</w:t>
            </w:r>
          </w:p>
        </w:tc>
        <w:tc>
          <w:tcPr>
            <w:tcW w:w="2871" w:type="dxa"/>
          </w:tcPr>
          <w:p w14:paraId="5CF5C600" w14:textId="15914650" w:rsidR="00757289" w:rsidRPr="00FD5967" w:rsidRDefault="00757289" w:rsidP="00757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04 (-0.28 - 0.2)</w:t>
            </w:r>
          </w:p>
        </w:tc>
        <w:tc>
          <w:tcPr>
            <w:tcW w:w="1303" w:type="dxa"/>
          </w:tcPr>
          <w:p w14:paraId="5BB9CB82" w14:textId="014321C4" w:rsidR="00757289" w:rsidRPr="00FD5967" w:rsidRDefault="00757289" w:rsidP="00757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757289" w:rsidRPr="00FD5967" w14:paraId="1BC58E67" w14:textId="77777777" w:rsidTr="008B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</w:tcPr>
          <w:p w14:paraId="671FBE0A" w14:textId="04F4D84B" w:rsidR="00757289" w:rsidRPr="00FD5967" w:rsidRDefault="00757289" w:rsidP="0075728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DMGV</w:t>
            </w:r>
          </w:p>
        </w:tc>
        <w:tc>
          <w:tcPr>
            <w:tcW w:w="2113" w:type="dxa"/>
          </w:tcPr>
          <w:p w14:paraId="47CA762D" w14:textId="401A64AD" w:rsidR="00757289" w:rsidRPr="00FD5967" w:rsidRDefault="00757289" w:rsidP="00757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-0.18</w:t>
            </w:r>
          </w:p>
        </w:tc>
        <w:tc>
          <w:tcPr>
            <w:tcW w:w="2871" w:type="dxa"/>
          </w:tcPr>
          <w:p w14:paraId="3D246F72" w14:textId="4F9519DD" w:rsidR="00757289" w:rsidRPr="00B87443" w:rsidRDefault="00757289" w:rsidP="00757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18 (-0.0 - 0.42)</w:t>
            </w:r>
          </w:p>
        </w:tc>
        <w:tc>
          <w:tcPr>
            <w:tcW w:w="1303" w:type="dxa"/>
          </w:tcPr>
          <w:p w14:paraId="39D42CC0" w14:textId="260E0509" w:rsidR="00757289" w:rsidRDefault="00757289" w:rsidP="00757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2</w:t>
            </w:r>
          </w:p>
        </w:tc>
      </w:tr>
      <w:tr w:rsidR="00757289" w:rsidRPr="00FD5967" w14:paraId="00A1A44B" w14:textId="77777777" w:rsidTr="008B635F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</w:tcPr>
          <w:p w14:paraId="6E12B9F9" w14:textId="5428932F" w:rsidR="00757289" w:rsidRPr="00FD5967" w:rsidRDefault="00757289" w:rsidP="0075728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Isoleucine</w:t>
            </w:r>
            <w:proofErr w:type="spellEnd"/>
          </w:p>
        </w:tc>
        <w:tc>
          <w:tcPr>
            <w:tcW w:w="2113" w:type="dxa"/>
          </w:tcPr>
          <w:p w14:paraId="5F7585E2" w14:textId="33A345EC" w:rsidR="00757289" w:rsidRPr="00FD5967" w:rsidRDefault="00757289" w:rsidP="00757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-0.17</w:t>
            </w:r>
          </w:p>
        </w:tc>
        <w:tc>
          <w:tcPr>
            <w:tcW w:w="2871" w:type="dxa"/>
          </w:tcPr>
          <w:p w14:paraId="3A9E15D4" w14:textId="19BE377E" w:rsidR="00757289" w:rsidRPr="00B87443" w:rsidRDefault="00757289" w:rsidP="00757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07 (-0.2 - 0.35)</w:t>
            </w:r>
          </w:p>
        </w:tc>
        <w:tc>
          <w:tcPr>
            <w:tcW w:w="1303" w:type="dxa"/>
          </w:tcPr>
          <w:p w14:paraId="5DB840FA" w14:textId="31639E90" w:rsidR="00757289" w:rsidRDefault="00757289" w:rsidP="00757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.8</w:t>
            </w:r>
          </w:p>
        </w:tc>
      </w:tr>
      <w:tr w:rsidR="00757289" w:rsidRPr="00FD5967" w14:paraId="5A610177" w14:textId="77777777" w:rsidTr="008B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</w:tcPr>
          <w:p w14:paraId="04436B8A" w14:textId="56822312" w:rsidR="00757289" w:rsidRPr="00FD5967" w:rsidRDefault="00757289" w:rsidP="0075728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Leucine</w:t>
            </w:r>
            <w:proofErr w:type="spellEnd"/>
          </w:p>
        </w:tc>
        <w:tc>
          <w:tcPr>
            <w:tcW w:w="2113" w:type="dxa"/>
          </w:tcPr>
          <w:p w14:paraId="29813BBD" w14:textId="59885882" w:rsidR="00757289" w:rsidRPr="00FD5967" w:rsidRDefault="00757289" w:rsidP="00757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-0.16</w:t>
            </w:r>
          </w:p>
        </w:tc>
        <w:tc>
          <w:tcPr>
            <w:tcW w:w="2871" w:type="dxa"/>
          </w:tcPr>
          <w:p w14:paraId="5DDD9AC0" w14:textId="5EB84D70" w:rsidR="00757289" w:rsidRPr="00B87443" w:rsidRDefault="00757289" w:rsidP="00757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09 (-0.2 - 0.39)</w:t>
            </w:r>
          </w:p>
        </w:tc>
        <w:tc>
          <w:tcPr>
            <w:tcW w:w="1303" w:type="dxa"/>
          </w:tcPr>
          <w:p w14:paraId="19869078" w14:textId="5F7FB633" w:rsidR="00757289" w:rsidRDefault="00757289" w:rsidP="00757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</w:p>
        </w:tc>
      </w:tr>
      <w:tr w:rsidR="00757289" w:rsidRPr="00FD5967" w14:paraId="198C9AA5" w14:textId="77777777" w:rsidTr="008B635F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</w:tcPr>
          <w:p w14:paraId="27AD1FC1" w14:textId="421571B3" w:rsidR="00757289" w:rsidRPr="00FD5967" w:rsidRDefault="00757289" w:rsidP="0075728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4-Trimethylammoniobutanoic </w:t>
            </w:r>
            <w:proofErr w:type="spellStart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acid</w:t>
            </w:r>
            <w:proofErr w:type="spellEnd"/>
          </w:p>
        </w:tc>
        <w:tc>
          <w:tcPr>
            <w:tcW w:w="2113" w:type="dxa"/>
          </w:tcPr>
          <w:p w14:paraId="37A7FF4A" w14:textId="4BB7BDFD" w:rsidR="00757289" w:rsidRPr="00FD5967" w:rsidRDefault="00757289" w:rsidP="00757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-0.15</w:t>
            </w:r>
          </w:p>
        </w:tc>
        <w:tc>
          <w:tcPr>
            <w:tcW w:w="2871" w:type="dxa"/>
          </w:tcPr>
          <w:p w14:paraId="42F99200" w14:textId="63006435" w:rsidR="00757289" w:rsidRPr="00B87443" w:rsidRDefault="00757289" w:rsidP="00757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03 (-0.2 - 0.35)</w:t>
            </w:r>
          </w:p>
        </w:tc>
        <w:tc>
          <w:tcPr>
            <w:tcW w:w="1303" w:type="dxa"/>
          </w:tcPr>
          <w:p w14:paraId="7B62D4DA" w14:textId="2111222B" w:rsidR="00757289" w:rsidRPr="00B87443" w:rsidRDefault="00757289" w:rsidP="00757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757289" w:rsidRPr="00FD5967" w14:paraId="3C2C82E3" w14:textId="77777777" w:rsidTr="008B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</w:tcPr>
          <w:p w14:paraId="5FBC1563" w14:textId="12A614EF" w:rsidR="00757289" w:rsidRPr="00FD5967" w:rsidRDefault="00757289" w:rsidP="0075728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Urobilin</w:t>
            </w:r>
            <w:proofErr w:type="spellEnd"/>
          </w:p>
        </w:tc>
        <w:tc>
          <w:tcPr>
            <w:tcW w:w="2113" w:type="dxa"/>
          </w:tcPr>
          <w:p w14:paraId="4D8D57EC" w14:textId="087DDFD5" w:rsidR="00757289" w:rsidRPr="00FD5967" w:rsidRDefault="00757289" w:rsidP="00757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-0.15</w:t>
            </w:r>
          </w:p>
        </w:tc>
        <w:tc>
          <w:tcPr>
            <w:tcW w:w="2871" w:type="dxa"/>
          </w:tcPr>
          <w:p w14:paraId="4272D439" w14:textId="60009B09" w:rsidR="00757289" w:rsidRPr="00B87443" w:rsidRDefault="00757289" w:rsidP="00757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4 (-0.73 - -0.06)</w:t>
            </w:r>
          </w:p>
        </w:tc>
        <w:tc>
          <w:tcPr>
            <w:tcW w:w="1303" w:type="dxa"/>
          </w:tcPr>
          <w:p w14:paraId="4A44603B" w14:textId="12488C01" w:rsidR="00757289" w:rsidRPr="00B87443" w:rsidRDefault="00757289" w:rsidP="00757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C2DAA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04</w:t>
            </w:r>
          </w:p>
        </w:tc>
      </w:tr>
      <w:tr w:rsidR="00757289" w:rsidRPr="00FD5967" w14:paraId="0E4FEB2E" w14:textId="77777777" w:rsidTr="008B635F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</w:tcPr>
          <w:p w14:paraId="69CB7893" w14:textId="2AFE0101" w:rsidR="00757289" w:rsidRPr="00FD5967" w:rsidRDefault="00757289" w:rsidP="0075728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Creatinine</w:t>
            </w:r>
            <w:proofErr w:type="spellEnd"/>
          </w:p>
        </w:tc>
        <w:tc>
          <w:tcPr>
            <w:tcW w:w="2113" w:type="dxa"/>
          </w:tcPr>
          <w:p w14:paraId="3DDD915E" w14:textId="6D794D2A" w:rsidR="00757289" w:rsidRPr="00FD5967" w:rsidRDefault="00757289" w:rsidP="00757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-0.14</w:t>
            </w:r>
          </w:p>
        </w:tc>
        <w:tc>
          <w:tcPr>
            <w:tcW w:w="2871" w:type="dxa"/>
          </w:tcPr>
          <w:p w14:paraId="781EA78D" w14:textId="6192413D" w:rsidR="00757289" w:rsidRPr="00B87443" w:rsidRDefault="00757289" w:rsidP="00757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33 (0.08 - 0.58)</w:t>
            </w:r>
          </w:p>
        </w:tc>
        <w:tc>
          <w:tcPr>
            <w:tcW w:w="1303" w:type="dxa"/>
          </w:tcPr>
          <w:p w14:paraId="4B0EB559" w14:textId="42DD9A1A" w:rsidR="00757289" w:rsidRPr="002C2DAA" w:rsidRDefault="00757289" w:rsidP="00757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2C2DAA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.02</w:t>
            </w:r>
          </w:p>
        </w:tc>
      </w:tr>
      <w:tr w:rsidR="00757289" w:rsidRPr="00FD5967" w14:paraId="17EC7845" w14:textId="77777777" w:rsidTr="008B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</w:tcPr>
          <w:p w14:paraId="778D5120" w14:textId="65CEB0B4" w:rsidR="00757289" w:rsidRPr="00FD5967" w:rsidRDefault="00757289" w:rsidP="0075728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25-Hydroxyvitamin D3</w:t>
            </w:r>
          </w:p>
        </w:tc>
        <w:tc>
          <w:tcPr>
            <w:tcW w:w="2113" w:type="dxa"/>
          </w:tcPr>
          <w:p w14:paraId="036E298C" w14:textId="455DC7BA" w:rsidR="00757289" w:rsidRPr="00FD5967" w:rsidRDefault="00757289" w:rsidP="00757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-0.13</w:t>
            </w:r>
          </w:p>
        </w:tc>
        <w:tc>
          <w:tcPr>
            <w:tcW w:w="2871" w:type="dxa"/>
          </w:tcPr>
          <w:p w14:paraId="343C8925" w14:textId="39C3F859" w:rsidR="00757289" w:rsidRPr="00B87443" w:rsidRDefault="00757289" w:rsidP="00757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0.02 (-0.2 - 0.32)</w:t>
            </w:r>
          </w:p>
        </w:tc>
        <w:tc>
          <w:tcPr>
            <w:tcW w:w="1303" w:type="dxa"/>
          </w:tcPr>
          <w:p w14:paraId="11662D81" w14:textId="2E1B36A4" w:rsidR="00757289" w:rsidRPr="002C2DAA" w:rsidRDefault="00757289" w:rsidP="00757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</w:tr>
      <w:tr w:rsidR="00757289" w:rsidRPr="00FD5967" w14:paraId="2445CAEB" w14:textId="77777777" w:rsidTr="008B635F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</w:tcPr>
          <w:p w14:paraId="220CEDA2" w14:textId="24864D73" w:rsidR="00757289" w:rsidRPr="00FD5967" w:rsidRDefault="00757289" w:rsidP="0075728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8:1</w:t>
            </w:r>
          </w:p>
        </w:tc>
        <w:tc>
          <w:tcPr>
            <w:tcW w:w="2113" w:type="dxa"/>
          </w:tcPr>
          <w:p w14:paraId="65053066" w14:textId="4F55F178" w:rsidR="00757289" w:rsidRPr="00FD5967" w:rsidRDefault="00757289" w:rsidP="00757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-0.12</w:t>
            </w:r>
          </w:p>
        </w:tc>
        <w:tc>
          <w:tcPr>
            <w:tcW w:w="2871" w:type="dxa"/>
          </w:tcPr>
          <w:p w14:paraId="131E9D03" w14:textId="2F1D6761" w:rsidR="00757289" w:rsidRPr="00B87443" w:rsidRDefault="00757289" w:rsidP="00757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57 (-0.82 - -0.33)</w:t>
            </w:r>
          </w:p>
        </w:tc>
        <w:tc>
          <w:tcPr>
            <w:tcW w:w="1303" w:type="dxa"/>
          </w:tcPr>
          <w:p w14:paraId="187A3B68" w14:textId="1613C577" w:rsidR="00757289" w:rsidRPr="00B87443" w:rsidRDefault="00757289" w:rsidP="00757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C2DAA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7.0E-05</w:t>
            </w:r>
          </w:p>
        </w:tc>
      </w:tr>
      <w:tr w:rsidR="00757289" w:rsidRPr="00FD5967" w14:paraId="56D1CD8D" w14:textId="77777777" w:rsidTr="008B6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8" w:type="dxa"/>
          </w:tcPr>
          <w:p w14:paraId="78B05F47" w14:textId="49C771BD" w:rsidR="00757289" w:rsidRPr="00FD5967" w:rsidRDefault="00757289" w:rsidP="0075728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Acylcarnitine</w:t>
            </w:r>
            <w:proofErr w:type="spellEnd"/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10:3</w:t>
            </w:r>
          </w:p>
        </w:tc>
        <w:tc>
          <w:tcPr>
            <w:tcW w:w="2113" w:type="dxa"/>
          </w:tcPr>
          <w:p w14:paraId="21441670" w14:textId="03633F7F" w:rsidR="00757289" w:rsidRPr="00FD5967" w:rsidRDefault="00757289" w:rsidP="00757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D5967">
              <w:rPr>
                <w:rFonts w:ascii="Calibri" w:eastAsia="Times New Roman" w:hAnsi="Calibri" w:cs="Calibri"/>
                <w:color w:val="000000"/>
                <w:lang w:eastAsia="sv-SE"/>
              </w:rPr>
              <w:t>-0.12</w:t>
            </w:r>
          </w:p>
        </w:tc>
        <w:tc>
          <w:tcPr>
            <w:tcW w:w="2871" w:type="dxa"/>
          </w:tcPr>
          <w:p w14:paraId="4C1D930A" w14:textId="1187AAD4" w:rsidR="00757289" w:rsidRPr="00B87443" w:rsidRDefault="00757289" w:rsidP="00757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87443">
              <w:rPr>
                <w:rFonts w:ascii="Calibri" w:eastAsia="Times New Roman" w:hAnsi="Calibri" w:cs="Calibri"/>
                <w:color w:val="000000"/>
                <w:lang w:eastAsia="sv-SE"/>
              </w:rPr>
              <w:t>-0.67 (-0.90 - -0.44)</w:t>
            </w:r>
          </w:p>
        </w:tc>
        <w:tc>
          <w:tcPr>
            <w:tcW w:w="1303" w:type="dxa"/>
          </w:tcPr>
          <w:p w14:paraId="259EC3FF" w14:textId="1CB149A1" w:rsidR="00757289" w:rsidRPr="002C2DAA" w:rsidRDefault="00757289" w:rsidP="00757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2C2DAA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1.4E-06</w:t>
            </w:r>
          </w:p>
        </w:tc>
      </w:tr>
    </w:tbl>
    <w:p w14:paraId="4CDA0235" w14:textId="25103AF2" w:rsidR="00D418A2" w:rsidRPr="00E7106A" w:rsidRDefault="00D418A2" w:rsidP="00D418A2">
      <w:pPr>
        <w:rPr>
          <w:lang w:val="en-US"/>
        </w:rPr>
      </w:pPr>
      <w:r>
        <w:rPr>
          <w:lang w:val="en-US"/>
        </w:rPr>
        <w:t>Metabolite changes in the 10 metabolites that had the highest positive loadings</w:t>
      </w:r>
      <w:r w:rsidR="006A1720">
        <w:rPr>
          <w:lang w:val="en-US"/>
        </w:rPr>
        <w:t xml:space="preserve"> and 10 highest negative loadings</w:t>
      </w:r>
      <w:r>
        <w:rPr>
          <w:lang w:val="en-US"/>
        </w:rPr>
        <w:t xml:space="preserve"> in the original model. </w:t>
      </w:r>
      <w:r w:rsidRPr="0026469C">
        <w:rPr>
          <w:lang w:val="en-US"/>
        </w:rPr>
        <w:t xml:space="preserve">SD: Standard deviation. </w:t>
      </w:r>
      <w:proofErr w:type="spellStart"/>
      <w:r w:rsidRPr="0026469C">
        <w:rPr>
          <w:lang w:val="en-US"/>
        </w:rPr>
        <w:t>Fdr</w:t>
      </w:r>
      <w:proofErr w:type="spellEnd"/>
      <w:r>
        <w:rPr>
          <w:lang w:val="en-US"/>
        </w:rPr>
        <w:t>:</w:t>
      </w:r>
      <w:r w:rsidRPr="0026469C">
        <w:rPr>
          <w:lang w:val="en-US"/>
        </w:rPr>
        <w:t xml:space="preserve"> false discovery rate.</w:t>
      </w:r>
    </w:p>
    <w:p w14:paraId="68DFA40B" w14:textId="77777777" w:rsidR="00384F49" w:rsidRDefault="00384F49" w:rsidP="00B87443">
      <w:pPr>
        <w:rPr>
          <w:lang w:val="en-US"/>
        </w:rPr>
      </w:pPr>
    </w:p>
    <w:p w14:paraId="6AC5130F" w14:textId="00DC1A38" w:rsidR="00384F49" w:rsidRPr="00384F49" w:rsidRDefault="00384F49" w:rsidP="00384F49">
      <w:pPr>
        <w:pStyle w:val="Heading1"/>
        <w:tabs>
          <w:tab w:val="center" w:pos="4819"/>
        </w:tabs>
        <w:rPr>
          <w:rFonts w:ascii="Times New Roman" w:hAnsi="Times New Roman" w:cs="Times New Roman"/>
          <w:color w:val="auto"/>
          <w:lang w:val="en-US"/>
        </w:rPr>
      </w:pPr>
      <w:r w:rsidRPr="00384F49">
        <w:rPr>
          <w:rFonts w:ascii="Times New Roman" w:hAnsi="Times New Roman" w:cs="Times New Roman"/>
          <w:color w:val="auto"/>
          <w:lang w:val="en-US"/>
        </w:rPr>
        <w:t>Supplementary material references</w:t>
      </w:r>
    </w:p>
    <w:p w14:paraId="2C5D008E" w14:textId="77777777" w:rsidR="00384F49" w:rsidRPr="00384F49" w:rsidRDefault="00384F49" w:rsidP="00384F49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84F49">
        <w:t>1.</w:t>
      </w:r>
      <w:r w:rsidRPr="00384F49">
        <w:tab/>
        <w:t>Smith E, Ericson U, Hellstrand S, Orho-Melander M, Nilsson PM, Fernandez C, et al. A healthy dietary metabolic signature is associated with a lower risk for type 2 diabetes and coronary artery disease. BMC Med. 2022;20(1):122.</w:t>
      </w:r>
    </w:p>
    <w:p w14:paraId="673736D9" w14:textId="291882C1" w:rsidR="00D418A2" w:rsidRPr="0026469C" w:rsidRDefault="00384F49" w:rsidP="00B87443">
      <w:pPr>
        <w:rPr>
          <w:lang w:val="en-US"/>
        </w:rPr>
      </w:pPr>
      <w:r>
        <w:rPr>
          <w:lang w:val="en-US"/>
        </w:rPr>
        <w:fldChar w:fldCharType="end"/>
      </w:r>
    </w:p>
    <w:sectPr w:rsidR="00D418A2" w:rsidRPr="002646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5121B"/>
    <w:multiLevelType w:val="hybridMultilevel"/>
    <w:tmpl w:val="A89E5752"/>
    <w:lvl w:ilvl="0" w:tplc="F5BA9A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A70F2E"/>
    <w:multiLevelType w:val="hybridMultilevel"/>
    <w:tmpl w:val="FFBA3206"/>
    <w:lvl w:ilvl="0" w:tplc="F5BA9A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5F61F6"/>
    <w:multiLevelType w:val="hybridMultilevel"/>
    <w:tmpl w:val="DB5C0350"/>
    <w:lvl w:ilvl="0" w:tplc="F5BA9A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0571B0"/>
    <w:multiLevelType w:val="hybridMultilevel"/>
    <w:tmpl w:val="9BEAD10E"/>
    <w:lvl w:ilvl="0" w:tplc="F5BA9A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4A4929"/>
    <w:multiLevelType w:val="hybridMultilevel"/>
    <w:tmpl w:val="FE3CF5D6"/>
    <w:lvl w:ilvl="0" w:tplc="F5BA9A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36294F"/>
    <w:multiLevelType w:val="hybridMultilevel"/>
    <w:tmpl w:val="BCFC9240"/>
    <w:lvl w:ilvl="0" w:tplc="89446A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B640CD"/>
    <w:multiLevelType w:val="hybridMultilevel"/>
    <w:tmpl w:val="95E4F742"/>
    <w:lvl w:ilvl="0" w:tplc="F5BA9A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3320227">
    <w:abstractNumId w:val="5"/>
  </w:num>
  <w:num w:numId="2" w16cid:durableId="1175998583">
    <w:abstractNumId w:val="0"/>
  </w:num>
  <w:num w:numId="3" w16cid:durableId="580793957">
    <w:abstractNumId w:val="3"/>
  </w:num>
  <w:num w:numId="4" w16cid:durableId="2080780994">
    <w:abstractNumId w:val="4"/>
  </w:num>
  <w:num w:numId="5" w16cid:durableId="1902250498">
    <w:abstractNumId w:val="1"/>
  </w:num>
  <w:num w:numId="6" w16cid:durableId="797453214">
    <w:abstractNumId w:val="2"/>
  </w:num>
  <w:num w:numId="7" w16cid:durableId="29669305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0ra0sfawx2are5xt7pvxfk5fd2v0rzx02f&quot;&gt;My EndNote Library&lt;record-ids&gt;&lt;item&gt;385&lt;/item&gt;&lt;/record-ids&gt;&lt;/item&gt;&lt;/Libraries&gt;"/>
  </w:docVars>
  <w:rsids>
    <w:rsidRoot w:val="00E32BD5"/>
    <w:rsid w:val="0001222D"/>
    <w:rsid w:val="0004095A"/>
    <w:rsid w:val="0012280F"/>
    <w:rsid w:val="0026469C"/>
    <w:rsid w:val="002956D2"/>
    <w:rsid w:val="002C2DAA"/>
    <w:rsid w:val="002D4CCA"/>
    <w:rsid w:val="002F5D87"/>
    <w:rsid w:val="00304D70"/>
    <w:rsid w:val="00384F49"/>
    <w:rsid w:val="005471FB"/>
    <w:rsid w:val="005E702B"/>
    <w:rsid w:val="006341FB"/>
    <w:rsid w:val="0069685E"/>
    <w:rsid w:val="006A1720"/>
    <w:rsid w:val="006A1E06"/>
    <w:rsid w:val="006C2329"/>
    <w:rsid w:val="00757289"/>
    <w:rsid w:val="007639AC"/>
    <w:rsid w:val="007D6AFF"/>
    <w:rsid w:val="008226A2"/>
    <w:rsid w:val="008E7C51"/>
    <w:rsid w:val="0091518D"/>
    <w:rsid w:val="00992252"/>
    <w:rsid w:val="00993B35"/>
    <w:rsid w:val="00AD2668"/>
    <w:rsid w:val="00AE3610"/>
    <w:rsid w:val="00B87443"/>
    <w:rsid w:val="00BE073C"/>
    <w:rsid w:val="00BE5F18"/>
    <w:rsid w:val="00C63BEA"/>
    <w:rsid w:val="00D01C05"/>
    <w:rsid w:val="00D418A2"/>
    <w:rsid w:val="00D460B1"/>
    <w:rsid w:val="00E32BD5"/>
    <w:rsid w:val="00E7106A"/>
    <w:rsid w:val="00EC1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6A8A1"/>
  <w15:chartTrackingRefBased/>
  <w15:docId w15:val="{EAA02606-DE41-4AB8-8D03-A8434F815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469C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702B"/>
    <w:pPr>
      <w:ind w:left="720"/>
      <w:contextualSpacing/>
    </w:pPr>
  </w:style>
  <w:style w:type="table" w:styleId="PlainTable1">
    <w:name w:val="Plain Table 1"/>
    <w:basedOn w:val="TableNormal"/>
    <w:uiPriority w:val="41"/>
    <w:rsid w:val="00B8744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6469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it-IT"/>
    </w:rPr>
  </w:style>
  <w:style w:type="paragraph" w:customStyle="1" w:styleId="EndNoteBibliographyTitle">
    <w:name w:val="EndNote Bibliography Title"/>
    <w:basedOn w:val="Normal"/>
    <w:link w:val="EndNoteBibliographyTitleChar"/>
    <w:rsid w:val="00384F4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4F4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4F4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84F49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D460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61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7</Pages>
  <Words>1957</Words>
  <Characters>1037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ar Smith</dc:creator>
  <cp:keywords/>
  <dc:description/>
  <cp:lastModifiedBy>Einar Smith</cp:lastModifiedBy>
  <cp:revision>31</cp:revision>
  <dcterms:created xsi:type="dcterms:W3CDTF">2023-02-13T11:39:00Z</dcterms:created>
  <dcterms:modified xsi:type="dcterms:W3CDTF">2024-07-14T13:27:00Z</dcterms:modified>
</cp:coreProperties>
</file>